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273D" w14:textId="5274076E" w:rsidR="00655566" w:rsidRPr="00ED6358" w:rsidRDefault="009B4F4D">
      <w:pPr>
        <w:rPr>
          <w:i/>
          <w:iCs/>
          <w:sz w:val="32"/>
          <w:szCs w:val="32"/>
        </w:rPr>
      </w:pPr>
      <w:r w:rsidRPr="00ED6358">
        <w:rPr>
          <w:sz w:val="32"/>
          <w:szCs w:val="32"/>
        </w:rPr>
        <w:t xml:space="preserve">Supplementary material for </w:t>
      </w:r>
      <w:r w:rsidR="00C34914" w:rsidRPr="00C34914">
        <w:rPr>
          <w:i/>
          <w:iCs/>
          <w:sz w:val="32"/>
          <w:szCs w:val="32"/>
        </w:rPr>
        <w:t>Transitions in</w:t>
      </w:r>
      <w:r w:rsidR="00D67FAA">
        <w:rPr>
          <w:i/>
          <w:iCs/>
          <w:sz w:val="32"/>
          <w:szCs w:val="32"/>
        </w:rPr>
        <w:t xml:space="preserve"> </w:t>
      </w:r>
      <w:r w:rsidR="00C34914" w:rsidRPr="00C34914">
        <w:rPr>
          <w:i/>
          <w:iCs/>
          <w:sz w:val="32"/>
          <w:szCs w:val="32"/>
        </w:rPr>
        <w:t>ENDS</w:t>
      </w:r>
      <w:r w:rsidR="00D67FAA">
        <w:rPr>
          <w:i/>
          <w:iCs/>
          <w:sz w:val="32"/>
          <w:szCs w:val="32"/>
        </w:rPr>
        <w:t xml:space="preserve"> and cigarette</w:t>
      </w:r>
      <w:r w:rsidR="00C34914" w:rsidRPr="00C34914">
        <w:rPr>
          <w:i/>
          <w:iCs/>
          <w:sz w:val="32"/>
          <w:szCs w:val="32"/>
        </w:rPr>
        <w:t xml:space="preserve"> </w:t>
      </w:r>
      <w:proofErr w:type="gramStart"/>
      <w:r w:rsidR="00C34914" w:rsidRPr="00C34914">
        <w:rPr>
          <w:i/>
          <w:iCs/>
          <w:sz w:val="32"/>
          <w:szCs w:val="32"/>
        </w:rPr>
        <w:t>use</w:t>
      </w:r>
      <w:proofErr w:type="gramEnd"/>
      <w:r w:rsidR="00C34914" w:rsidRPr="00C34914">
        <w:rPr>
          <w:i/>
          <w:iCs/>
          <w:sz w:val="32"/>
          <w:szCs w:val="32"/>
        </w:rPr>
        <w:t xml:space="preserve"> </w:t>
      </w:r>
      <w:r w:rsidR="00D76BD7">
        <w:rPr>
          <w:i/>
          <w:iCs/>
          <w:sz w:val="32"/>
          <w:szCs w:val="32"/>
        </w:rPr>
        <w:t xml:space="preserve">among youth </w:t>
      </w:r>
      <w:r w:rsidR="00C34914" w:rsidRPr="00C34914">
        <w:rPr>
          <w:i/>
          <w:iCs/>
          <w:sz w:val="32"/>
          <w:szCs w:val="32"/>
        </w:rPr>
        <w:t>in the PATH Study</w:t>
      </w:r>
      <w:r w:rsidR="00D76BD7">
        <w:rPr>
          <w:i/>
          <w:iCs/>
          <w:sz w:val="32"/>
          <w:szCs w:val="32"/>
        </w:rPr>
        <w:t xml:space="preserve"> from 2015</w:t>
      </w:r>
      <w:r w:rsidR="00D76BD7">
        <w:rPr>
          <w:rFonts w:cstheme="minorHAnsi"/>
          <w:i/>
          <w:iCs/>
          <w:sz w:val="32"/>
          <w:szCs w:val="32"/>
        </w:rPr>
        <w:t>–</w:t>
      </w:r>
      <w:r w:rsidR="00D76BD7">
        <w:rPr>
          <w:i/>
          <w:iCs/>
          <w:sz w:val="32"/>
          <w:szCs w:val="32"/>
        </w:rPr>
        <w:t>202</w:t>
      </w:r>
      <w:r w:rsidR="007F69EA">
        <w:rPr>
          <w:i/>
          <w:iCs/>
          <w:sz w:val="32"/>
          <w:szCs w:val="32"/>
        </w:rPr>
        <w:t>3</w:t>
      </w:r>
      <w:r w:rsidR="00C34914" w:rsidRPr="00C34914">
        <w:rPr>
          <w:i/>
          <w:iCs/>
          <w:sz w:val="32"/>
          <w:szCs w:val="32"/>
        </w:rPr>
        <w:t>: a multistate transition model</w:t>
      </w:r>
      <w:r w:rsidR="00D76BD7">
        <w:rPr>
          <w:i/>
          <w:iCs/>
          <w:sz w:val="32"/>
          <w:szCs w:val="32"/>
        </w:rPr>
        <w:t>ing</w:t>
      </w:r>
      <w:r w:rsidR="00C34914" w:rsidRPr="00C34914">
        <w:rPr>
          <w:i/>
          <w:iCs/>
          <w:sz w:val="32"/>
          <w:szCs w:val="32"/>
        </w:rPr>
        <w:t xml:space="preserve"> analysis</w:t>
      </w:r>
    </w:p>
    <w:p w14:paraId="3681B3D8" w14:textId="6A096975" w:rsidR="009B4F4D" w:rsidRPr="009B4F4D" w:rsidRDefault="009B4F4D">
      <w:pPr>
        <w:rPr>
          <w:b/>
          <w:bCs/>
        </w:rPr>
      </w:pPr>
      <w:r w:rsidRPr="009B4F4D">
        <w:rPr>
          <w:b/>
          <w:bCs/>
        </w:rPr>
        <w:t>Multistate transition modeling</w:t>
      </w:r>
    </w:p>
    <w:p w14:paraId="05808B26" w14:textId="27DF2C68" w:rsidR="009B4F4D" w:rsidRDefault="009B4F4D">
      <w:r>
        <w:t xml:space="preserve">This technical appendix is reproduced in part from the supplementary material of Brouwer et al </w:t>
      </w:r>
      <w:r w:rsidRPr="000470DE">
        <w:t>[</w:t>
      </w:r>
      <w:r w:rsidR="000470DE" w:rsidRPr="000470DE">
        <w:t>10</w:t>
      </w:r>
      <w:r w:rsidRPr="000470DE">
        <w:t>]</w:t>
      </w:r>
      <w:r w:rsidR="00F9323D">
        <w:t xml:space="preserve"> but includes updated notation and technical details.</w:t>
      </w:r>
      <w:r w:rsidR="00CB7FE4">
        <w:t xml:space="preserve"> Additional details may be found in Jackson </w:t>
      </w:r>
      <w:r w:rsidR="00CB7FE4" w:rsidRPr="000470DE">
        <w:t>[</w:t>
      </w:r>
      <w:r w:rsidR="007B66D7" w:rsidRPr="000470DE">
        <w:t>1</w:t>
      </w:r>
      <w:r w:rsidR="000470DE" w:rsidRPr="000470DE">
        <w:t>1</w:t>
      </w:r>
      <w:r w:rsidR="00CB7FE4" w:rsidRPr="000470DE">
        <w:t>],</w:t>
      </w:r>
      <w:r w:rsidR="00CB7FE4">
        <w:t xml:space="preserve"> and a tutorial for working with the weighted multistate transition model (</w:t>
      </w:r>
      <w:proofErr w:type="spellStart"/>
      <w:r w:rsidR="00CB7FE4" w:rsidRPr="00CB7FE4">
        <w:rPr>
          <w:rFonts w:ascii="Courier New" w:hAnsi="Courier New" w:cs="Courier New"/>
        </w:rPr>
        <w:t>wmsm</w:t>
      </w:r>
      <w:proofErr w:type="spellEnd"/>
      <w:r w:rsidR="00CB7FE4">
        <w:t xml:space="preserve">) code is available at </w:t>
      </w:r>
      <w:hyperlink r:id="rId5" w:history="1">
        <w:r w:rsidR="00CB7FE4" w:rsidRPr="00CC1057">
          <w:rPr>
            <w:rStyle w:val="Hyperlink"/>
          </w:rPr>
          <w:t>https://tcors.umich.edu/Resources_Research.php</w:t>
        </w:r>
      </w:hyperlink>
      <w:r w:rsidR="00CB7FE4">
        <w:t xml:space="preserve"> along with the code itself.</w:t>
      </w:r>
    </w:p>
    <w:p w14:paraId="34A023A4" w14:textId="4299CC67" w:rsidR="009B4F4D" w:rsidRDefault="009B4F4D" w:rsidP="009B4F4D">
      <w:r>
        <w:t>A multistate transition model is a continuous-time, finite-state stochastic process with the</w:t>
      </w:r>
      <w:r w:rsidR="00CB7FE4">
        <w:t xml:space="preserve"> Markov</w:t>
      </w:r>
      <w:r>
        <w:t xml:space="preserve"> assumption that transition rates depend only on the current state and not on past states or transition history. We denote the state of </w:t>
      </w:r>
      <w:r w:rsidR="00C45B1C">
        <w:t>the process</w:t>
      </w:r>
      <w:r>
        <w:t xml:space="preserve"> at time </w:t>
      </w:r>
      <m:oMath>
        <m:r>
          <w:rPr>
            <w:rFonts w:ascii="Cambria Math" w:hAnsi="Cambria Math"/>
          </w:rPr>
          <m:t>t</m:t>
        </m:r>
      </m:oMath>
      <w:r>
        <w:t xml:space="preserve"> as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>.</w:t>
      </w:r>
      <w:r w:rsidR="00ED6358">
        <w:t xml:space="preserve"> </w:t>
      </w:r>
      <w:r>
        <w:t xml:space="preserve">We denote the probability that an individual is in state </w:t>
      </w:r>
      <m:oMath>
        <m:r>
          <w:rPr>
            <w:rFonts w:ascii="Cambria Math" w:hAnsi="Cambria Math"/>
          </w:rPr>
          <m:t>j</m:t>
        </m:r>
      </m:oMath>
      <w:r>
        <w:t xml:space="preserve"> after an amount of </w:t>
      </w:r>
      <m:oMath>
        <m:r>
          <w:rPr>
            <w:rFonts w:ascii="Cambria Math" w:hAnsi="Cambria Math"/>
          </w:rPr>
          <m:t>∆t</m:t>
        </m:r>
      </m:oMath>
      <w:r>
        <w:t xml:space="preserve"> since they were observed in state </w:t>
      </w:r>
      <m:oMath>
        <m:r>
          <w:rPr>
            <w:rFonts w:ascii="Cambria Math" w:hAnsi="Cambria Math"/>
          </w:rPr>
          <m:t>i</m:t>
        </m:r>
      </m:oMath>
      <w:r>
        <w:t xml:space="preserve"> as</w:t>
      </w:r>
      <w:r w:rsidR="00ED6358">
        <w:t xml:space="preserve"> </w:t>
      </w:r>
    </w:p>
    <w:p w14:paraId="75D12B8F" w14:textId="5D167F3E" w:rsidR="00ED6358" w:rsidRPr="00ED6358" w:rsidRDefault="00000000" w:rsidP="009B4F4D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t,t+∆t)=Pr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+∆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=j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=i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. 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463A5370" w14:textId="11EFE193" w:rsidR="009B4F4D" w:rsidRDefault="009B4F4D" w:rsidP="009B4F4D">
      <w:pPr>
        <w:rPr>
          <w:iCs/>
        </w:rPr>
      </w:pPr>
      <w:r w:rsidRPr="009B4F4D">
        <w:rPr>
          <w:iCs/>
        </w:rPr>
        <w:t>In general, the transition probabilities c</w:t>
      </w:r>
      <w:r>
        <w:rPr>
          <w:iCs/>
        </w:rPr>
        <w:t>an</w:t>
      </w:r>
      <w:r w:rsidRPr="009B4F4D">
        <w:rPr>
          <w:iCs/>
        </w:rPr>
        <w:t xml:space="preserve"> depend on the observation time </w:t>
      </w:r>
      <m:oMath>
        <m:r>
          <w:rPr>
            <w:rFonts w:ascii="Cambria Math" w:hAnsi="Cambria Math"/>
          </w:rPr>
          <m:t>t</m:t>
        </m:r>
      </m:oMath>
      <w:r w:rsidRPr="009B4F4D">
        <w:rPr>
          <w:iCs/>
        </w:rPr>
        <w:t xml:space="preserve"> in addition to the time span </w:t>
      </w:r>
      <m:oMath>
        <m:r>
          <w:rPr>
            <w:rFonts w:ascii="Cambria Math" w:hAnsi="Cambria Math"/>
          </w:rPr>
          <m:t>∆t</m:t>
        </m:r>
      </m:oMath>
      <w:r w:rsidRPr="009B4F4D">
        <w:rPr>
          <w:iCs/>
        </w:rPr>
        <w:t xml:space="preserve">, </w:t>
      </w:r>
      <w:r>
        <w:rPr>
          <w:iCs/>
        </w:rPr>
        <w:t xml:space="preserve">and in this analysis </w:t>
      </w:r>
      <w:r w:rsidR="0061789E">
        <w:rPr>
          <w:iCs/>
        </w:rPr>
        <w:t>we consider</w:t>
      </w:r>
      <w:r>
        <w:rPr>
          <w:iCs/>
        </w:rPr>
        <w:t xml:space="preserve"> </w:t>
      </w:r>
      <w:r w:rsidR="0061789E">
        <w:rPr>
          <w:iCs/>
        </w:rPr>
        <w:t xml:space="preserve">discrete </w:t>
      </w:r>
      <w:r>
        <w:rPr>
          <w:iCs/>
        </w:rPr>
        <w:t xml:space="preserve">time periods over which we assume that </w:t>
      </w:r>
      <w:r w:rsidRPr="009B4F4D">
        <w:rPr>
          <w:iCs/>
        </w:rPr>
        <w:t>that the model is homogeneous in time</w:t>
      </w:r>
      <w:r w:rsidR="00C45B1C">
        <w:rPr>
          <w:iCs/>
        </w:rPr>
        <w:t xml:space="preserve">, i.e.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,t+∆t</m:t>
            </m: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(0,∆t)</m:t>
        </m:r>
      </m:oMath>
      <w:r w:rsidR="0061789E">
        <w:rPr>
          <w:rFonts w:eastAsiaTheme="minorEastAsia"/>
          <w:iCs/>
        </w:rPr>
        <w:t xml:space="preserve">. Thus, we </w:t>
      </w:r>
      <w:r w:rsidR="001A5138">
        <w:rPr>
          <w:rFonts w:eastAsiaTheme="minorEastAsia"/>
          <w:iCs/>
        </w:rPr>
        <w:t xml:space="preserve">drop the dependence on </w:t>
      </w:r>
      <m:oMath>
        <m:r>
          <w:rPr>
            <w:rFonts w:ascii="Cambria Math" w:hAnsi="Cambria Math"/>
          </w:rPr>
          <m:t>t</m:t>
        </m:r>
      </m:oMath>
      <w:r w:rsidR="001A5138">
        <w:rPr>
          <w:rFonts w:eastAsiaTheme="minorEastAsia"/>
          <w:iCs/>
        </w:rPr>
        <w:t xml:space="preserve"> moving forward</w:t>
      </w:r>
      <w:r w:rsidR="000D20AC">
        <w:rPr>
          <w:rFonts w:eastAsiaTheme="minorEastAsia"/>
          <w:iCs/>
        </w:rPr>
        <w:t xml:space="preserve"> and writ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(∆t)</m:t>
        </m:r>
      </m:oMath>
      <w:r w:rsidRPr="009B4F4D">
        <w:rPr>
          <w:iCs/>
        </w:rPr>
        <w:t xml:space="preserve">. We then define the hazard </w:t>
      </w:r>
      <w:r w:rsidR="001A5138">
        <w:rPr>
          <w:iCs/>
        </w:rPr>
        <w:t xml:space="preserve">rate </w:t>
      </w:r>
      <w:r w:rsidRPr="009B4F4D">
        <w:rPr>
          <w:iCs/>
        </w:rPr>
        <w:t>of the transition</w:t>
      </w:r>
      <w:r>
        <w:rPr>
          <w:iCs/>
        </w:rPr>
        <w:t xml:space="preserve"> </w:t>
      </w:r>
      <w:r w:rsidRPr="009B4F4D">
        <w:rPr>
          <w:iCs/>
        </w:rPr>
        <w:t xml:space="preserve">from state </w:t>
      </w:r>
      <m:oMath>
        <m:r>
          <w:rPr>
            <w:rFonts w:ascii="Cambria Math" w:hAnsi="Cambria Math"/>
          </w:rPr>
          <m:t>i</m:t>
        </m:r>
      </m:oMath>
      <w:r w:rsidRPr="009B4F4D">
        <w:rPr>
          <w:iCs/>
        </w:rPr>
        <w:t xml:space="preserve"> to state</w:t>
      </w:r>
      <m:oMath>
        <m:r>
          <w:rPr>
            <w:rFonts w:ascii="Cambria Math" w:hAnsi="Cambria Math"/>
          </w:rPr>
          <m:t xml:space="preserve"> j</m:t>
        </m:r>
      </m:oMath>
      <w:r w:rsidR="00ED6358">
        <w:rPr>
          <w:rFonts w:eastAsiaTheme="minorEastAsia"/>
        </w:rPr>
        <w:t xml:space="preserve">, for </w:t>
      </w:r>
      <m:oMath>
        <m:r>
          <w:rPr>
            <w:rFonts w:ascii="Cambria Math" w:eastAsiaTheme="minorEastAsia" w:hAnsi="Cambria Math"/>
          </w:rPr>
          <m:t>i≠j</m:t>
        </m:r>
      </m:oMath>
      <w:r w:rsidR="00C45B1C">
        <w:rPr>
          <w:rFonts w:eastAsiaTheme="minorEastAsia"/>
        </w:rPr>
        <w:t>,</w:t>
      </w:r>
      <w:r w:rsidRPr="009B4F4D">
        <w:rPr>
          <w:iCs/>
        </w:rPr>
        <w:t xml:space="preserve"> as</w:t>
      </w:r>
      <w:r w:rsidR="00ED6358">
        <w:rPr>
          <w:iCs/>
        </w:rPr>
        <w:t xml:space="preserve"> </w:t>
      </w:r>
    </w:p>
    <w:p w14:paraId="4357F3A7" w14:textId="679BD8A2" w:rsidR="00ED6358" w:rsidRPr="00ED6358" w:rsidRDefault="00000000" w:rsidP="009B4F4D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eastAsiaTheme="minorEastAsia" w:hAnsi="Cambria Math"/>
                        </w:rPr>
                        <m:t>∆t→0</m:t>
                      </m:r>
                    </m:lim>
                  </m:limLow>
                </m:fNam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∆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P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t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=j</m:t>
                      </m:r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=i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 xml:space="preserve">. 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22209134" w14:textId="25BB2DB1" w:rsidR="00C45B1C" w:rsidRPr="00C45B1C" w:rsidRDefault="00761D79" w:rsidP="00761D79">
      <w:pPr>
        <w:rPr>
          <w:rFonts w:eastAsiaTheme="minorEastAsia"/>
          <w:iCs/>
        </w:rPr>
      </w:pPr>
      <w:r w:rsidRPr="00761D79">
        <w:rPr>
          <w:iCs/>
        </w:rPr>
        <w:t>The transition hazard</w:t>
      </w:r>
      <w:r w:rsidR="0061789E">
        <w:rPr>
          <w:iCs/>
        </w:rPr>
        <w:t xml:space="preserve"> rate</w:t>
      </w:r>
      <w:r w:rsidRPr="00761D79">
        <w:rPr>
          <w:iCs/>
        </w:rPr>
        <w:t xml:space="preserve">s form a matrix </w:t>
      </w:r>
      <m:oMath>
        <m:r>
          <w:rPr>
            <w:rFonts w:ascii="Cambria Math" w:hAnsi="Cambria Math"/>
          </w:rPr>
          <m:t xml:space="preserve">Q 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e>
        </m:d>
        <m:r>
          <w:rPr>
            <w:rFonts w:ascii="Cambria Math" w:hAnsi="Cambria Math"/>
          </w:rPr>
          <m:t>,</m:t>
        </m:r>
      </m:oMath>
      <w:r w:rsidRPr="00761D79">
        <w:rPr>
          <w:iCs/>
        </w:rPr>
        <w:t xml:space="preserve"> where the diagonal entries are given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i</m:t>
            </m:r>
          </m:sub>
        </m:sSub>
        <m:r>
          <w:rPr>
            <w:rFonts w:ascii="Cambria Math" w:hAnsi="Cambria Math"/>
          </w:rPr>
          <m:t>=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≠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</m:oMath>
      <w:r w:rsidRPr="00761D79">
        <w:rPr>
          <w:iCs/>
        </w:rPr>
        <w:t>. The</w:t>
      </w:r>
      <w:r>
        <w:rPr>
          <w:iCs/>
        </w:rPr>
        <w:t xml:space="preserve"> </w:t>
      </w:r>
      <w:r w:rsidRPr="00761D79">
        <w:rPr>
          <w:iCs/>
        </w:rPr>
        <w:t xml:space="preserve">transition probability matrix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∆t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</m:t>
                </m:r>
              </m:e>
            </m:d>
          </m:e>
        </m:d>
      </m:oMath>
      <w:r>
        <w:rPr>
          <w:iCs/>
        </w:rPr>
        <w:t xml:space="preserve"> </w:t>
      </w:r>
      <w:r w:rsidRPr="00761D79">
        <w:rPr>
          <w:iCs/>
        </w:rPr>
        <w:t>is a function of the transition hazard</w:t>
      </w:r>
      <w:r w:rsidR="0061789E">
        <w:rPr>
          <w:iCs/>
        </w:rPr>
        <w:t xml:space="preserve"> rate</w:t>
      </w:r>
      <w:r w:rsidRPr="00761D79">
        <w:rPr>
          <w:iCs/>
        </w:rPr>
        <w:t>s and may be calculated as the</w:t>
      </w:r>
      <w:r>
        <w:rPr>
          <w:iCs/>
        </w:rPr>
        <w:t xml:space="preserve"> </w:t>
      </w:r>
      <w:r w:rsidRPr="00761D79">
        <w:rPr>
          <w:iCs/>
        </w:rPr>
        <w:t xml:space="preserve">matrix exponential of </w:t>
      </w:r>
      <m:oMath>
        <m:r>
          <w:rPr>
            <w:rFonts w:ascii="Cambria Math" w:hAnsi="Cambria Math"/>
          </w:rPr>
          <m:t>∆t∙Q</m:t>
        </m:r>
      </m:oMath>
      <w:r>
        <w:rPr>
          <w:rFonts w:eastAsiaTheme="minorEastAsia"/>
          <w:iCs/>
        </w:rPr>
        <w:t xml:space="preserve">, that is </w:t>
      </w:r>
    </w:p>
    <w:p w14:paraId="64D7AD66" w14:textId="5B59F53E" w:rsidR="00C45B1C" w:rsidRPr="00C45B1C" w:rsidRDefault="00000000" w:rsidP="00761D79">
      <w:pPr>
        <w:rPr>
          <w:rFonts w:eastAsiaTheme="minorEastAsia"/>
        </w:rPr>
      </w:pPr>
      <m:oMath>
        <m:eqArr>
          <m:eqArrPr>
            <m:maxDist m:val="1"/>
            <m:ctrlPr>
              <w:rPr>
                <w:rFonts w:ascii="Cambria Math" w:hAnsi="Cambria Math"/>
                <w:i/>
              </w:rPr>
            </m:ctrlPr>
          </m:eqArrPr>
          <m:e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</m:t>
                </m:r>
              </m:e>
            </m:d>
            <m:r>
              <w:rPr>
                <w:rFonts w:ascii="Cambria Math" w:hAnsi="Cambria Math"/>
              </w:rPr>
              <m:t>=</m:t>
            </m:r>
            <m:r>
              <m:rPr>
                <m:nor/>
              </m:rPr>
              <w:rPr>
                <w:rFonts w:ascii="Cambria Math" w:hAnsi="Cambria Math"/>
                <w:iCs/>
              </w:rPr>
              <m:t>expm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∙Q</m:t>
                </m:r>
              </m:e>
            </m:d>
            <m:r>
              <w:rPr>
                <w:rFonts w:ascii="Cambria Math" w:hAnsi="Cambria Math"/>
              </w:rPr>
              <m:t>.#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</m:e>
            </m:d>
          </m:e>
        </m:eqArr>
      </m:oMath>
      <w:r w:rsidR="00761D79">
        <w:rPr>
          <w:rFonts w:eastAsiaTheme="minorEastAsia"/>
          <w:iCs/>
        </w:rPr>
        <w:t xml:space="preserve"> </w:t>
      </w:r>
    </w:p>
    <w:p w14:paraId="03634B9E" w14:textId="00D02C14" w:rsidR="00761D79" w:rsidRDefault="001A5138" w:rsidP="00761D79">
      <w:pPr>
        <w:rPr>
          <w:iCs/>
        </w:rPr>
      </w:pPr>
      <w:r>
        <w:rPr>
          <w:rFonts w:eastAsiaTheme="minorEastAsia"/>
          <w:iCs/>
        </w:rPr>
        <w:t>T</w:t>
      </w:r>
      <w:r w:rsidR="00761D79">
        <w:rPr>
          <w:rFonts w:eastAsiaTheme="minorEastAsia"/>
          <w:iCs/>
        </w:rPr>
        <w:t>ransition probabilities can be estimate</w:t>
      </w:r>
      <w:r w:rsidR="0008070C">
        <w:rPr>
          <w:rFonts w:eastAsiaTheme="minorEastAsia"/>
          <w:iCs/>
        </w:rPr>
        <w:t>d</w:t>
      </w:r>
      <w:r w:rsidR="00761D79">
        <w:rPr>
          <w:rFonts w:eastAsiaTheme="minorEastAsia"/>
          <w:iCs/>
        </w:rPr>
        <w:t xml:space="preserve"> for any value of </w:t>
      </w:r>
      <m:oMath>
        <m:r>
          <w:rPr>
            <w:rFonts w:ascii="Cambria Math" w:hAnsi="Cambria Math"/>
          </w:rPr>
          <m:t>∆t</m:t>
        </m:r>
      </m:oMath>
      <w:r w:rsidR="00761D79">
        <w:rPr>
          <w:rFonts w:eastAsiaTheme="minorEastAsia"/>
          <w:iCs/>
        </w:rPr>
        <w:t xml:space="preserve">, </w:t>
      </w:r>
      <w:proofErr w:type="gramStart"/>
      <w:r w:rsidR="00761D79">
        <w:rPr>
          <w:rFonts w:eastAsiaTheme="minorEastAsia"/>
          <w:iCs/>
        </w:rPr>
        <w:t>assuming that</w:t>
      </w:r>
      <w:proofErr w:type="gramEnd"/>
      <w:r w:rsidR="00761D79">
        <w:rPr>
          <w:rFonts w:eastAsiaTheme="minorEastAsia"/>
          <w:iCs/>
        </w:rPr>
        <w:t xml:space="preserve"> the transition hazar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761D79">
        <w:rPr>
          <w:rFonts w:eastAsiaTheme="minorEastAsia"/>
        </w:rPr>
        <w:t xml:space="preserve"> do not change over</w:t>
      </w:r>
      <w:r w:rsidR="00864AD1">
        <w:rPr>
          <w:rFonts w:eastAsiaTheme="minorEastAsia"/>
        </w:rPr>
        <w:t xml:space="preserve"> that</w:t>
      </w:r>
      <w:r w:rsidR="00761D79">
        <w:rPr>
          <w:rFonts w:eastAsiaTheme="minorEastAsia"/>
        </w:rPr>
        <w:t xml:space="preserve"> </w:t>
      </w:r>
      <w:proofErr w:type="gramStart"/>
      <w:r w:rsidR="00761D79">
        <w:rPr>
          <w:rFonts w:eastAsiaTheme="minorEastAsia"/>
        </w:rPr>
        <w:t xml:space="preserve">time </w:t>
      </w:r>
      <w:r w:rsidR="00864AD1">
        <w:rPr>
          <w:rFonts w:eastAsiaTheme="minorEastAsia"/>
        </w:rPr>
        <w:t>period</w:t>
      </w:r>
      <w:proofErr w:type="gramEnd"/>
      <w:r w:rsidR="00864AD1">
        <w:rPr>
          <w:rFonts w:eastAsiaTheme="minorEastAsia"/>
        </w:rPr>
        <w:t xml:space="preserve"> </w:t>
      </w:r>
      <w:r w:rsidR="00761D79">
        <w:rPr>
          <w:rFonts w:eastAsiaTheme="minorEastAsia"/>
        </w:rPr>
        <w:t>(</w:t>
      </w:r>
      <w:r w:rsidR="00864AD1">
        <w:rPr>
          <w:rFonts w:eastAsiaTheme="minorEastAsia"/>
        </w:rPr>
        <w:t xml:space="preserve">assumption of </w:t>
      </w:r>
      <w:r w:rsidR="00761D79">
        <w:rPr>
          <w:rFonts w:eastAsiaTheme="minorEastAsia"/>
        </w:rPr>
        <w:t>homogene</w:t>
      </w:r>
      <w:r w:rsidR="00864AD1">
        <w:rPr>
          <w:rFonts w:eastAsiaTheme="minorEastAsia"/>
        </w:rPr>
        <w:t>ity</w:t>
      </w:r>
      <w:r w:rsidR="00761D79">
        <w:rPr>
          <w:rFonts w:eastAsiaTheme="minorEastAsia"/>
        </w:rPr>
        <w:t>).</w:t>
      </w:r>
    </w:p>
    <w:p w14:paraId="13EEFB44" w14:textId="1773E781" w:rsidR="00761D79" w:rsidRPr="001A5138" w:rsidRDefault="00761D79" w:rsidP="00776A32">
      <w:pPr>
        <w:rPr>
          <w:rFonts w:eastAsiaTheme="minorEastAsia"/>
          <w:iCs/>
        </w:rPr>
      </w:pPr>
      <w:r>
        <w:rPr>
          <w:iCs/>
        </w:rPr>
        <w:t>The</w:t>
      </w:r>
      <w:r w:rsidR="001A5138">
        <w:rPr>
          <w:iCs/>
        </w:rPr>
        <w:t xml:space="preserve"> values of the transition hazard rates</w:t>
      </w:r>
      <w:r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A5138">
        <w:rPr>
          <w:rFonts w:eastAsiaTheme="minorEastAsia"/>
        </w:rPr>
        <w:t xml:space="preserve">of </w:t>
      </w:r>
      <w:r>
        <w:rPr>
          <w:iCs/>
        </w:rPr>
        <w:t xml:space="preserve">multistate transition model </w:t>
      </w:r>
      <w:r w:rsidR="001A5138">
        <w:rPr>
          <w:iCs/>
        </w:rPr>
        <w:t xml:space="preserve">are estimated by maximizing a statistical likelihood </w:t>
      </w:r>
      <m:oMath>
        <m:r>
          <w:rPr>
            <w:rFonts w:ascii="Cambria Math" w:hAnsi="Cambria Math"/>
          </w:rPr>
          <m:t>L</m:t>
        </m:r>
      </m:oMath>
      <w:r w:rsidR="001A5138">
        <w:rPr>
          <w:rFonts w:eastAsiaTheme="minorEastAsia"/>
        </w:rPr>
        <w:t xml:space="preserve"> given a set of observed states and times</w:t>
      </w:r>
      <w:r w:rsidR="00776A32" w:rsidRPr="00776A32">
        <w:rPr>
          <w:iCs/>
        </w:rPr>
        <w:t xml:space="preserve"> by comparing the observed states to </w:t>
      </w:r>
      <w:r w:rsidR="001A5138">
        <w:rPr>
          <w:iCs/>
        </w:rPr>
        <w:t xml:space="preserve">the probabilities i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∆t</m:t>
            </m:r>
          </m:e>
        </m:d>
      </m:oMath>
      <w:r w:rsidR="00776A32" w:rsidRPr="00776A32">
        <w:rPr>
          <w:iCs/>
        </w:rPr>
        <w:t xml:space="preserve"> </w:t>
      </w:r>
      <w:r w:rsidR="001A5138">
        <w:rPr>
          <w:iCs/>
        </w:rPr>
        <w:t>as a function of the</w:t>
      </w:r>
      <w:r w:rsidR="00776A32">
        <w:rPr>
          <w:iCs/>
        </w:rPr>
        <w:t xml:space="preserve"> </w:t>
      </w:r>
      <w:r w:rsidR="00776A32" w:rsidRPr="00776A32">
        <w:rPr>
          <w:iCs/>
        </w:rPr>
        <w:t>transition hazard</w:t>
      </w:r>
      <w:r w:rsidR="000D20AC">
        <w:rPr>
          <w:iCs/>
        </w:rPr>
        <w:t xml:space="preserve"> matrix</w:t>
      </w:r>
      <w:r w:rsidR="00776A32">
        <w:rPr>
          <w:iCs/>
        </w:rPr>
        <w:t xml:space="preserve"> </w:t>
      </w:r>
      <m:oMath>
        <m:r>
          <w:rPr>
            <w:rFonts w:ascii="Cambria Math" w:hAnsi="Cambria Math"/>
          </w:rPr>
          <m:t>Q</m:t>
        </m:r>
      </m:oMath>
      <w:r w:rsidR="00776A32" w:rsidRPr="00776A32">
        <w:rPr>
          <w:iCs/>
        </w:rPr>
        <w:t>.</w:t>
      </w:r>
      <w:r w:rsidR="00776A32">
        <w:rPr>
          <w:iCs/>
        </w:rPr>
        <w:t xml:space="preserve"> </w:t>
      </w:r>
      <w:r w:rsidR="00776A32" w:rsidRPr="00776A32">
        <w:rPr>
          <w:iCs/>
        </w:rPr>
        <w:t xml:space="preserve">Specifically, </w:t>
      </w:r>
      <w:r w:rsidR="00521FC4">
        <w:rPr>
          <w:iCs/>
        </w:rPr>
        <w:t>consider</w:t>
      </w:r>
      <w:r w:rsidR="00776A32" w:rsidRPr="00776A32">
        <w:rPr>
          <w:iCs/>
        </w:rPr>
        <w:t xml:space="preserve"> a set of individuals </w:t>
      </w:r>
      <m:oMath>
        <m:r>
          <w:rPr>
            <w:rFonts w:ascii="Cambria Math" w:hAnsi="Cambria Math"/>
          </w:rPr>
          <m:t>m = 1, …,N</m:t>
        </m:r>
      </m:oMath>
      <w:r w:rsidR="00776A32" w:rsidRPr="00776A32">
        <w:rPr>
          <w:iCs/>
        </w:rPr>
        <w:t xml:space="preserve"> and their observed stat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,k</m:t>
                </m:r>
              </m:sub>
            </m:sSub>
          </m:sub>
        </m:sSub>
      </m:oMath>
      <w:r w:rsidR="00776A32" w:rsidRPr="00776A32">
        <w:rPr>
          <w:iCs/>
        </w:rPr>
        <w:t>at</w:t>
      </w:r>
      <w:r w:rsidR="00776A32">
        <w:rPr>
          <w:iCs/>
        </w:rPr>
        <w:t xml:space="preserve"> tim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,k</m:t>
            </m:r>
          </m:sub>
        </m:sSub>
      </m:oMath>
      <w:r w:rsidR="00776A32" w:rsidRPr="00776A32">
        <w:rPr>
          <w:iCs/>
        </w:rPr>
        <w:t xml:space="preserve">, where </w:t>
      </w:r>
      <m:oMath>
        <m:r>
          <w:rPr>
            <w:rFonts w:ascii="Cambria Math" w:hAnsi="Cambria Math"/>
          </w:rPr>
          <m:t>k</m:t>
        </m:r>
      </m:oMath>
      <w:r w:rsidR="00776A32" w:rsidRPr="00776A32">
        <w:rPr>
          <w:iCs/>
        </w:rPr>
        <w:t xml:space="preserve"> is the index of individual </w:t>
      </w:r>
      <m:oMath>
        <m:r>
          <w:rPr>
            <w:rFonts w:ascii="Cambria Math" w:hAnsi="Cambria Math"/>
          </w:rPr>
          <m:t>m</m:t>
        </m:r>
      </m:oMath>
      <w:r w:rsidR="00776A32" w:rsidRPr="00776A32">
        <w:rPr>
          <w:iCs/>
        </w:rPr>
        <w:t xml:space="preserve">’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A5138">
        <w:rPr>
          <w:iCs/>
        </w:rPr>
        <w:t>observations</w:t>
      </w:r>
      <w:r w:rsidR="00776A32">
        <w:rPr>
          <w:iCs/>
        </w:rPr>
        <w:t xml:space="preserve"> in the data</w:t>
      </w:r>
      <w:r w:rsidR="00521FC4">
        <w:rPr>
          <w:iCs/>
        </w:rPr>
        <w:t xml:space="preserve">. </w:t>
      </w:r>
      <w:r w:rsidR="000D20AC">
        <w:rPr>
          <w:iCs/>
        </w:rPr>
        <w:t xml:space="preserve">Denote the data as </w:t>
      </w:r>
      <m:oMath>
        <m:r>
          <w:rPr>
            <w:rFonts w:ascii="Cambria Math" w:hAnsi="Cambria Math"/>
          </w:rPr>
          <m:t>s={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,k</m:t>
                </m:r>
              </m:sub>
            </m:sSub>
          </m:sub>
        </m:sSub>
        <m:r>
          <w:rPr>
            <w:rFonts w:ascii="Cambria Math" w:hAnsi="Cambria Math"/>
          </w:rPr>
          <m:t>}</m:t>
        </m:r>
      </m:oMath>
      <w:r w:rsidR="000D20AC">
        <w:rPr>
          <w:rFonts w:eastAsiaTheme="minorEastAsia"/>
          <w:iCs/>
        </w:rPr>
        <w:t xml:space="preserve">. </w:t>
      </w:r>
      <w:r w:rsidR="00521FC4">
        <w:rPr>
          <w:iCs/>
        </w:rPr>
        <w:t>W</w:t>
      </w:r>
      <w:r w:rsidR="00776A32" w:rsidRPr="00776A32">
        <w:rPr>
          <w:iCs/>
        </w:rPr>
        <w:t>e assume</w:t>
      </w:r>
      <w:r w:rsidR="00521FC4">
        <w:rPr>
          <w:iCs/>
        </w:rPr>
        <w:t xml:space="preserve"> the </w:t>
      </w:r>
      <w:r w:rsidR="00776A32" w:rsidRPr="00776A32">
        <w:rPr>
          <w:iCs/>
        </w:rPr>
        <w:t>individuals are independent, and thus we multiply all the modeled probabilities of the observed transitions:</w:t>
      </w:r>
    </w:p>
    <w:p w14:paraId="720D17C5" w14:textId="27A2FE62" w:rsidR="00ED6358" w:rsidRPr="00ED6358" w:rsidRDefault="00000000" w:rsidP="00776A32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|s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+1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k+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k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).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4</m:t>
                  </m:r>
                </m:e>
              </m:d>
            </m:e>
          </m:eqArr>
        </m:oMath>
      </m:oMathPara>
    </w:p>
    <w:p w14:paraId="390DF847" w14:textId="56941FE6" w:rsidR="00ED6358" w:rsidRPr="00ED6358" w:rsidRDefault="000D20AC" w:rsidP="00776A32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eastAsiaTheme="minorEastAsia"/>
          <w:iCs/>
        </w:rPr>
        <w:t xml:space="preserve"> is a function of </w:t>
      </w:r>
      <m:oMath>
        <m:r>
          <w:rPr>
            <w:rFonts w:ascii="Cambria Math" w:eastAsiaTheme="minorEastAsia" w:hAnsi="Cambria Math"/>
          </w:rPr>
          <m:t>Q</m:t>
        </m:r>
      </m:oMath>
      <w:r>
        <w:rPr>
          <w:rFonts w:eastAsiaTheme="minorEastAsia"/>
        </w:rPr>
        <w:t xml:space="preserve"> as in Eqn (3).</w:t>
      </w:r>
    </w:p>
    <w:p w14:paraId="31907279" w14:textId="53D490AD" w:rsidR="00521FC4" w:rsidRDefault="00F9323D" w:rsidP="00776A32">
      <w:pPr>
        <w:rPr>
          <w:iCs/>
        </w:rPr>
      </w:pPr>
      <w:r>
        <w:rPr>
          <w:iCs/>
        </w:rPr>
        <w:lastRenderedPageBreak/>
        <w:t xml:space="preserve">Participant weight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iCs/>
        </w:rPr>
        <w:t xml:space="preserve">can be incorporated into a weighted likelihood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  <w:iCs/>
        </w:rPr>
        <w:t xml:space="preserve">. Although it is not strictly necessary to normalize the weights to the population size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  <m:r>
          <w:rPr>
            <w:rFonts w:ascii="Cambria Math" w:eastAsiaTheme="minorEastAsia" w:hAnsi="Cambria Math"/>
          </w:rPr>
          <m:t>=N∙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/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nary>
      </m:oMath>
      <w:r>
        <w:rPr>
          <w:rFonts w:eastAsiaTheme="minorEastAsia"/>
          <w:iCs/>
        </w:rPr>
        <w:t>, it is convenient to do so because the resulting likelihood will correspond to the unweighted likelihood when all participants have equal weight. The weighted likelihood is given by</w:t>
      </w:r>
    </w:p>
    <w:p w14:paraId="5D2AFD8B" w14:textId="541386A3" w:rsidR="00F9323D" w:rsidRPr="00ED6358" w:rsidRDefault="00000000" w:rsidP="00F9323D">
      <w:pPr>
        <w:rPr>
          <w:rFonts w:eastAsiaTheme="minorEastAsia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|s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,k</m:t>
                                          </m:r>
                                        </m:sub>
                                      </m:sSub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,k+1</m:t>
                                          </m:r>
                                        </m:sub>
                                      </m:sSub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</m:e>
                  </m:nary>
                </m:e>
              </m:nary>
              <m:r>
                <w:rPr>
                  <w:rFonts w:ascii="Cambria Math" w:hAnsi="Cambria Math"/>
                </w:rPr>
                <m:t>.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5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65ED7142" w14:textId="16DF6287" w:rsidR="004925B7" w:rsidRPr="004925B7" w:rsidRDefault="00F9323D" w:rsidP="006B576C">
      <w:pPr>
        <w:rPr>
          <w:rFonts w:eastAsiaTheme="minorEastAsia"/>
        </w:rPr>
      </w:pPr>
      <w:r>
        <w:rPr>
          <w:rFonts w:eastAsiaTheme="minorEastAsia"/>
        </w:rPr>
        <w:t xml:space="preserve">Following </w:t>
      </w:r>
      <w:r w:rsidR="0061789E">
        <w:rPr>
          <w:rFonts w:eastAsiaTheme="minorEastAsia"/>
        </w:rPr>
        <w:t xml:space="preserve">the </w:t>
      </w:r>
      <w:proofErr w:type="spellStart"/>
      <w:r w:rsidR="0061789E" w:rsidRPr="0061789E">
        <w:rPr>
          <w:rFonts w:ascii="Courier New" w:eastAsiaTheme="minorEastAsia" w:hAnsi="Courier New" w:cs="Courier New"/>
        </w:rPr>
        <w:t>msm</w:t>
      </w:r>
      <w:proofErr w:type="spellEnd"/>
      <w:r w:rsidR="0061789E">
        <w:rPr>
          <w:rFonts w:eastAsiaTheme="minorEastAsia"/>
        </w:rPr>
        <w:t xml:space="preserve"> package</w:t>
      </w:r>
      <w:r>
        <w:rPr>
          <w:rFonts w:eastAsiaTheme="minorEastAsia"/>
        </w:rPr>
        <w:t xml:space="preserve"> [3</w:t>
      </w:r>
      <w:r w:rsidR="00B945B9">
        <w:rPr>
          <w:rFonts w:eastAsiaTheme="minorEastAsia"/>
        </w:rPr>
        <w:t>2</w:t>
      </w:r>
      <w:r>
        <w:rPr>
          <w:rFonts w:eastAsiaTheme="minorEastAsia"/>
        </w:rPr>
        <w:t xml:space="preserve">], we assume that </w:t>
      </w:r>
      <w:r w:rsidR="0061789E">
        <w:rPr>
          <w:rFonts w:eastAsiaTheme="minorEastAsia"/>
        </w:rPr>
        <w:t xml:space="preserve">estimated </w:t>
      </w:r>
      <w:r>
        <w:rPr>
          <w:rFonts w:eastAsiaTheme="minorEastAsia"/>
        </w:rPr>
        <w:t xml:space="preserve">transition </w:t>
      </w:r>
      <w:r w:rsidR="0061789E">
        <w:rPr>
          <w:rFonts w:eastAsiaTheme="minorEastAsia"/>
        </w:rPr>
        <w:t xml:space="preserve">hazard </w:t>
      </w:r>
      <w:r>
        <w:rPr>
          <w:rFonts w:eastAsiaTheme="minorEastAsia"/>
        </w:rPr>
        <w:t xml:space="preserve">r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61789E">
        <w:rPr>
          <w:rFonts w:eastAsiaTheme="minorEastAsia"/>
        </w:rPr>
        <w:t xml:space="preserve"> </w:t>
      </w:r>
      <w:r>
        <w:rPr>
          <w:rFonts w:eastAsiaTheme="minorEastAsia"/>
        </w:rPr>
        <w:t xml:space="preserve">are normally distributed on the log-scale, that is </w:t>
      </w:r>
    </w:p>
    <w:p w14:paraId="18792F61" w14:textId="7C1B5D0C" w:rsidR="004925B7" w:rsidRPr="004925B7" w:rsidRDefault="00000000" w:rsidP="006B576C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j</m:t>
                      </m:r>
                    </m:sub>
                  </m:sSub>
                </m:e>
              </m:func>
              <m:r>
                <w:rPr>
                  <w:rFonts w:ascii="Cambria Math" w:eastAsiaTheme="minorEastAsia" w:hAnsi="Cambria Math"/>
                </w:rPr>
                <m:t>~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μ=</m:t>
                  </m:r>
                  <m:r>
                    <m:rPr>
                      <m:nor/>
                    </m:rPr>
                    <w:rPr>
                      <w:rFonts w:ascii="Cambria Math" w:eastAsiaTheme="minorEastAsia" w:hAnsi="Cambria Math"/>
                    </w:rPr>
                    <m:t>mea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func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=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func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,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6</m:t>
                  </m:r>
                </m:e>
              </m:d>
            </m:e>
          </m:eqArr>
        </m:oMath>
      </m:oMathPara>
    </w:p>
    <w:p w14:paraId="3432FBE6" w14:textId="1A676CBF" w:rsidR="004925B7" w:rsidRDefault="0061789E" w:rsidP="006B576C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V</m:t>
        </m:r>
      </m:oMath>
      <w:r>
        <w:rPr>
          <w:rFonts w:eastAsiaTheme="minorEastAsia"/>
        </w:rPr>
        <w:t xml:space="preserve"> denotes </w:t>
      </w:r>
      <w:r w:rsidR="005517E0">
        <w:rPr>
          <w:rFonts w:eastAsiaTheme="minorEastAsia"/>
        </w:rPr>
        <w:t xml:space="preserve">the estimated </w:t>
      </w:r>
      <w:r>
        <w:rPr>
          <w:rFonts w:eastAsiaTheme="minorEastAsia"/>
        </w:rPr>
        <w:t>variance</w:t>
      </w:r>
      <w:r w:rsidR="00F9323D">
        <w:rPr>
          <w:rFonts w:eastAsiaTheme="minorEastAsia"/>
        </w:rPr>
        <w:t xml:space="preserve">. </w:t>
      </w:r>
    </w:p>
    <w:p w14:paraId="53D4F369" w14:textId="0DDEB784" w:rsidR="0061789E" w:rsidRDefault="00F9323D" w:rsidP="006B576C">
      <w:pPr>
        <w:rPr>
          <w:rFonts w:eastAsiaTheme="minorEastAsia"/>
        </w:rPr>
      </w:pPr>
      <w:r>
        <w:rPr>
          <w:rFonts w:eastAsiaTheme="minorEastAsia"/>
        </w:rPr>
        <w:t>We estimate</w:t>
      </w:r>
      <w:r w:rsidR="0061789E">
        <w:rPr>
          <w:rFonts w:eastAsiaTheme="minorEastAsia"/>
        </w:rPr>
        <w:t>d</w:t>
      </w:r>
      <w:r>
        <w:rPr>
          <w:rFonts w:eastAsiaTheme="minorEastAsia"/>
        </w:rPr>
        <w:t xml:space="preserve"> </w:t>
      </w:r>
      <w:r w:rsidRPr="00F9323D">
        <w:rPr>
          <w:rFonts w:eastAsiaTheme="minorEastAsia"/>
        </w:rPr>
        <w:t>weighted</w:t>
      </w:r>
      <w:r>
        <w:rPr>
          <w:rFonts w:eastAsiaTheme="minorEastAsia"/>
        </w:rPr>
        <w:t xml:space="preserve"> </w:t>
      </w:r>
      <w:r w:rsidRPr="00F9323D">
        <w:rPr>
          <w:rFonts w:eastAsiaTheme="minorEastAsia"/>
        </w:rPr>
        <w:t xml:space="preserve">point estimates for the </w:t>
      </w:r>
      <w:r>
        <w:rPr>
          <w:rFonts w:eastAsiaTheme="minorEastAsia"/>
        </w:rPr>
        <w:t xml:space="preserve">log </w:t>
      </w:r>
      <w:r w:rsidRPr="00F9323D">
        <w:rPr>
          <w:rFonts w:eastAsiaTheme="minorEastAsia"/>
        </w:rPr>
        <w:t xml:space="preserve">transition hazard rates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</m:sSub>
          </m:e>
        </m:func>
      </m:oMath>
      <w:r w:rsidR="0061789E">
        <w:rPr>
          <w:rFonts w:eastAsiaTheme="minorEastAsia"/>
        </w:rPr>
        <w:t xml:space="preserve"> </w:t>
      </w:r>
      <w:r w:rsidRPr="00F9323D">
        <w:rPr>
          <w:rFonts w:eastAsiaTheme="minorEastAsia"/>
        </w:rPr>
        <w:t xml:space="preserve">by minimizing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Q|s</m:t>
            </m:r>
          </m:e>
        </m:d>
        <m:r>
          <w:rPr>
            <w:rFonts w:ascii="Cambria Math" w:hAnsi="Cambria Math"/>
          </w:rPr>
          <m:t xml:space="preserve"> </m:t>
        </m:r>
      </m:oMath>
      <w:r w:rsidRPr="00F9323D">
        <w:rPr>
          <w:rFonts w:eastAsiaTheme="minorEastAsia"/>
        </w:rPr>
        <w:t>as a function</w:t>
      </w:r>
      <w:r w:rsidR="006B576C">
        <w:rPr>
          <w:rFonts w:eastAsiaTheme="minorEastAsia"/>
        </w:rPr>
        <w:t xml:space="preserve"> </w:t>
      </w:r>
      <w:r w:rsidRPr="00F9323D">
        <w:rPr>
          <w:rFonts w:eastAsiaTheme="minorEastAsia"/>
        </w:rPr>
        <w:t xml:space="preserve">of the </w:t>
      </w:r>
      <w:r w:rsidR="0061789E">
        <w:rPr>
          <w:rFonts w:eastAsiaTheme="minorEastAsia"/>
        </w:rPr>
        <w:t xml:space="preserve">transition </w:t>
      </w:r>
      <w:r w:rsidRPr="00F9323D">
        <w:rPr>
          <w:rFonts w:eastAsiaTheme="minorEastAsia"/>
        </w:rPr>
        <w:t>hazard rates</w:t>
      </w:r>
      <w:r w:rsidR="0061789E">
        <w:rPr>
          <w:rFonts w:eastAsiaTheme="minorEastAsia"/>
        </w:rPr>
        <w:t xml:space="preserve">. (This approach is </w:t>
      </w:r>
      <w:r w:rsidRPr="00F9323D">
        <w:rPr>
          <w:rFonts w:eastAsiaTheme="minorEastAsia"/>
        </w:rPr>
        <w:t>equivalent to maximum likelihood estimation).</w:t>
      </w:r>
      <w:r w:rsidR="006B576C">
        <w:rPr>
          <w:rFonts w:eastAsiaTheme="minorEastAsia"/>
        </w:rPr>
        <w:t xml:space="preserve"> </w:t>
      </w:r>
    </w:p>
    <w:p w14:paraId="0E60E935" w14:textId="56B40948" w:rsidR="006B576C" w:rsidRDefault="006B576C" w:rsidP="006B576C">
      <w:pPr>
        <w:rPr>
          <w:rFonts w:eastAsiaTheme="minorEastAsia"/>
        </w:rPr>
      </w:pPr>
      <w:r w:rsidRPr="006B576C">
        <w:rPr>
          <w:rFonts w:eastAsiaTheme="minorEastAsia"/>
        </w:rPr>
        <w:t xml:space="preserve">Variance estimates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j</m:t>
                    </m:r>
                  </m:sub>
                </m:sSub>
              </m:e>
            </m:func>
          </m:e>
        </m:d>
        <m:r>
          <w:rPr>
            <w:rFonts w:ascii="Cambria Math" w:eastAsiaTheme="minorEastAsia" w:hAnsi="Cambria Math"/>
          </w:rPr>
          <m:t xml:space="preserve"> </m:t>
        </m:r>
      </m:oMath>
      <w:r w:rsidRPr="006B576C">
        <w:rPr>
          <w:rFonts w:eastAsiaTheme="minorEastAsia"/>
        </w:rPr>
        <w:t xml:space="preserve">are calculated using replicate weight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</m:oMath>
      <w:r w:rsidRPr="006B576C">
        <w:rPr>
          <w:rFonts w:eastAsiaTheme="minorEastAsia"/>
        </w:rPr>
        <w:t xml:space="preserve">. </w:t>
      </w:r>
      <w:proofErr w:type="gramStart"/>
      <w:r w:rsidRPr="006B576C">
        <w:rPr>
          <w:rFonts w:eastAsiaTheme="minorEastAsia"/>
        </w:rPr>
        <w:t>Replicate</w:t>
      </w:r>
      <w:proofErr w:type="gramEnd"/>
      <w:r w:rsidRPr="006B576C">
        <w:rPr>
          <w:rFonts w:eastAsiaTheme="minorEastAsia"/>
        </w:rPr>
        <w:t xml:space="preserve"> weights are a way</w:t>
      </w:r>
      <w:r>
        <w:rPr>
          <w:rFonts w:eastAsiaTheme="minorEastAsia"/>
        </w:rPr>
        <w:t xml:space="preserve"> </w:t>
      </w:r>
      <w:r w:rsidRPr="006B576C">
        <w:rPr>
          <w:rFonts w:eastAsiaTheme="minorEastAsia"/>
        </w:rPr>
        <w:t>to account for complex survey design aspects, such as strata and primary sampling units. PATH uses a variant of</w:t>
      </w:r>
      <w:r>
        <w:rPr>
          <w:rFonts w:eastAsiaTheme="minorEastAsia"/>
        </w:rPr>
        <w:t xml:space="preserve"> </w:t>
      </w:r>
      <w:r w:rsidRPr="006B576C">
        <w:rPr>
          <w:rFonts w:eastAsiaTheme="minorEastAsia"/>
        </w:rPr>
        <w:t xml:space="preserve">balanced repeated replication called Fay’s method to calculate </w:t>
      </w:r>
      <w:r>
        <w:rPr>
          <w:rFonts w:eastAsiaTheme="minorEastAsia"/>
        </w:rPr>
        <w:t xml:space="preserve">100 </w:t>
      </w:r>
      <w:r w:rsidRPr="006B576C">
        <w:rPr>
          <w:rFonts w:eastAsiaTheme="minorEastAsia"/>
        </w:rPr>
        <w:t xml:space="preserve">replicate weights. We calculate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r</m:t>
                </m:r>
              </m:sup>
            </m:sSubSup>
          </m:e>
        </m:func>
      </m:oMath>
      <w:r>
        <w:rPr>
          <w:rFonts w:eastAsiaTheme="minorEastAsia"/>
        </w:rPr>
        <w:t xml:space="preserve"> for each </w:t>
      </w:r>
      <m:oMath>
        <m:r>
          <w:rPr>
            <w:rFonts w:ascii="Cambria Math" w:eastAsiaTheme="minorEastAsia" w:hAnsi="Cambria Math"/>
          </w:rPr>
          <m:t>r</m:t>
        </m:r>
      </m:oMath>
      <w:r>
        <w:rPr>
          <w:rFonts w:eastAsiaTheme="minorEastAsia"/>
        </w:rPr>
        <w:t xml:space="preserve"> as above. </w:t>
      </w:r>
      <w:r w:rsidRPr="006B576C">
        <w:rPr>
          <w:rFonts w:eastAsiaTheme="minorEastAsia"/>
        </w:rPr>
        <w:t xml:space="preserve">Then, we calculate the variance of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r</m:t>
                </m:r>
              </m:sup>
            </m:sSubSup>
          </m:e>
        </m:func>
      </m:oMath>
      <w:r w:rsidRPr="006B576C">
        <w:rPr>
          <w:rFonts w:eastAsiaTheme="minorEastAsia"/>
        </w:rPr>
        <w:t xml:space="preserve"> as</w:t>
      </w:r>
    </w:p>
    <w:p w14:paraId="03AB2048" w14:textId="56B11687" w:rsidR="006B576C" w:rsidRPr="00ED6358" w:rsidRDefault="00000000" w:rsidP="006B576C">
      <w:pPr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j</m:t>
                          </m:r>
                        </m:sub>
                      </m:sSub>
                    </m:e>
                  </m:func>
                </m:e>
              </m:d>
              <m:r>
                <w:rPr>
                  <w:rFonts w:ascii="Cambria Math" w:eastAsiaTheme="minorEastAsia" w:hAnsi="Cambria Math"/>
                </w:rPr>
                <m:t>=c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r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100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log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sup>
                              </m:sSubSup>
                            </m:e>
                          </m:func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og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7</m:t>
                  </m:r>
                </m:e>
              </m:d>
            </m:e>
          </m:eqArr>
        </m:oMath>
      </m:oMathPara>
    </w:p>
    <w:p w14:paraId="78DA48DE" w14:textId="5BC605F6" w:rsidR="00FA79C9" w:rsidRDefault="006B576C" w:rsidP="006B576C">
      <w:pPr>
        <w:rPr>
          <w:rFonts w:eastAsiaTheme="minorEastAsia"/>
        </w:rPr>
      </w:pPr>
      <w:r w:rsidRPr="006B576C"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c=1/(100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0.3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</w:t>
      </w:r>
      <w:r w:rsidRPr="006B576C">
        <w:rPr>
          <w:rFonts w:eastAsiaTheme="minorEastAsia"/>
        </w:rPr>
        <w:t>as specified by PATH</w:t>
      </w:r>
      <w:r>
        <w:rPr>
          <w:rFonts w:eastAsiaTheme="minorEastAsia"/>
        </w:rPr>
        <w:t>.</w:t>
      </w:r>
      <w:ins w:id="0" w:author="Rossana Torres" w:date="2026-01-19T17:17:00Z" w16du:dateUtc="2026-01-20T01:17:00Z">
        <w:r w:rsidR="00FA79C9">
          <w:rPr>
            <w:rFonts w:eastAsiaTheme="minorEastAsia"/>
          </w:rPr>
          <w:t xml:space="preserve"> </w:t>
        </w:r>
      </w:ins>
      <w:r w:rsidR="00A226DA">
        <w:rPr>
          <w:rFonts w:eastAsiaTheme="minorEastAsia"/>
        </w:rPr>
        <w:t>See the table below for the</w:t>
      </w:r>
      <w:r w:rsidR="007752C2">
        <w:rPr>
          <w:rFonts w:eastAsiaTheme="minorEastAsia"/>
        </w:rPr>
        <w:t xml:space="preserve"> replicate</w:t>
      </w:r>
      <w:r w:rsidR="00A226DA">
        <w:rPr>
          <w:rFonts w:eastAsiaTheme="minorEastAsia"/>
        </w:rPr>
        <w:t xml:space="preserve"> </w:t>
      </w:r>
      <w:r w:rsidR="003226FF">
        <w:rPr>
          <w:rFonts w:eastAsiaTheme="minorEastAsia"/>
        </w:rPr>
        <w:t>weigh</w:t>
      </w:r>
      <w:r w:rsidR="0051694E">
        <w:rPr>
          <w:rFonts w:eastAsiaTheme="minorEastAsia"/>
        </w:rPr>
        <w:t xml:space="preserve">t variables </w:t>
      </w:r>
      <w:r w:rsidR="003226FF">
        <w:rPr>
          <w:rFonts w:eastAsiaTheme="minorEastAsia"/>
        </w:rPr>
        <w:t xml:space="preserve">used for each </w:t>
      </w:r>
      <w:r w:rsidR="008D3144">
        <w:rPr>
          <w:rFonts w:eastAsiaTheme="minorEastAsia"/>
        </w:rPr>
        <w:t>transition in this analysis</w:t>
      </w:r>
      <w:r w:rsidR="007752C2">
        <w:rPr>
          <w:rFonts w:eastAsiaTheme="minorEastAsia"/>
        </w:rPr>
        <w:t>.</w:t>
      </w:r>
    </w:p>
    <w:p w14:paraId="4D301F05" w14:textId="77777777" w:rsidR="00063B18" w:rsidRDefault="00063B18" w:rsidP="006B576C">
      <w:pPr>
        <w:rPr>
          <w:rFonts w:eastAsia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05"/>
      </w:tblGrid>
      <w:tr w:rsidR="00EA57B9" w14:paraId="42257CC1" w14:textId="77777777" w:rsidTr="00EA57B9">
        <w:tc>
          <w:tcPr>
            <w:tcW w:w="1345" w:type="dxa"/>
          </w:tcPr>
          <w:p w14:paraId="273E291C" w14:textId="6CFC71D0" w:rsidR="00EA57B9" w:rsidRDefault="00EA57B9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ransition</w:t>
            </w:r>
          </w:p>
        </w:tc>
        <w:tc>
          <w:tcPr>
            <w:tcW w:w="1805" w:type="dxa"/>
          </w:tcPr>
          <w:p w14:paraId="16BBEAA5" w14:textId="33298C90" w:rsidR="00EA57B9" w:rsidRDefault="00954D68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eight </w:t>
            </w:r>
            <w:r w:rsidR="00AF1329">
              <w:rPr>
                <w:rFonts w:eastAsiaTheme="minorEastAsia"/>
              </w:rPr>
              <w:t>Variable</w:t>
            </w:r>
          </w:p>
        </w:tc>
      </w:tr>
      <w:tr w:rsidR="002807BF" w14:paraId="2CF538C6" w14:textId="77777777" w:rsidTr="00EA57B9">
        <w:tc>
          <w:tcPr>
            <w:tcW w:w="1345" w:type="dxa"/>
          </w:tcPr>
          <w:p w14:paraId="6E548DF8" w14:textId="41053A35" w:rsidR="002807BF" w:rsidRDefault="002807BF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  <w:kern w:val="2"/>
              </w:rPr>
              <w:t>Waves 1-2</w:t>
            </w:r>
          </w:p>
        </w:tc>
        <w:tc>
          <w:tcPr>
            <w:tcW w:w="1805" w:type="dxa"/>
          </w:tcPr>
          <w:p w14:paraId="3CD75C1A" w14:textId="69FA7BA4" w:rsidR="002807BF" w:rsidRDefault="00F3608B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2_YA_PWGT</w:t>
            </w:r>
          </w:p>
        </w:tc>
      </w:tr>
      <w:tr w:rsidR="002807BF" w14:paraId="2B9B8087" w14:textId="77777777" w:rsidTr="00EA57B9">
        <w:tc>
          <w:tcPr>
            <w:tcW w:w="1345" w:type="dxa"/>
          </w:tcPr>
          <w:p w14:paraId="568FC9E9" w14:textId="627EAD81" w:rsidR="002807BF" w:rsidRDefault="002807BF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2-3</w:t>
            </w:r>
          </w:p>
        </w:tc>
        <w:tc>
          <w:tcPr>
            <w:tcW w:w="1805" w:type="dxa"/>
          </w:tcPr>
          <w:p w14:paraId="6541E282" w14:textId="5B76CC1F" w:rsidR="002807BF" w:rsidRDefault="00D20599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3_YA_AWGT</w:t>
            </w:r>
          </w:p>
        </w:tc>
      </w:tr>
      <w:tr w:rsidR="002807BF" w14:paraId="7673AE2C" w14:textId="77777777" w:rsidTr="00EA57B9">
        <w:tc>
          <w:tcPr>
            <w:tcW w:w="1345" w:type="dxa"/>
          </w:tcPr>
          <w:p w14:paraId="079E72B8" w14:textId="1140A9E2" w:rsidR="002807BF" w:rsidRDefault="002807BF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Waves </w:t>
            </w:r>
            <w:r w:rsidR="009D2D90">
              <w:rPr>
                <w:rFonts w:eastAsiaTheme="minorEastAsia"/>
              </w:rPr>
              <w:t>3-4</w:t>
            </w:r>
          </w:p>
        </w:tc>
        <w:tc>
          <w:tcPr>
            <w:tcW w:w="1805" w:type="dxa"/>
          </w:tcPr>
          <w:p w14:paraId="64A3AEBE" w14:textId="0C403E5F" w:rsidR="002807BF" w:rsidRDefault="00256F42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4_YA_A01WGT</w:t>
            </w:r>
          </w:p>
        </w:tc>
      </w:tr>
      <w:tr w:rsidR="002807BF" w14:paraId="7DF694E4" w14:textId="77777777" w:rsidTr="00EA57B9">
        <w:tc>
          <w:tcPr>
            <w:tcW w:w="1345" w:type="dxa"/>
          </w:tcPr>
          <w:p w14:paraId="4EEDD78D" w14:textId="0F3FA92F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4-4.5</w:t>
            </w:r>
          </w:p>
        </w:tc>
        <w:tc>
          <w:tcPr>
            <w:tcW w:w="1805" w:type="dxa"/>
          </w:tcPr>
          <w:p w14:paraId="157328F2" w14:textId="12A12616" w:rsidR="002807BF" w:rsidRDefault="00ED4D8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X04_YA_S04WGT</w:t>
            </w:r>
          </w:p>
        </w:tc>
      </w:tr>
      <w:tr w:rsidR="002807BF" w14:paraId="4180A2B1" w14:textId="77777777" w:rsidTr="00EA57B9">
        <w:tc>
          <w:tcPr>
            <w:tcW w:w="1345" w:type="dxa"/>
          </w:tcPr>
          <w:p w14:paraId="77BAEBE1" w14:textId="2838E56E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4</w:t>
            </w:r>
            <w:r w:rsidR="001F78D3">
              <w:rPr>
                <w:rFonts w:eastAsiaTheme="minorEastAsia"/>
              </w:rPr>
              <w:t>.5</w:t>
            </w:r>
            <w:r>
              <w:rPr>
                <w:rFonts w:eastAsiaTheme="minorEastAsia"/>
              </w:rPr>
              <w:t>-5</w:t>
            </w:r>
          </w:p>
        </w:tc>
        <w:tc>
          <w:tcPr>
            <w:tcW w:w="1805" w:type="dxa"/>
          </w:tcPr>
          <w:p w14:paraId="58F81D15" w14:textId="4997B549" w:rsidR="002807BF" w:rsidRDefault="00656279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5_YA_S04WGT</w:t>
            </w:r>
          </w:p>
        </w:tc>
      </w:tr>
      <w:tr w:rsidR="002807BF" w14:paraId="258B4CFD" w14:textId="77777777" w:rsidTr="00EA57B9">
        <w:tc>
          <w:tcPr>
            <w:tcW w:w="1345" w:type="dxa"/>
          </w:tcPr>
          <w:p w14:paraId="7EEE47FF" w14:textId="3B8B0D8F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4-5</w:t>
            </w:r>
          </w:p>
        </w:tc>
        <w:tc>
          <w:tcPr>
            <w:tcW w:w="1805" w:type="dxa"/>
          </w:tcPr>
          <w:p w14:paraId="164D10D4" w14:textId="13ABC481" w:rsidR="002807BF" w:rsidRDefault="007704DF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5_YA_S04WGT</w:t>
            </w:r>
          </w:p>
        </w:tc>
      </w:tr>
      <w:tr w:rsidR="002807BF" w14:paraId="5044E24D" w14:textId="77777777" w:rsidTr="00EA57B9">
        <w:tc>
          <w:tcPr>
            <w:tcW w:w="1345" w:type="dxa"/>
          </w:tcPr>
          <w:p w14:paraId="6C1553AF" w14:textId="31597D55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5-5.5</w:t>
            </w:r>
          </w:p>
        </w:tc>
        <w:tc>
          <w:tcPr>
            <w:tcW w:w="1805" w:type="dxa"/>
          </w:tcPr>
          <w:p w14:paraId="09384F3F" w14:textId="22ED1550" w:rsidR="002807BF" w:rsidRDefault="00540282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X05_YA_A04WGT</w:t>
            </w:r>
          </w:p>
        </w:tc>
      </w:tr>
      <w:tr w:rsidR="002807BF" w14:paraId="6EF2D618" w14:textId="77777777" w:rsidTr="00EA57B9">
        <w:tc>
          <w:tcPr>
            <w:tcW w:w="1345" w:type="dxa"/>
          </w:tcPr>
          <w:p w14:paraId="7DAA8992" w14:textId="2537A1DD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5</w:t>
            </w:r>
            <w:r w:rsidR="001F78D3">
              <w:rPr>
                <w:rFonts w:eastAsiaTheme="minorEastAsia"/>
              </w:rPr>
              <w:t>.5</w:t>
            </w:r>
            <w:r>
              <w:rPr>
                <w:rFonts w:eastAsiaTheme="minorEastAsia"/>
              </w:rPr>
              <w:t>-6</w:t>
            </w:r>
          </w:p>
        </w:tc>
        <w:tc>
          <w:tcPr>
            <w:tcW w:w="1805" w:type="dxa"/>
          </w:tcPr>
          <w:p w14:paraId="126CB1EF" w14:textId="67FF6CA6" w:rsidR="002807BF" w:rsidRDefault="00B32EBD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6_YA_A04WGT</w:t>
            </w:r>
          </w:p>
        </w:tc>
      </w:tr>
      <w:tr w:rsidR="002807BF" w14:paraId="260046E6" w14:textId="77777777" w:rsidTr="00EA57B9">
        <w:tc>
          <w:tcPr>
            <w:tcW w:w="1345" w:type="dxa"/>
          </w:tcPr>
          <w:p w14:paraId="750C405D" w14:textId="34815C6E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5-6</w:t>
            </w:r>
          </w:p>
        </w:tc>
        <w:tc>
          <w:tcPr>
            <w:tcW w:w="1805" w:type="dxa"/>
          </w:tcPr>
          <w:p w14:paraId="720E347B" w14:textId="61486D47" w:rsidR="002807BF" w:rsidRDefault="007E4273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</w:t>
            </w:r>
            <w:r w:rsidR="00982226">
              <w:rPr>
                <w:rFonts w:eastAsiaTheme="minorEastAsia"/>
              </w:rPr>
              <w:t>6</w:t>
            </w:r>
            <w:r>
              <w:rPr>
                <w:rFonts w:eastAsiaTheme="minorEastAsia"/>
              </w:rPr>
              <w:t>_YA_A04WGT</w:t>
            </w:r>
          </w:p>
        </w:tc>
      </w:tr>
      <w:tr w:rsidR="002807BF" w14:paraId="289D7BA2" w14:textId="77777777" w:rsidTr="00EA57B9">
        <w:tc>
          <w:tcPr>
            <w:tcW w:w="1345" w:type="dxa"/>
          </w:tcPr>
          <w:p w14:paraId="73ACB4E7" w14:textId="228DC78A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6-7</w:t>
            </w:r>
          </w:p>
        </w:tc>
        <w:tc>
          <w:tcPr>
            <w:tcW w:w="1805" w:type="dxa"/>
          </w:tcPr>
          <w:p w14:paraId="43A4E978" w14:textId="025BFB6B" w:rsidR="002807BF" w:rsidRDefault="00982226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07_YA_A04WGT</w:t>
            </w:r>
          </w:p>
        </w:tc>
      </w:tr>
      <w:tr w:rsidR="002807BF" w14:paraId="7B295B02" w14:textId="77777777" w:rsidTr="00EA57B9">
        <w:tc>
          <w:tcPr>
            <w:tcW w:w="1345" w:type="dxa"/>
          </w:tcPr>
          <w:p w14:paraId="3C9CC3ED" w14:textId="280DF02C" w:rsidR="002807BF" w:rsidRDefault="009D2D90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aves 7-7.5</w:t>
            </w:r>
          </w:p>
        </w:tc>
        <w:tc>
          <w:tcPr>
            <w:tcW w:w="1805" w:type="dxa"/>
          </w:tcPr>
          <w:p w14:paraId="65153F46" w14:textId="4377973A" w:rsidR="002807BF" w:rsidRDefault="00982226" w:rsidP="006B576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X07_YA_S07WGT</w:t>
            </w:r>
          </w:p>
        </w:tc>
      </w:tr>
    </w:tbl>
    <w:p w14:paraId="4B84C90E" w14:textId="77777777" w:rsidR="00670FBA" w:rsidRDefault="00670FBA" w:rsidP="006B576C">
      <w:pPr>
        <w:rPr>
          <w:rFonts w:eastAsiaTheme="minorEastAsia"/>
        </w:rPr>
      </w:pPr>
    </w:p>
    <w:p w14:paraId="18EA19A3" w14:textId="77777777" w:rsidR="004925B7" w:rsidRDefault="004925B7" w:rsidP="00521FC4">
      <w:pPr>
        <w:rPr>
          <w:rFonts w:eastAsiaTheme="minorEastAsia"/>
        </w:rPr>
      </w:pPr>
    </w:p>
    <w:p w14:paraId="5B53F301" w14:textId="2BD4A4CE" w:rsidR="00C34914" w:rsidRDefault="00C34914" w:rsidP="00C81CB7">
      <w:pPr>
        <w:rPr>
          <w:b/>
          <w:bCs/>
          <w:i/>
          <w:iCs/>
        </w:rPr>
        <w:sectPr w:rsidR="00C34914" w:rsidSect="00B765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83238C" w14:textId="41CED6B9" w:rsidR="00DA413D" w:rsidRDefault="00BE59D8">
      <w:pPr>
        <w:rPr>
          <w:b/>
          <w:bCs/>
          <w:i/>
          <w:iCs/>
        </w:rPr>
      </w:pPr>
      <w:r>
        <w:rPr>
          <w:noProof/>
        </w:rPr>
        <w:lastRenderedPageBreak/>
        <w:drawing>
          <wp:inline distT="0" distB="0" distL="0" distR="0" wp14:anchorId="552CEDDD" wp14:editId="37AE1C97">
            <wp:extent cx="8001000" cy="3143250"/>
            <wp:effectExtent l="0" t="0" r="0" b="0"/>
            <wp:docPr id="194311083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1083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F913C" w14:textId="0D730BDF" w:rsidR="00DA413D" w:rsidRDefault="00DA413D">
      <w:pPr>
        <w:rPr>
          <w:b/>
          <w:bCs/>
          <w:i/>
          <w:iCs/>
        </w:rPr>
      </w:pPr>
      <w:r w:rsidRPr="00CA20F8">
        <w:rPr>
          <w:b/>
          <w:bCs/>
        </w:rPr>
        <w:t xml:space="preserve">Figure </w:t>
      </w:r>
      <w:r>
        <w:rPr>
          <w:b/>
          <w:bCs/>
        </w:rPr>
        <w:t>S</w:t>
      </w:r>
      <w:r w:rsidRPr="00CA20F8">
        <w:rPr>
          <w:b/>
          <w:bCs/>
        </w:rPr>
        <w:t>1</w:t>
      </w:r>
      <w:r>
        <w:rPr>
          <w:b/>
          <w:bCs/>
        </w:rPr>
        <w:t xml:space="preserve">. </w:t>
      </w:r>
      <w:r w:rsidRPr="00DE737F">
        <w:rPr>
          <w:i/>
          <w:iCs/>
        </w:rPr>
        <w:t>a) Tobacco use state definitions. b) Direct transitions allowed between states in the model.</w:t>
      </w:r>
    </w:p>
    <w:p w14:paraId="63DC1734" w14:textId="77777777" w:rsidR="00DA413D" w:rsidRDefault="00DA413D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0DB8275A" w14:textId="4F2979A6" w:rsidR="0007197D" w:rsidRPr="0007197D" w:rsidRDefault="0007197D" w:rsidP="0007197D">
      <w:pPr>
        <w:spacing w:after="120" w:line="240" w:lineRule="auto"/>
        <w:ind w:hanging="14"/>
        <w:rPr>
          <w:i/>
          <w:iCs/>
        </w:rPr>
      </w:pPr>
      <w:r w:rsidRPr="0007197D">
        <w:rPr>
          <w:b/>
          <w:bCs/>
          <w:i/>
          <w:iCs/>
        </w:rPr>
        <w:lastRenderedPageBreak/>
        <w:t>Table S1</w:t>
      </w:r>
      <w:r w:rsidRPr="0007197D">
        <w:rPr>
          <w:i/>
          <w:iCs/>
        </w:rPr>
        <w:t>: Characteristics of</w:t>
      </w:r>
      <w:r w:rsidR="004B3C17">
        <w:rPr>
          <w:i/>
          <w:iCs/>
        </w:rPr>
        <w:t xml:space="preserve"> youth</w:t>
      </w:r>
      <w:r w:rsidRPr="0007197D">
        <w:rPr>
          <w:i/>
          <w:iCs/>
        </w:rPr>
        <w:t xml:space="preserve"> in the Population Assessment of Tobacco and Health (PATH) study</w:t>
      </w:r>
      <w:r w:rsidR="004B3C17">
        <w:rPr>
          <w:i/>
          <w:iCs/>
        </w:rPr>
        <w:t xml:space="preserve"> </w:t>
      </w:r>
      <w:r w:rsidR="0068126E">
        <w:rPr>
          <w:i/>
          <w:iCs/>
        </w:rPr>
        <w:t xml:space="preserve">with established use of cigarettes and ENDS </w:t>
      </w:r>
      <w:r w:rsidR="004B3C17">
        <w:rPr>
          <w:i/>
          <w:iCs/>
        </w:rPr>
        <w:t>in</w:t>
      </w:r>
      <w:r w:rsidRPr="0007197D">
        <w:rPr>
          <w:i/>
          <w:iCs/>
        </w:rPr>
        <w:t xml:space="preserve"> 201</w:t>
      </w:r>
      <w:r w:rsidR="00210E5C">
        <w:rPr>
          <w:i/>
          <w:iCs/>
        </w:rPr>
        <w:t>5</w:t>
      </w:r>
      <w:r w:rsidRPr="0007197D">
        <w:rPr>
          <w:i/>
          <w:iCs/>
        </w:rPr>
        <w:t>–1</w:t>
      </w:r>
      <w:r w:rsidR="00210E5C">
        <w:rPr>
          <w:i/>
          <w:iCs/>
        </w:rPr>
        <w:t>6</w:t>
      </w:r>
      <w:r w:rsidRPr="0007197D">
        <w:rPr>
          <w:i/>
          <w:iCs/>
        </w:rPr>
        <w:t xml:space="preserve"> (Waves </w:t>
      </w:r>
      <w:r w:rsidR="00210E5C">
        <w:rPr>
          <w:i/>
          <w:iCs/>
        </w:rPr>
        <w:t>2</w:t>
      </w:r>
      <w:r w:rsidRPr="0007197D">
        <w:rPr>
          <w:i/>
          <w:iCs/>
        </w:rPr>
        <w:t>–</w:t>
      </w:r>
      <w:r w:rsidR="00210E5C">
        <w:rPr>
          <w:i/>
          <w:iCs/>
        </w:rPr>
        <w:t>3</w:t>
      </w:r>
      <w:r w:rsidRPr="0007197D">
        <w:rPr>
          <w:i/>
          <w:iCs/>
        </w:rPr>
        <w:t>), 201</w:t>
      </w:r>
      <w:r w:rsidR="00210E5C">
        <w:rPr>
          <w:i/>
          <w:iCs/>
        </w:rPr>
        <w:t>6</w:t>
      </w:r>
      <w:r w:rsidR="004D3467">
        <w:rPr>
          <w:i/>
          <w:iCs/>
        </w:rPr>
        <w:t>–</w:t>
      </w:r>
      <w:r w:rsidR="00210E5C">
        <w:rPr>
          <w:i/>
          <w:iCs/>
        </w:rPr>
        <w:t>17</w:t>
      </w:r>
      <w:r w:rsidRPr="0007197D">
        <w:rPr>
          <w:i/>
          <w:iCs/>
        </w:rPr>
        <w:t xml:space="preserve"> (Waves </w:t>
      </w:r>
      <w:r w:rsidR="00210E5C">
        <w:rPr>
          <w:i/>
          <w:iCs/>
        </w:rPr>
        <w:t>3</w:t>
      </w:r>
      <w:r w:rsidR="004D3467">
        <w:rPr>
          <w:i/>
          <w:iCs/>
        </w:rPr>
        <w:t>–</w:t>
      </w:r>
      <w:r w:rsidR="00210E5C">
        <w:rPr>
          <w:i/>
          <w:iCs/>
        </w:rPr>
        <w:t>4</w:t>
      </w:r>
      <w:r w:rsidRPr="0007197D">
        <w:rPr>
          <w:i/>
          <w:iCs/>
        </w:rPr>
        <w:t>),</w:t>
      </w:r>
      <w:r w:rsidR="00C34914">
        <w:rPr>
          <w:i/>
          <w:iCs/>
        </w:rPr>
        <w:t xml:space="preserve"> 20</w:t>
      </w:r>
      <w:r w:rsidR="00AD5BCC">
        <w:rPr>
          <w:i/>
          <w:iCs/>
        </w:rPr>
        <w:t>17</w:t>
      </w:r>
      <w:r w:rsidR="004D3467">
        <w:rPr>
          <w:i/>
          <w:iCs/>
        </w:rPr>
        <w:t>–</w:t>
      </w:r>
      <w:r w:rsidR="00AD5BCC">
        <w:rPr>
          <w:i/>
          <w:iCs/>
        </w:rPr>
        <w:t>19</w:t>
      </w:r>
      <w:r w:rsidR="00C34914">
        <w:rPr>
          <w:i/>
          <w:iCs/>
        </w:rPr>
        <w:t xml:space="preserve"> </w:t>
      </w:r>
      <w:r w:rsidR="00E32EFF">
        <w:rPr>
          <w:i/>
          <w:iCs/>
        </w:rPr>
        <w:t xml:space="preserve">(Waves </w:t>
      </w:r>
      <w:r w:rsidR="00AD5BCC">
        <w:rPr>
          <w:i/>
          <w:iCs/>
        </w:rPr>
        <w:t>4</w:t>
      </w:r>
      <w:r w:rsidR="004D3467">
        <w:rPr>
          <w:i/>
          <w:iCs/>
        </w:rPr>
        <w:t>–</w:t>
      </w:r>
      <w:r w:rsidR="00AD5BCC">
        <w:rPr>
          <w:i/>
          <w:iCs/>
        </w:rPr>
        <w:t>5</w:t>
      </w:r>
      <w:r w:rsidR="00E32EFF">
        <w:rPr>
          <w:i/>
          <w:iCs/>
        </w:rPr>
        <w:t>)</w:t>
      </w:r>
      <w:r w:rsidR="00AD5BCC">
        <w:rPr>
          <w:i/>
          <w:iCs/>
        </w:rPr>
        <w:t>, 2019</w:t>
      </w:r>
      <w:r w:rsidR="004D3467">
        <w:rPr>
          <w:i/>
          <w:iCs/>
        </w:rPr>
        <w:t>–</w:t>
      </w:r>
      <w:r w:rsidR="00AD5BCC">
        <w:rPr>
          <w:i/>
          <w:iCs/>
        </w:rPr>
        <w:t>21 (Waves 5</w:t>
      </w:r>
      <w:r w:rsidR="004D3467">
        <w:rPr>
          <w:i/>
          <w:iCs/>
        </w:rPr>
        <w:t>–</w:t>
      </w:r>
      <w:r w:rsidR="00AD5BCC">
        <w:rPr>
          <w:i/>
          <w:iCs/>
        </w:rPr>
        <w:t>6), and 2021</w:t>
      </w:r>
      <w:r w:rsidR="004D3467">
        <w:rPr>
          <w:i/>
          <w:iCs/>
        </w:rPr>
        <w:t>–</w:t>
      </w:r>
      <w:r w:rsidR="00AD5BCC">
        <w:rPr>
          <w:i/>
          <w:iCs/>
        </w:rPr>
        <w:t>22 (Waves 6</w:t>
      </w:r>
      <w:r w:rsidR="004D3467">
        <w:rPr>
          <w:i/>
          <w:iCs/>
        </w:rPr>
        <w:t>–</w:t>
      </w:r>
      <w:r w:rsidR="00AD5BCC">
        <w:rPr>
          <w:i/>
          <w:iCs/>
        </w:rPr>
        <w:t>7)</w:t>
      </w:r>
      <w:r w:rsidR="00E32EFF">
        <w:rPr>
          <w:i/>
          <w:iCs/>
        </w:rPr>
        <w:t xml:space="preserve"> </w:t>
      </w:r>
      <w:r w:rsidRPr="0007197D">
        <w:rPr>
          <w:i/>
          <w:iCs/>
        </w:rPr>
        <w:t>given as</w:t>
      </w:r>
      <w:r w:rsidR="00F8353D" w:rsidRPr="00F8353D">
        <w:rPr>
          <w:i/>
          <w:iCs/>
        </w:rPr>
        <w:t xml:space="preserve"> </w:t>
      </w:r>
      <w:r w:rsidR="00F8353D" w:rsidRPr="0007197D">
        <w:rPr>
          <w:i/>
          <w:iCs/>
        </w:rPr>
        <w:t>weighted percentages (%)</w:t>
      </w:r>
      <w:r w:rsidR="00F8353D">
        <w:rPr>
          <w:i/>
          <w:iCs/>
        </w:rPr>
        <w:t xml:space="preserve"> and</w:t>
      </w:r>
      <w:r w:rsidRPr="0007197D">
        <w:rPr>
          <w:i/>
          <w:iCs/>
        </w:rPr>
        <w:t xml:space="preserve"> numbers (N)</w:t>
      </w:r>
      <w:r w:rsidR="00F8353D">
        <w:rPr>
          <w:i/>
          <w:iCs/>
        </w:rPr>
        <w:t>.</w:t>
      </w:r>
      <w:r w:rsidR="0009268E">
        <w:rPr>
          <w:i/>
          <w:iCs/>
        </w:rPr>
        <w:t xml:space="preserve"> Note that in this table, </w:t>
      </w:r>
      <w:r w:rsidR="00AF20FE">
        <w:rPr>
          <w:i/>
          <w:iCs/>
        </w:rPr>
        <w:t>“</w:t>
      </w:r>
      <w:r w:rsidR="0009268E">
        <w:rPr>
          <w:i/>
          <w:iCs/>
        </w:rPr>
        <w:t>Tobacco &amp; ENDS use state</w:t>
      </w:r>
      <w:r w:rsidR="00AF20FE">
        <w:rPr>
          <w:i/>
          <w:iCs/>
        </w:rPr>
        <w:t>”</w:t>
      </w:r>
      <w:r w:rsidR="0009268E">
        <w:rPr>
          <w:i/>
          <w:iCs/>
        </w:rPr>
        <w:t xml:space="preserve"> is the prevalence for the earlier of the two waves.</w:t>
      </w:r>
    </w:p>
    <w:tbl>
      <w:tblPr>
        <w:tblStyle w:val="TableGrid"/>
        <w:tblpPr w:leftFromText="180" w:rightFromText="180" w:vertAnchor="page" w:horzAnchor="margin" w:tblpY="2771"/>
        <w:tblW w:w="12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671"/>
        <w:gridCol w:w="1044"/>
        <w:gridCol w:w="620"/>
        <w:gridCol w:w="1109"/>
        <w:gridCol w:w="705"/>
        <w:gridCol w:w="1024"/>
        <w:gridCol w:w="864"/>
        <w:gridCol w:w="865"/>
        <w:gridCol w:w="864"/>
        <w:gridCol w:w="865"/>
      </w:tblGrid>
      <w:tr w:rsidR="004B3C17" w:rsidRPr="004C1694" w14:paraId="319A60DC" w14:textId="6BA4F488" w:rsidTr="001F19A6">
        <w:tc>
          <w:tcPr>
            <w:tcW w:w="3482" w:type="dxa"/>
            <w:tcBorders>
              <w:right w:val="single" w:sz="4" w:space="0" w:color="auto"/>
            </w:tcBorders>
          </w:tcPr>
          <w:p w14:paraId="37437148" w14:textId="77777777" w:rsidR="004B3C17" w:rsidRPr="004C1694" w:rsidRDefault="004B3C17" w:rsidP="00C34914">
            <w:pPr>
              <w:rPr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330BA33" w14:textId="38390A2D" w:rsidR="004B3C17" w:rsidRPr="004C1694" w:rsidRDefault="004B3C17" w:rsidP="00C349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Pr="004C1694">
              <w:rPr>
                <w:sz w:val="20"/>
                <w:szCs w:val="20"/>
              </w:rPr>
              <w:t xml:space="preserve"> Waves </w:t>
            </w:r>
            <w:r>
              <w:rPr>
                <w:sz w:val="20"/>
                <w:szCs w:val="20"/>
              </w:rPr>
              <w:t>2-3</w:t>
            </w:r>
          </w:p>
        </w:tc>
        <w:tc>
          <w:tcPr>
            <w:tcW w:w="1729" w:type="dxa"/>
            <w:gridSpan w:val="2"/>
            <w:tcBorders>
              <w:left w:val="single" w:sz="4" w:space="0" w:color="auto"/>
            </w:tcBorders>
          </w:tcPr>
          <w:p w14:paraId="2F643036" w14:textId="0BF824E4" w:rsidR="004B3C17" w:rsidRPr="004C1694" w:rsidRDefault="004B3C17" w:rsidP="00C349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Pr="004C1694">
              <w:rPr>
                <w:sz w:val="20"/>
                <w:szCs w:val="20"/>
              </w:rPr>
              <w:t xml:space="preserve"> Waves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1729" w:type="dxa"/>
            <w:gridSpan w:val="2"/>
            <w:tcBorders>
              <w:left w:val="single" w:sz="4" w:space="0" w:color="auto"/>
            </w:tcBorders>
          </w:tcPr>
          <w:p w14:paraId="2EB3F8A8" w14:textId="3D938210" w:rsidR="004B3C17" w:rsidRPr="004C1694" w:rsidRDefault="004B3C17" w:rsidP="00C349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Pr="004C1694">
              <w:rPr>
                <w:sz w:val="20"/>
                <w:szCs w:val="20"/>
              </w:rPr>
              <w:t xml:space="preserve"> Waves </w:t>
            </w:r>
            <w:r>
              <w:rPr>
                <w:sz w:val="20"/>
                <w:szCs w:val="20"/>
              </w:rPr>
              <w:t>4-5</w:t>
            </w:r>
          </w:p>
        </w:tc>
        <w:tc>
          <w:tcPr>
            <w:tcW w:w="1729" w:type="dxa"/>
            <w:gridSpan w:val="2"/>
            <w:tcBorders>
              <w:left w:val="single" w:sz="4" w:space="0" w:color="auto"/>
            </w:tcBorders>
          </w:tcPr>
          <w:p w14:paraId="0643CC45" w14:textId="49137FF5" w:rsidR="004B3C17" w:rsidRPr="004C1694" w:rsidRDefault="004B3C17" w:rsidP="00C349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5-6</w:t>
            </w:r>
          </w:p>
        </w:tc>
        <w:tc>
          <w:tcPr>
            <w:tcW w:w="17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45F846" w14:textId="0DE23332" w:rsidR="004B3C17" w:rsidRPr="004C1694" w:rsidRDefault="004B3C17" w:rsidP="00C349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6-7</w:t>
            </w:r>
          </w:p>
        </w:tc>
      </w:tr>
      <w:tr w:rsidR="004B3C17" w:rsidRPr="004C1694" w14:paraId="2C2298A0" w14:textId="41525A70" w:rsidTr="001F19A6">
        <w:tc>
          <w:tcPr>
            <w:tcW w:w="3482" w:type="dxa"/>
            <w:tcBorders>
              <w:bottom w:val="single" w:sz="4" w:space="0" w:color="auto"/>
              <w:right w:val="single" w:sz="4" w:space="0" w:color="auto"/>
            </w:tcBorders>
          </w:tcPr>
          <w:p w14:paraId="0A829837" w14:textId="77777777" w:rsidR="004B3C17" w:rsidRPr="004C1694" w:rsidRDefault="004B3C17" w:rsidP="00C34914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</w:tcPr>
          <w:p w14:paraId="68AD3743" w14:textId="77777777" w:rsidR="004B3C17" w:rsidRPr="004C1694" w:rsidRDefault="004B3C17" w:rsidP="00C3491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</w:tcPr>
          <w:p w14:paraId="582E0312" w14:textId="77777777" w:rsidR="004B3C17" w:rsidRPr="004C1694" w:rsidRDefault="004B3C17" w:rsidP="00C3491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</w:tcPr>
          <w:p w14:paraId="78389B6F" w14:textId="77777777" w:rsidR="004B3C17" w:rsidRPr="004C1694" w:rsidRDefault="004B3C17" w:rsidP="00C3491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</w:tcPr>
          <w:p w14:paraId="2EAFDF9F" w14:textId="77777777" w:rsidR="004B3C17" w:rsidRPr="004C1694" w:rsidRDefault="004B3C17" w:rsidP="00C34914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</w:tcPr>
          <w:p w14:paraId="2CE3B2B9" w14:textId="48DD7314" w:rsidR="004B3C17" w:rsidRPr="004C1694" w:rsidRDefault="004B3C17" w:rsidP="00C349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24" w:type="dxa"/>
            <w:tcBorders>
              <w:bottom w:val="single" w:sz="4" w:space="0" w:color="auto"/>
              <w:right w:val="single" w:sz="4" w:space="0" w:color="auto"/>
            </w:tcBorders>
          </w:tcPr>
          <w:p w14:paraId="364C2286" w14:textId="7294AD37" w:rsidR="004B3C17" w:rsidRPr="004C1694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</w:tcPr>
          <w:p w14:paraId="2E9F6FC3" w14:textId="17046BF0" w:rsid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</w:tcPr>
          <w:p w14:paraId="0A9716E3" w14:textId="0C47C012" w:rsid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</w:tcPr>
          <w:p w14:paraId="226B0A73" w14:textId="04843AB0" w:rsid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65" w:type="dxa"/>
            <w:tcBorders>
              <w:bottom w:val="single" w:sz="4" w:space="0" w:color="auto"/>
              <w:right w:val="single" w:sz="4" w:space="0" w:color="auto"/>
            </w:tcBorders>
          </w:tcPr>
          <w:p w14:paraId="0F645FB2" w14:textId="5AA845A2" w:rsid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4B3C17" w:rsidRPr="004C1694" w14:paraId="0F94D62D" w14:textId="18B7DD73" w:rsidTr="001F19A6">
        <w:trPr>
          <w:trHeight w:val="216"/>
        </w:trPr>
        <w:tc>
          <w:tcPr>
            <w:tcW w:w="3482" w:type="dxa"/>
            <w:tcBorders>
              <w:top w:val="single" w:sz="4" w:space="0" w:color="auto"/>
              <w:right w:val="single" w:sz="4" w:space="0" w:color="auto"/>
            </w:tcBorders>
          </w:tcPr>
          <w:p w14:paraId="4645FF00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tal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</w:tcPr>
          <w:p w14:paraId="24E73C59" w14:textId="4C5300D0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</w:tcPr>
          <w:p w14:paraId="5602E996" w14:textId="3A76CA4A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11,09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</w:tcPr>
          <w:p w14:paraId="48C815BB" w14:textId="22460EDA" w:rsidR="004B3C17" w:rsidRPr="00D64F54" w:rsidRDefault="00D64F54" w:rsidP="00C34914">
            <w:pPr>
              <w:jc w:val="right"/>
              <w:rPr>
                <w:sz w:val="20"/>
                <w:szCs w:val="20"/>
              </w:rPr>
            </w:pPr>
            <w:r w:rsidRPr="00D64F54">
              <w:rPr>
                <w:sz w:val="20"/>
                <w:szCs w:val="20"/>
              </w:rPr>
              <w:t>100</w:t>
            </w:r>
          </w:p>
        </w:tc>
        <w:tc>
          <w:tcPr>
            <w:tcW w:w="1109" w:type="dxa"/>
            <w:tcBorders>
              <w:top w:val="single" w:sz="4" w:space="0" w:color="auto"/>
              <w:right w:val="single" w:sz="4" w:space="0" w:color="auto"/>
            </w:tcBorders>
          </w:tcPr>
          <w:p w14:paraId="3EF67289" w14:textId="623BBA55" w:rsidR="004B3C17" w:rsidRPr="00D64F54" w:rsidRDefault="0086037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8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</w:tcPr>
          <w:p w14:paraId="0B57EA01" w14:textId="26EE0920" w:rsidR="004B3C17" w:rsidRPr="00D64F54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24" w:type="dxa"/>
            <w:tcBorders>
              <w:top w:val="single" w:sz="4" w:space="0" w:color="auto"/>
              <w:right w:val="single" w:sz="4" w:space="0" w:color="auto"/>
            </w:tcBorders>
          </w:tcPr>
          <w:p w14:paraId="46B8E50E" w14:textId="029351C7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76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14:paraId="723D9C51" w14:textId="54DD6B9F" w:rsidR="004B3C17" w:rsidRPr="00D64F54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</w:tcPr>
          <w:p w14:paraId="319BDFEE" w14:textId="457B3981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14:paraId="5656C47D" w14:textId="7F0F4460" w:rsidR="004B3C17" w:rsidRPr="00D64F54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right w:val="single" w:sz="4" w:space="0" w:color="auto"/>
            </w:tcBorders>
          </w:tcPr>
          <w:p w14:paraId="60B73794" w14:textId="2F5E26C8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82</w:t>
            </w:r>
          </w:p>
        </w:tc>
      </w:tr>
      <w:tr w:rsidR="004B3C17" w:rsidRPr="004C1694" w14:paraId="5ED6C2D8" w14:textId="6FDC0872" w:rsidTr="001F19A6">
        <w:tc>
          <w:tcPr>
            <w:tcW w:w="3482" w:type="dxa"/>
            <w:tcBorders>
              <w:right w:val="single" w:sz="4" w:space="0" w:color="auto"/>
            </w:tcBorders>
          </w:tcPr>
          <w:p w14:paraId="5BE93F1B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ED0EC16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FFDDE3B" w14:textId="3F9D2285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79438041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D9C4383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B84C43D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F6907BC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6974FFC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4308ADC" w14:textId="160A5CD0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58FCF00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73CFBE4" w14:textId="4FEA962B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4411E9E5" w14:textId="29984B0C" w:rsidTr="001F19A6">
        <w:tc>
          <w:tcPr>
            <w:tcW w:w="3482" w:type="dxa"/>
            <w:tcBorders>
              <w:right w:val="single" w:sz="4" w:space="0" w:color="auto"/>
            </w:tcBorders>
          </w:tcPr>
          <w:p w14:paraId="6FFDB288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E743FB2" w14:textId="09BA1C65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5</w:t>
            </w:r>
            <w:r w:rsidR="00D64F54">
              <w:rPr>
                <w:sz w:val="20"/>
                <w:szCs w:val="20"/>
              </w:rPr>
              <w:t>1.3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CBC7A22" w14:textId="04273D9E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5A66EE6" w14:textId="07E41BCE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CF953D5" w14:textId="10063D96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643584B0" w14:textId="2C54635E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430430E" w14:textId="0311D8AF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0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71ED5DD" w14:textId="6A35747E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8754F54" w14:textId="2E4C66D5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3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FB5844A" w14:textId="1A075F2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5283D071" w14:textId="61BE221B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2</w:t>
            </w:r>
          </w:p>
        </w:tc>
      </w:tr>
      <w:tr w:rsidR="004B3C17" w:rsidRPr="004C1694" w14:paraId="44D1F0E0" w14:textId="25E06B06" w:rsidTr="001F19A6">
        <w:tc>
          <w:tcPr>
            <w:tcW w:w="3482" w:type="dxa"/>
            <w:tcBorders>
              <w:right w:val="single" w:sz="4" w:space="0" w:color="auto"/>
            </w:tcBorders>
          </w:tcPr>
          <w:p w14:paraId="7E46D605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E8C5BCA" w14:textId="0554D8A1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4</w:t>
            </w:r>
            <w:r w:rsidR="00D64F54">
              <w:rPr>
                <w:sz w:val="20"/>
                <w:szCs w:val="20"/>
              </w:rPr>
              <w:t>8.7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9AA5E66" w14:textId="23118078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7F45F5F" w14:textId="49BFB8DF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04FBA412" w14:textId="16F8F305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6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20AE239" w14:textId="318B2195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69551E3" w14:textId="6969C69C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6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B995BA8" w14:textId="6169910D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C54957C" w14:textId="1D9F0A2A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87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909ACAC" w14:textId="498412C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D769534" w14:textId="0AD1667B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0</w:t>
            </w:r>
          </w:p>
        </w:tc>
      </w:tr>
      <w:tr w:rsidR="004B3C17" w:rsidRPr="004C1694" w14:paraId="396C8C58" w14:textId="3946C56E" w:rsidTr="001F19A6">
        <w:tc>
          <w:tcPr>
            <w:tcW w:w="3482" w:type="dxa"/>
            <w:tcBorders>
              <w:right w:val="single" w:sz="4" w:space="0" w:color="auto"/>
            </w:tcBorders>
          </w:tcPr>
          <w:p w14:paraId="45128CE7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Race/ethnicit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5326519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395D37DD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834F393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2712386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3A27D50A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2524B3A8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912C8CB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E4EA6FF" w14:textId="0AF5217F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56EE7B5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B10E91F" w14:textId="080FE91E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3FE34CEE" w14:textId="02CC3424" w:rsidTr="001F19A6">
        <w:tc>
          <w:tcPr>
            <w:tcW w:w="3482" w:type="dxa"/>
            <w:tcBorders>
              <w:right w:val="single" w:sz="4" w:space="0" w:color="auto"/>
            </w:tcBorders>
          </w:tcPr>
          <w:p w14:paraId="1450DC72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Whit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0A5474B" w14:textId="36C1FFCC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0FAD0C93" w14:textId="319FEC9D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53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7CC80E7C" w14:textId="25C2805C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1E095E6" w14:textId="5B10267B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8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6795A6D3" w14:textId="0BA72C88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32DE582" w14:textId="13AB954D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1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8F8327C" w14:textId="584A50FB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55381890" w14:textId="761FC27D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495CFC7" w14:textId="7E4766D6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EF8EF84" w14:textId="6AFA6C58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5</w:t>
            </w:r>
          </w:p>
        </w:tc>
      </w:tr>
      <w:tr w:rsidR="004B3C17" w:rsidRPr="004C1694" w14:paraId="6F471B07" w14:textId="5F097BC3" w:rsidTr="001F19A6">
        <w:tc>
          <w:tcPr>
            <w:tcW w:w="3482" w:type="dxa"/>
            <w:tcBorders>
              <w:right w:val="single" w:sz="4" w:space="0" w:color="auto"/>
            </w:tcBorders>
          </w:tcPr>
          <w:p w14:paraId="0E0B1F08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106B1A8" w14:textId="5815F31B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08DA5B4B" w14:textId="63E1D4AD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BECF6E2" w14:textId="16D36773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0CC7FD25" w14:textId="1901A2FE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44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7431AA89" w14:textId="139C03B9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30684002" w14:textId="1DCEF1E1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B7C2E65" w14:textId="75DAA3C4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FF5DD75" w14:textId="2EDB73B8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B745F13" w14:textId="28B2A498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9DDCC79" w14:textId="7F0837D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2</w:t>
            </w:r>
          </w:p>
        </w:tc>
      </w:tr>
      <w:tr w:rsidR="004B3C17" w:rsidRPr="004C1694" w14:paraId="60EB424C" w14:textId="1CF9EF43" w:rsidTr="001F19A6">
        <w:tc>
          <w:tcPr>
            <w:tcW w:w="3482" w:type="dxa"/>
            <w:tcBorders>
              <w:right w:val="single" w:sz="4" w:space="0" w:color="auto"/>
            </w:tcBorders>
          </w:tcPr>
          <w:p w14:paraId="15E4CA4A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DD792DD" w14:textId="6EE2B87C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22A2A0F" w14:textId="448C6321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69C725E" w14:textId="4F67B9F7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ADC4FB9" w14:textId="15BD1BD4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3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198B32AA" w14:textId="6144DD8A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0C235E48" w14:textId="34571DD0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B38E670" w14:textId="2F1C823E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7505BBA" w14:textId="79F8B8B6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1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D810EA5" w14:textId="4732D6B8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3B5CA4BF" w14:textId="42F07334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</w:tr>
      <w:tr w:rsidR="004B3C17" w:rsidRPr="004C1694" w14:paraId="71231014" w14:textId="6C291132" w:rsidTr="001F19A6">
        <w:tc>
          <w:tcPr>
            <w:tcW w:w="3482" w:type="dxa"/>
            <w:tcBorders>
              <w:right w:val="single" w:sz="4" w:space="0" w:color="auto"/>
            </w:tcBorders>
          </w:tcPr>
          <w:p w14:paraId="3C5B5280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Other/Unknown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5AD420C" w14:textId="51DC3E7D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2CB8CCA" w14:textId="5A6C0CC4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5E517B2" w14:textId="4603DC5C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0CADA3C" w14:textId="1C433EA8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2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349A38B5" w14:textId="720B56D7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1B7E42D6" w14:textId="54866F38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56B67D6" w14:textId="3225CCA2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A1A3C07" w14:textId="0F50EE33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707E050" w14:textId="3AC31451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7E8594E2" w14:textId="2CF3C7C1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</w:tr>
      <w:tr w:rsidR="004B3C17" w:rsidRPr="004C1694" w14:paraId="78573D49" w14:textId="65ADADB1" w:rsidTr="001F19A6">
        <w:tc>
          <w:tcPr>
            <w:tcW w:w="3482" w:type="dxa"/>
            <w:tcBorders>
              <w:right w:val="single" w:sz="4" w:space="0" w:color="auto"/>
            </w:tcBorders>
          </w:tcPr>
          <w:p w14:paraId="692CB8C3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Age (years)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EB81BA8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809CE9B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B47CA3A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1C25FC92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2A7858C2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65F1DB9F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F1560B9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B4623EC" w14:textId="10EE3FE1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F374830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52ED486D" w14:textId="5CF49CFC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6BAEAA0F" w14:textId="7400515D" w:rsidTr="001F19A6">
        <w:tc>
          <w:tcPr>
            <w:tcW w:w="3482" w:type="dxa"/>
            <w:tcBorders>
              <w:right w:val="single" w:sz="4" w:space="0" w:color="auto"/>
            </w:tcBorders>
          </w:tcPr>
          <w:p w14:paraId="45D707F7" w14:textId="1FE03D13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</w:t>
            </w:r>
            <w:r>
              <w:rPr>
                <w:sz w:val="20"/>
                <w:szCs w:val="20"/>
              </w:rPr>
              <w:t>2</w:t>
            </w:r>
            <w:r w:rsidRPr="004C169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DDAD7F0" w14:textId="34913237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F9AFBAF" w14:textId="67F2D5CC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13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77B65F2F" w14:textId="607CF6F7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A6E7C98" w14:textId="389D4CD5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8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6BD7A227" w14:textId="7BB62B5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4A74A1A9" w14:textId="17EF82BE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2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0727FED" w14:textId="548B08E1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D330EB3" w14:textId="746F62A4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9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B44C821" w14:textId="745AAE6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B3E5FD6" w14:textId="6DA0A6E7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2</w:t>
            </w:r>
          </w:p>
        </w:tc>
      </w:tr>
      <w:tr w:rsidR="004B3C17" w:rsidRPr="004C1694" w14:paraId="2BC9BB20" w14:textId="32EF62BE" w:rsidTr="001F19A6">
        <w:tc>
          <w:tcPr>
            <w:tcW w:w="3482" w:type="dxa"/>
            <w:tcBorders>
              <w:right w:val="single" w:sz="4" w:space="0" w:color="auto"/>
            </w:tcBorders>
          </w:tcPr>
          <w:p w14:paraId="26BEEF4C" w14:textId="33B6B6CF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65BCDF7" w14:textId="409F3E8D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AF95C09" w14:textId="70FC9398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5,</w:t>
            </w:r>
            <w:r w:rsidR="00D64F54">
              <w:rPr>
                <w:sz w:val="20"/>
                <w:szCs w:val="20"/>
              </w:rPr>
              <w:t>385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B4CC745" w14:textId="6D9F6174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5B858199" w14:textId="280F6986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39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53AF7ED8" w14:textId="2F2C8E6E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0EA21264" w14:textId="4BF4CEF4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3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B993952" w14:textId="2D0C6402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1655887" w14:textId="16FAFCC1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2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C8C225B" w14:textId="4A92F1BF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4ABF03C" w14:textId="4BE40449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40</w:t>
            </w:r>
          </w:p>
        </w:tc>
      </w:tr>
      <w:tr w:rsidR="004B3C17" w:rsidRPr="004C1694" w14:paraId="683320BB" w14:textId="09269D32" w:rsidTr="001F19A6">
        <w:tc>
          <w:tcPr>
            <w:tcW w:w="3482" w:type="dxa"/>
            <w:tcBorders>
              <w:right w:val="single" w:sz="4" w:space="0" w:color="auto"/>
            </w:tcBorders>
          </w:tcPr>
          <w:p w14:paraId="2801A155" w14:textId="5C1B53CB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bacco &amp; ENDS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7D36E5D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53DCE03" w14:textId="77777777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7F1515F6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66F88C81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21CDCF6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2855878F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151E5BD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F7C237B" w14:textId="05AAB798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29E7F6F" w14:textId="77777777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969358C" w14:textId="55CC1DC2" w:rsidR="004B3C17" w:rsidRPr="00D64F54" w:rsidRDefault="004B3C17" w:rsidP="00C34914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13B4D6CD" w14:textId="4438000B" w:rsidTr="001F19A6">
        <w:tc>
          <w:tcPr>
            <w:tcW w:w="3482" w:type="dxa"/>
            <w:tcBorders>
              <w:right w:val="single" w:sz="4" w:space="0" w:color="auto"/>
            </w:tcBorders>
          </w:tcPr>
          <w:p w14:paraId="0C7B870B" w14:textId="7DCA5CAB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ever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885CE49" w14:textId="1E043CE2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047A3E1" w14:textId="70C5486D" w:rsidR="004B3C17" w:rsidRPr="004B3C17" w:rsidRDefault="004B3C17" w:rsidP="00C34914">
            <w:pPr>
              <w:jc w:val="right"/>
              <w:rPr>
                <w:sz w:val="20"/>
                <w:szCs w:val="20"/>
              </w:rPr>
            </w:pPr>
            <w:r w:rsidRPr="004B3C17">
              <w:rPr>
                <w:sz w:val="20"/>
                <w:szCs w:val="20"/>
              </w:rPr>
              <w:t>1</w:t>
            </w:r>
            <w:r w:rsidR="00D64F54">
              <w:rPr>
                <w:sz w:val="20"/>
                <w:szCs w:val="20"/>
              </w:rPr>
              <w:t>0,68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0766D505" w14:textId="04199F12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0F06D20C" w14:textId="5AEB2253" w:rsidR="004B3C17" w:rsidRPr="00D64F54" w:rsidRDefault="008F5304" w:rsidP="00C34914">
            <w:pPr>
              <w:jc w:val="right"/>
            </w:pPr>
            <w:r>
              <w:t>10,066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149C47D7" w14:textId="4608264A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4A7CB130" w14:textId="6F2D3501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29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BDA639C" w14:textId="04713153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3FE3A8E" w14:textId="184857BF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DEADC9D" w14:textId="5AB65E37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33668B13" w14:textId="36B2FBFC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5</w:t>
            </w:r>
          </w:p>
        </w:tc>
      </w:tr>
      <w:tr w:rsidR="004B3C17" w:rsidRPr="004C1694" w14:paraId="69378F08" w14:textId="7FF23303" w:rsidTr="001F19A6">
        <w:tc>
          <w:tcPr>
            <w:tcW w:w="3482" w:type="dxa"/>
            <w:tcBorders>
              <w:right w:val="single" w:sz="4" w:space="0" w:color="auto"/>
            </w:tcBorders>
          </w:tcPr>
          <w:p w14:paraId="1BA1320B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current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493BB3F" w14:textId="1A9D672B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2832EEF" w14:textId="1423F39A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0DAC78DE" w14:textId="3FD2AF29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CA5A1A9" w14:textId="409ADB1B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2E920BD" w14:textId="7F0ED8EE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4499A5E9" w14:textId="3263C164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905C268" w14:textId="08DA3B3C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CAF1E1F" w14:textId="3E905988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BE26B04" w14:textId="717EA42F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99BF580" w14:textId="78BA0793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 w:rsidR="004B3C17" w:rsidRPr="004C1694" w14:paraId="78D75B49" w14:textId="3F25E945" w:rsidTr="001F19A6">
        <w:tc>
          <w:tcPr>
            <w:tcW w:w="3482" w:type="dxa"/>
            <w:tcBorders>
              <w:right w:val="single" w:sz="4" w:space="0" w:color="auto"/>
            </w:tcBorders>
          </w:tcPr>
          <w:p w14:paraId="1377206B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Cigarette-only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BB30ABE" w14:textId="6D47FD3E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EAFBF83" w14:textId="1A38B4CC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752F009" w14:textId="456996EC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73CF7563" w14:textId="61447BBD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7A69AEAF" w14:textId="4FE037B9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435F59F9" w14:textId="475F7159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58BFF79" w14:textId="082D7390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86379B5" w14:textId="249AC4D3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C531B49" w14:textId="0760CA8F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C72D7A1" w14:textId="13C17ED4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B3C17" w:rsidRPr="004C1694" w14:paraId="37879A41" w14:textId="4CC713FA" w:rsidTr="001F19A6">
        <w:tc>
          <w:tcPr>
            <w:tcW w:w="3482" w:type="dxa"/>
            <w:tcBorders>
              <w:right w:val="single" w:sz="4" w:space="0" w:color="auto"/>
            </w:tcBorders>
          </w:tcPr>
          <w:p w14:paraId="78D5F754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084F544" w14:textId="04B81D79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7C20480" w14:textId="2F24D91B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09337154" w14:textId="45909BA9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158F5A4B" w14:textId="4A3BB7A2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1FB7DCF0" w14:textId="63AB81C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6BA3B77B" w14:textId="288BF635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42C9581" w14:textId="0C00CF05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72BDE987" w14:textId="4B5B887A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863700F" w14:textId="3C14CDB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C564B85" w14:textId="012B3834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B3C17" w:rsidRPr="004C1694" w14:paraId="03F3C3B2" w14:textId="659BDDCB" w:rsidTr="001F19A6">
        <w:tc>
          <w:tcPr>
            <w:tcW w:w="3482" w:type="dxa"/>
            <w:tcBorders>
              <w:right w:val="single" w:sz="4" w:space="0" w:color="auto"/>
            </w:tcBorders>
          </w:tcPr>
          <w:p w14:paraId="6835937E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729860A" w14:textId="2AE5C6D1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F07EDD8" w14:textId="713FE1BB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E3C6ADB" w14:textId="75438CB0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1EDC4946" w14:textId="64E58A00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6D08677" w14:textId="26B4D4F1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08C335BD" w14:textId="388DBA12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781A219" w14:textId="004B8173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8B81AE1" w14:textId="4CC7E0A4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D959E03" w14:textId="32753F9D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798A298" w14:textId="7217C44E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B3C17" w:rsidRPr="004C1694" w14:paraId="67856668" w14:textId="25A25FA3" w:rsidTr="001F19A6">
        <w:tc>
          <w:tcPr>
            <w:tcW w:w="3482" w:type="dxa"/>
            <w:tcBorders>
              <w:right w:val="single" w:sz="4" w:space="0" w:color="auto"/>
            </w:tcBorders>
          </w:tcPr>
          <w:p w14:paraId="39A73F28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ENDS-only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D16F500" w14:textId="4C5497B3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4C1D3A6" w14:textId="54FD3489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AE14831" w14:textId="5DBA1F78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5F9B652D" w14:textId="5F60E7A3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1A67DDB9" w14:textId="001C6319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1DB1D1B5" w14:textId="43E9E38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03D5887" w14:textId="4262B9C1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6FFEAC3" w14:textId="32F63C70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C55A55B" w14:textId="4A50B8F2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13BAF74" w14:textId="2E7DE686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4B3C17" w:rsidRPr="004C1694" w14:paraId="5DD460C3" w14:textId="49C6DAAB" w:rsidTr="001F19A6">
        <w:tc>
          <w:tcPr>
            <w:tcW w:w="3482" w:type="dxa"/>
            <w:tcBorders>
              <w:right w:val="single" w:sz="4" w:space="0" w:color="auto"/>
            </w:tcBorders>
          </w:tcPr>
          <w:p w14:paraId="03B695AD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B9F78CC" w14:textId="098B56D4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FE9E3F4" w14:textId="65573C8E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ADAEA2C" w14:textId="0F30AA59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1B566E5B" w14:textId="2BC432BA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6CEE1962" w14:textId="4F26327F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0550ABDB" w14:textId="3CB20BD3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68CC229" w14:textId="6397F82D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3734A94A" w14:textId="7A2D208A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2DAB3F3" w14:textId="098AF763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6CBFB0AE" w14:textId="67B3C4BE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4B3C17" w:rsidRPr="004C1694" w14:paraId="342ED86F" w14:textId="10E9E5E5" w:rsidTr="001F19A6">
        <w:tc>
          <w:tcPr>
            <w:tcW w:w="3482" w:type="dxa"/>
            <w:tcBorders>
              <w:right w:val="single" w:sz="4" w:space="0" w:color="auto"/>
            </w:tcBorders>
          </w:tcPr>
          <w:p w14:paraId="37911286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0B50F2C" w14:textId="319507F8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D13FC94" w14:textId="4CDDAC10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12CD9255" w14:textId="27CA68EA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7373952D" w14:textId="0844A577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DAB2AC5" w14:textId="4377F6F8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7A9483E2" w14:textId="64BE7A6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66C131F" w14:textId="43587B1C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DA18E05" w14:textId="1496E6A6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334B587" w14:textId="7C78EA8C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78253E35" w14:textId="00CD1D8F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4B3C17" w:rsidRPr="004C1694" w14:paraId="0CB5CD0D" w14:textId="47D0640D" w:rsidTr="001F19A6">
        <w:tc>
          <w:tcPr>
            <w:tcW w:w="3482" w:type="dxa"/>
            <w:tcBorders>
              <w:right w:val="single" w:sz="4" w:space="0" w:color="auto"/>
            </w:tcBorders>
          </w:tcPr>
          <w:p w14:paraId="0431E22F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Dual cigarette/ENDS user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0FA9FC2" w14:textId="0B386943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9CFA26D" w14:textId="5AADB837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D971E58" w14:textId="0C3626EF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1973DB6E" w14:textId="472B23A3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0F5C8EFC" w14:textId="35C26B9F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6CE60F0B" w14:textId="6304907D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5001AB3" w14:textId="44756295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1807A6D" w14:textId="3A7849F9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48A28DF" w14:textId="0E879396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209B16AC" w14:textId="57F396F1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B3C17" w:rsidRPr="004C1694" w14:paraId="18B91371" w14:textId="78C1970D" w:rsidTr="001F19A6">
        <w:tc>
          <w:tcPr>
            <w:tcW w:w="3482" w:type="dxa"/>
            <w:tcBorders>
              <w:right w:val="single" w:sz="4" w:space="0" w:color="auto"/>
            </w:tcBorders>
          </w:tcPr>
          <w:p w14:paraId="35882724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non-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2D7E517" w14:textId="05AF8999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F7C7973" w14:textId="68C39D85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054BFF4E" w14:textId="725DD948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4F8E1499" w14:textId="57604AAE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24F95FB6" w14:textId="10C5F31F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0DD98211" w14:textId="34E87F0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D3147E1" w14:textId="3121E244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75A3CE60" w14:textId="199F2268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D22BA87" w14:textId="748388F8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35CCD45F" w14:textId="36F28AE5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B3C17" w:rsidRPr="004C1694" w14:paraId="576E1FB6" w14:textId="0DFC03BA" w:rsidTr="001F19A6">
        <w:tc>
          <w:tcPr>
            <w:tcW w:w="3482" w:type="dxa"/>
            <w:tcBorders>
              <w:right w:val="single" w:sz="4" w:space="0" w:color="auto"/>
            </w:tcBorders>
          </w:tcPr>
          <w:p w14:paraId="0F2B9212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BB91A5A" w14:textId="79BFF10F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734CEFB" w14:textId="238ABFA2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FF53651" w14:textId="64EB8B82" w:rsidR="004B3C17" w:rsidRPr="00D64F54" w:rsidRDefault="00AB7A96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5D31B809" w14:textId="241DCCBB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260FCA3D" w14:textId="13CDC17C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46CE4985" w14:textId="565DD561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47B53B2" w14:textId="1C8A4E0F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04087EC6" w14:textId="2332BF21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AAFC27A" w14:textId="02F720BC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827A76D" w14:textId="11C7555A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B3C17" w:rsidRPr="004C1694" w14:paraId="1E6CA554" w14:textId="444EC48F" w:rsidTr="001F19A6">
        <w:tc>
          <w:tcPr>
            <w:tcW w:w="3482" w:type="dxa"/>
            <w:tcBorders>
              <w:right w:val="single" w:sz="4" w:space="0" w:color="auto"/>
            </w:tcBorders>
          </w:tcPr>
          <w:p w14:paraId="36C37F48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non-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7EAFF07" w14:textId="20E7E2E5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0D46AD33" w14:textId="1E3679E3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B6F4887" w14:textId="7353DD85" w:rsidR="004B3C17" w:rsidRPr="00D64F54" w:rsidRDefault="00AB7A96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73E5C6E" w14:textId="1444E479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3039D5AD" w14:textId="7085E737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35C71ED9" w14:textId="68CFE006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6A72C56" w14:textId="6F2777A9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362EEE3D" w14:textId="6CDB0F35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3F1EAA3" w14:textId="45A734D9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1CD77220" w14:textId="27220F3A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B3C17" w:rsidRPr="004C1694" w14:paraId="5D55832C" w14:textId="1041F6BE" w:rsidTr="001F19A6">
        <w:tc>
          <w:tcPr>
            <w:tcW w:w="3482" w:type="dxa"/>
            <w:tcBorders>
              <w:right w:val="single" w:sz="4" w:space="0" w:color="auto"/>
            </w:tcBorders>
          </w:tcPr>
          <w:p w14:paraId="490F584A" w14:textId="77777777" w:rsidR="004B3C17" w:rsidRPr="004C1694" w:rsidRDefault="004B3C17" w:rsidP="00C34914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A7851D8" w14:textId="175D887B" w:rsidR="004B3C17" w:rsidRPr="004B3C17" w:rsidRDefault="00722BFC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34E89B58" w14:textId="2C0E975A" w:rsidR="004B3C17" w:rsidRPr="004B3C17" w:rsidRDefault="00D64F5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A9C4A92" w14:textId="2C1B2832" w:rsidR="004B3C17" w:rsidRPr="00D64F54" w:rsidRDefault="00AB7A96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8E5A772" w14:textId="31FDB892" w:rsidR="004B3C17" w:rsidRPr="00D64F54" w:rsidRDefault="008F5304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left w:val="single" w:sz="4" w:space="0" w:color="auto"/>
            </w:tcBorders>
          </w:tcPr>
          <w:p w14:paraId="4F5AD6F6" w14:textId="0A67454B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24" w:type="dxa"/>
            <w:tcBorders>
              <w:right w:val="single" w:sz="4" w:space="0" w:color="auto"/>
            </w:tcBorders>
          </w:tcPr>
          <w:p w14:paraId="6AF58A1C" w14:textId="09D234B4" w:rsidR="004B3C17" w:rsidRPr="00D64F54" w:rsidRDefault="00375B78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7BD0040" w14:textId="7A113D6F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756FF6A6" w14:textId="2AE34344" w:rsidR="004B3C17" w:rsidRPr="00D64F54" w:rsidRDefault="004A0F49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5B77DA3" w14:textId="3AA334BC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right w:val="single" w:sz="4" w:space="0" w:color="auto"/>
            </w:tcBorders>
          </w:tcPr>
          <w:p w14:paraId="4DA38494" w14:textId="60AEDA04" w:rsidR="004B3C17" w:rsidRPr="00D64F54" w:rsidRDefault="000E4B20" w:rsidP="00C349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51476DF" w14:textId="131351FB" w:rsidR="0007197D" w:rsidRDefault="0007197D" w:rsidP="00776A32">
      <w:pPr>
        <w:rPr>
          <w:iCs/>
        </w:rPr>
      </w:pPr>
    </w:p>
    <w:p w14:paraId="61F5FE35" w14:textId="77777777" w:rsidR="00BD77E6" w:rsidRDefault="00BD77E6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52634FC" w14:textId="0E40AF69" w:rsidR="00BD77E6" w:rsidRPr="0007197D" w:rsidRDefault="00BD77E6" w:rsidP="00BD77E6">
      <w:pPr>
        <w:spacing w:after="120" w:line="240" w:lineRule="auto"/>
        <w:ind w:hanging="14"/>
        <w:rPr>
          <w:i/>
          <w:iCs/>
        </w:rPr>
      </w:pPr>
      <w:r w:rsidRPr="0007197D">
        <w:rPr>
          <w:b/>
          <w:bCs/>
          <w:i/>
          <w:iCs/>
        </w:rPr>
        <w:lastRenderedPageBreak/>
        <w:t>Table S</w:t>
      </w:r>
      <w:r>
        <w:rPr>
          <w:b/>
          <w:bCs/>
          <w:i/>
          <w:iCs/>
        </w:rPr>
        <w:t>2</w:t>
      </w:r>
      <w:r w:rsidRPr="0007197D">
        <w:rPr>
          <w:i/>
          <w:iCs/>
        </w:rPr>
        <w:t>: Characteristics of</w:t>
      </w:r>
      <w:r>
        <w:rPr>
          <w:i/>
          <w:iCs/>
        </w:rPr>
        <w:t xml:space="preserve"> youth</w:t>
      </w:r>
      <w:r w:rsidRPr="0007197D">
        <w:rPr>
          <w:i/>
          <w:iCs/>
        </w:rPr>
        <w:t xml:space="preserve"> in the Population Assessment of Tobacco and Health (PATH) study </w:t>
      </w:r>
      <w:r w:rsidR="0068126E">
        <w:rPr>
          <w:i/>
          <w:iCs/>
        </w:rPr>
        <w:t xml:space="preserve">with established use of cigarettes and ENDS </w:t>
      </w:r>
      <w:r>
        <w:rPr>
          <w:i/>
          <w:iCs/>
        </w:rPr>
        <w:t>in</w:t>
      </w:r>
      <w:r w:rsidRPr="0007197D">
        <w:rPr>
          <w:i/>
          <w:iCs/>
        </w:rPr>
        <w:t xml:space="preserve"> </w:t>
      </w:r>
      <w:r>
        <w:rPr>
          <w:i/>
          <w:iCs/>
        </w:rPr>
        <w:t>2017</w:t>
      </w:r>
      <w:r w:rsidR="006C1D57">
        <w:rPr>
          <w:i/>
          <w:iCs/>
        </w:rPr>
        <w:t>–</w:t>
      </w:r>
      <w:r>
        <w:rPr>
          <w:i/>
          <w:iCs/>
        </w:rPr>
        <w:t>18 (Waves 4</w:t>
      </w:r>
      <w:r w:rsidR="006C1D57">
        <w:rPr>
          <w:i/>
          <w:iCs/>
        </w:rPr>
        <w:t>–</w:t>
      </w:r>
      <w:r>
        <w:rPr>
          <w:i/>
          <w:iCs/>
        </w:rPr>
        <w:t>4.5), 2018</w:t>
      </w:r>
      <w:r w:rsidR="006C1D57">
        <w:rPr>
          <w:i/>
          <w:iCs/>
        </w:rPr>
        <w:t>–</w:t>
      </w:r>
      <w:r>
        <w:rPr>
          <w:i/>
          <w:iCs/>
        </w:rPr>
        <w:t>19 (Waves 4.5</w:t>
      </w:r>
      <w:r w:rsidR="006C1D57">
        <w:rPr>
          <w:i/>
          <w:iCs/>
        </w:rPr>
        <w:t>–</w:t>
      </w:r>
      <w:r>
        <w:rPr>
          <w:i/>
          <w:iCs/>
        </w:rPr>
        <w:t>5), 2019</w:t>
      </w:r>
      <w:r w:rsidR="006C1D57">
        <w:rPr>
          <w:i/>
          <w:iCs/>
        </w:rPr>
        <w:t>–</w:t>
      </w:r>
      <w:r>
        <w:rPr>
          <w:i/>
          <w:iCs/>
        </w:rPr>
        <w:t>20 (Waves 5</w:t>
      </w:r>
      <w:r w:rsidR="006C1D57">
        <w:rPr>
          <w:i/>
          <w:iCs/>
        </w:rPr>
        <w:t>–</w:t>
      </w:r>
      <w:r>
        <w:rPr>
          <w:i/>
          <w:iCs/>
        </w:rPr>
        <w:t>5.5), 2020</w:t>
      </w:r>
      <w:r w:rsidR="006C1D57">
        <w:rPr>
          <w:i/>
          <w:iCs/>
        </w:rPr>
        <w:t>–</w:t>
      </w:r>
      <w:r>
        <w:rPr>
          <w:i/>
          <w:iCs/>
        </w:rPr>
        <w:t>21 (Waves 5.5</w:t>
      </w:r>
      <w:r w:rsidR="006C1D57">
        <w:rPr>
          <w:i/>
          <w:iCs/>
        </w:rPr>
        <w:t>–</w:t>
      </w:r>
      <w:r>
        <w:rPr>
          <w:i/>
          <w:iCs/>
        </w:rPr>
        <w:t>6)</w:t>
      </w:r>
      <w:r w:rsidR="00595282">
        <w:rPr>
          <w:i/>
          <w:iCs/>
        </w:rPr>
        <w:t>, and 2022</w:t>
      </w:r>
      <w:r w:rsidR="006C1D57">
        <w:rPr>
          <w:i/>
          <w:iCs/>
        </w:rPr>
        <w:t>–</w:t>
      </w:r>
      <w:r w:rsidR="00595282">
        <w:rPr>
          <w:i/>
          <w:iCs/>
        </w:rPr>
        <w:t>23 (Waves 7</w:t>
      </w:r>
      <w:r w:rsidR="006C1D57">
        <w:rPr>
          <w:i/>
          <w:iCs/>
        </w:rPr>
        <w:t>–</w:t>
      </w:r>
      <w:r w:rsidR="00595282">
        <w:rPr>
          <w:i/>
          <w:iCs/>
        </w:rPr>
        <w:t>7.5)</w:t>
      </w:r>
      <w:r>
        <w:rPr>
          <w:i/>
          <w:iCs/>
        </w:rPr>
        <w:t xml:space="preserve"> </w:t>
      </w:r>
      <w:r w:rsidRPr="0007197D">
        <w:rPr>
          <w:i/>
          <w:iCs/>
        </w:rPr>
        <w:t>given as</w:t>
      </w:r>
      <w:r w:rsidRPr="00F8353D">
        <w:rPr>
          <w:i/>
          <w:iCs/>
        </w:rPr>
        <w:t xml:space="preserve"> </w:t>
      </w:r>
      <w:r w:rsidRPr="0007197D">
        <w:rPr>
          <w:i/>
          <w:iCs/>
        </w:rPr>
        <w:t>weighted percentages (%)</w:t>
      </w:r>
      <w:r>
        <w:rPr>
          <w:i/>
          <w:iCs/>
        </w:rPr>
        <w:t xml:space="preserve"> and</w:t>
      </w:r>
      <w:r w:rsidRPr="0007197D">
        <w:rPr>
          <w:i/>
          <w:iCs/>
        </w:rPr>
        <w:t xml:space="preserve"> numbers (N)</w:t>
      </w:r>
      <w:r>
        <w:rPr>
          <w:i/>
          <w:iCs/>
        </w:rPr>
        <w:t>. Note that in this table, “Tobacco &amp; ENDS use state” is the prevalence for the earlier of the two waves.</w:t>
      </w:r>
    </w:p>
    <w:tbl>
      <w:tblPr>
        <w:tblStyle w:val="TableGrid"/>
        <w:tblpPr w:leftFromText="180" w:rightFromText="180" w:vertAnchor="page" w:horzAnchor="margin" w:tblpY="2771"/>
        <w:tblW w:w="12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63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595282" w:rsidRPr="004C1694" w14:paraId="714CEA92" w14:textId="41CF3E3D" w:rsidTr="00B40CF7">
        <w:tc>
          <w:tcPr>
            <w:tcW w:w="3420" w:type="dxa"/>
            <w:tcBorders>
              <w:right w:val="single" w:sz="4" w:space="0" w:color="auto"/>
            </w:tcBorders>
          </w:tcPr>
          <w:p w14:paraId="77B6C392" w14:textId="77777777" w:rsidR="00595282" w:rsidRPr="004C1694" w:rsidRDefault="00595282" w:rsidP="001726CC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979AB0E" w14:textId="77777777" w:rsidR="00595282" w:rsidRPr="004C1694" w:rsidRDefault="00595282" w:rsidP="001726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Pr="004C1694">
              <w:rPr>
                <w:sz w:val="20"/>
                <w:szCs w:val="20"/>
              </w:rPr>
              <w:t xml:space="preserve"> Waves </w:t>
            </w:r>
            <w:r>
              <w:rPr>
                <w:sz w:val="20"/>
                <w:szCs w:val="20"/>
              </w:rPr>
              <w:t>4-4.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A40B09" w14:textId="77777777" w:rsidR="00595282" w:rsidRPr="004C1694" w:rsidRDefault="00595282" w:rsidP="001726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4.5-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480EAB" w14:textId="77777777" w:rsidR="00595282" w:rsidRPr="004C1694" w:rsidRDefault="00595282" w:rsidP="001726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5-5.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A678B03" w14:textId="77777777" w:rsidR="00595282" w:rsidRPr="004C1694" w:rsidRDefault="00595282" w:rsidP="001726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5.5-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6937490" w14:textId="31F13369" w:rsidR="00595282" w:rsidRDefault="00595282" w:rsidP="001726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7-7.5</w:t>
            </w:r>
          </w:p>
        </w:tc>
      </w:tr>
      <w:tr w:rsidR="00B40CF7" w:rsidRPr="004C1694" w14:paraId="21957313" w14:textId="21EBA051" w:rsidTr="00B40CF7"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14:paraId="2ECFE63D" w14:textId="77777777" w:rsidR="00B40CF7" w:rsidRPr="004C1694" w:rsidRDefault="00B40CF7" w:rsidP="001726CC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78C08E1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0E182A0E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50120DF6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5FAE7D04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43FEFCD0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83582CB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27E7674F" w14:textId="77777777" w:rsidR="00B40CF7" w:rsidRPr="004C1694" w:rsidRDefault="00B40CF7" w:rsidP="001726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73731910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A58395A" w14:textId="7B74AC7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6771FB65" w14:textId="4608C9F6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B40CF7" w:rsidRPr="004C1694" w14:paraId="667D031D" w14:textId="1AC645D5" w:rsidTr="00B40CF7">
        <w:trPr>
          <w:trHeight w:val="278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7D6C67E8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42DB1E7A" w14:textId="23C70A6A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6B2CF713" w14:textId="57F6C5E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370F7C0E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6816EB24" w14:textId="7BF7FB1A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7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5247BDE9" w14:textId="7813BC01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254D7AD3" w14:textId="2F1C4DFB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286DA8B3" w14:textId="7777777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11EDAFC6" w14:textId="5A68879E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C5314D1" w14:textId="3DC33267" w:rsidR="00B40CF7" w:rsidRDefault="00EA0F4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4371C4AF" w14:textId="1CD09B63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62</w:t>
            </w:r>
          </w:p>
        </w:tc>
      </w:tr>
      <w:tr w:rsidR="00B40CF7" w:rsidRPr="004C1694" w14:paraId="2EF1068A" w14:textId="7E935246" w:rsidTr="00B40CF7">
        <w:tc>
          <w:tcPr>
            <w:tcW w:w="3420" w:type="dxa"/>
            <w:tcBorders>
              <w:right w:val="single" w:sz="4" w:space="0" w:color="auto"/>
            </w:tcBorders>
          </w:tcPr>
          <w:p w14:paraId="64ED549D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Gender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FD3E625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F3114D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8F9A8F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CD3E75E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85FE09C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3883E3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284C51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504A9C0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A9C5C6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C84C6D" w14:textId="2F3620FD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</w:tr>
      <w:tr w:rsidR="00B40CF7" w:rsidRPr="004C1694" w14:paraId="55C838ED" w14:textId="4328DB52" w:rsidTr="00B40CF7">
        <w:tc>
          <w:tcPr>
            <w:tcW w:w="3420" w:type="dxa"/>
            <w:tcBorders>
              <w:right w:val="single" w:sz="4" w:space="0" w:color="auto"/>
            </w:tcBorders>
          </w:tcPr>
          <w:p w14:paraId="6F94A32A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4446397" w14:textId="6648EA0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EAD6FE6" w14:textId="739E516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EAA8E71" w14:textId="1D4C9975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0274E42" w14:textId="4B106B36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6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EF1FF36" w14:textId="38EB86F0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4D88E2A" w14:textId="153D0F74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2D2A909" w14:textId="236741F9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6ABBEED" w14:textId="4C3A024F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6</w:t>
            </w:r>
          </w:p>
        </w:tc>
        <w:tc>
          <w:tcPr>
            <w:tcW w:w="630" w:type="dxa"/>
          </w:tcPr>
          <w:p w14:paraId="3DABABB9" w14:textId="4474F67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172BE05" w14:textId="3A9A19F8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6</w:t>
            </w:r>
          </w:p>
        </w:tc>
      </w:tr>
      <w:tr w:rsidR="00B40CF7" w:rsidRPr="004C1694" w14:paraId="0F1F33C0" w14:textId="79F08880" w:rsidTr="00B40CF7">
        <w:tc>
          <w:tcPr>
            <w:tcW w:w="3420" w:type="dxa"/>
            <w:tcBorders>
              <w:right w:val="single" w:sz="4" w:space="0" w:color="auto"/>
            </w:tcBorders>
          </w:tcPr>
          <w:p w14:paraId="7D3CCA17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021C713" w14:textId="46BCCFE8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ADEDAF9" w14:textId="07F1DC18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4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2836FB3" w14:textId="7D90D6B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7611FC9" w14:textId="35A7B168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0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40D423B" w14:textId="31E003F1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BB28D9A" w14:textId="4141F147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BEF2150" w14:textId="4B3F04F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FDDE822" w14:textId="6E614A50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1</w:t>
            </w:r>
          </w:p>
        </w:tc>
        <w:tc>
          <w:tcPr>
            <w:tcW w:w="630" w:type="dxa"/>
          </w:tcPr>
          <w:p w14:paraId="6495B519" w14:textId="17F53C28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B189AB" w14:textId="52E402B0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6</w:t>
            </w:r>
          </w:p>
        </w:tc>
      </w:tr>
      <w:tr w:rsidR="00B40CF7" w:rsidRPr="004C1694" w14:paraId="0F1C5F60" w14:textId="04FB1FA5" w:rsidTr="00B40CF7">
        <w:tc>
          <w:tcPr>
            <w:tcW w:w="3420" w:type="dxa"/>
            <w:tcBorders>
              <w:right w:val="single" w:sz="4" w:space="0" w:color="auto"/>
            </w:tcBorders>
          </w:tcPr>
          <w:p w14:paraId="3B110698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Race/ethnicit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736D7C1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DFFB51F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5D42DF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7F45669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A3F9BF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B0FB1C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9E6293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B386F8E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F8F5DB4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F9AB19" w14:textId="147675BC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</w:tr>
      <w:tr w:rsidR="00B40CF7" w:rsidRPr="004C1694" w14:paraId="19A0481E" w14:textId="7525B3B9" w:rsidTr="00B40CF7">
        <w:tc>
          <w:tcPr>
            <w:tcW w:w="3420" w:type="dxa"/>
            <w:tcBorders>
              <w:right w:val="single" w:sz="4" w:space="0" w:color="auto"/>
            </w:tcBorders>
          </w:tcPr>
          <w:p w14:paraId="4E838F9C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Whit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829342E" w14:textId="5F80C05B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FC3A0C0" w14:textId="5C8A2862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EFAD000" w14:textId="1FEE335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70A5935" w14:textId="4F0A2956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0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30D0B7E" w14:textId="2C1797A5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67E8DF5" w14:textId="0C562AF6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3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018B7C9" w14:textId="46A2947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F4F8B50" w14:textId="764D6F5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5</w:t>
            </w:r>
          </w:p>
        </w:tc>
        <w:tc>
          <w:tcPr>
            <w:tcW w:w="630" w:type="dxa"/>
          </w:tcPr>
          <w:p w14:paraId="307132AF" w14:textId="33BE835B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6CB1A6" w14:textId="3B33245A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70</w:t>
            </w:r>
          </w:p>
        </w:tc>
      </w:tr>
      <w:tr w:rsidR="00B40CF7" w:rsidRPr="004C1694" w14:paraId="0633B254" w14:textId="5EE80771" w:rsidTr="00B40CF7">
        <w:tc>
          <w:tcPr>
            <w:tcW w:w="3420" w:type="dxa"/>
            <w:tcBorders>
              <w:right w:val="single" w:sz="4" w:space="0" w:color="auto"/>
            </w:tcBorders>
          </w:tcPr>
          <w:p w14:paraId="34FB6863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BE06E5D" w14:textId="32C554E8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BF6BBCD" w14:textId="6A5B70A1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38F9565" w14:textId="661F251E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6630913" w14:textId="4C467F68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6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05FFF63" w14:textId="6FB8F00C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DD53880" w14:textId="0073B5C8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7E587E7" w14:textId="7A6AAA7D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9B7712" w14:textId="0943C89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7</w:t>
            </w:r>
          </w:p>
        </w:tc>
        <w:tc>
          <w:tcPr>
            <w:tcW w:w="630" w:type="dxa"/>
          </w:tcPr>
          <w:p w14:paraId="6295F423" w14:textId="2BEF5995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72679A" w14:textId="40710D91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0</w:t>
            </w:r>
          </w:p>
        </w:tc>
      </w:tr>
      <w:tr w:rsidR="00B40CF7" w:rsidRPr="004C1694" w14:paraId="45FD4944" w14:textId="6DFD217C" w:rsidTr="00B40CF7">
        <w:tc>
          <w:tcPr>
            <w:tcW w:w="3420" w:type="dxa"/>
            <w:tcBorders>
              <w:right w:val="single" w:sz="4" w:space="0" w:color="auto"/>
            </w:tcBorders>
          </w:tcPr>
          <w:p w14:paraId="084CEA41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9C379C3" w14:textId="20B67936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22DF85" w14:textId="49BF3A26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E5B533" w14:textId="251CF665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655518" w14:textId="66487A20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07E6565" w14:textId="675385DA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C0487D8" w14:textId="0C54775C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DC2D21" w14:textId="6FF7BB42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DBC25A7" w14:textId="0109069E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630" w:type="dxa"/>
          </w:tcPr>
          <w:p w14:paraId="3E2427C9" w14:textId="21F822B4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2FA8823" w14:textId="1EB78C1B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</w:tr>
      <w:tr w:rsidR="00B40CF7" w:rsidRPr="004C1694" w14:paraId="535B4AF5" w14:textId="00456463" w:rsidTr="00B40CF7">
        <w:tc>
          <w:tcPr>
            <w:tcW w:w="3420" w:type="dxa"/>
            <w:tcBorders>
              <w:right w:val="single" w:sz="4" w:space="0" w:color="auto"/>
            </w:tcBorders>
          </w:tcPr>
          <w:p w14:paraId="20F08820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Other/Unknown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6A305F9" w14:textId="5714920A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728ECD5" w14:textId="7EEB19F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8129D3D" w14:textId="040341D8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D2722B8" w14:textId="37389794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16BECE5" w14:textId="250421A6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46BF75E" w14:textId="69DF231C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CFD9363" w14:textId="3696F639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70C0651" w14:textId="4D928B79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630" w:type="dxa"/>
          </w:tcPr>
          <w:p w14:paraId="34AC4EB5" w14:textId="30A10ED3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28C9E3" w14:textId="3FB5AF19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</w:t>
            </w:r>
          </w:p>
        </w:tc>
      </w:tr>
      <w:tr w:rsidR="00B40CF7" w:rsidRPr="004C1694" w14:paraId="28649708" w14:textId="14D5CB7B" w:rsidTr="00B40CF7">
        <w:tc>
          <w:tcPr>
            <w:tcW w:w="3420" w:type="dxa"/>
            <w:tcBorders>
              <w:right w:val="single" w:sz="4" w:space="0" w:color="auto"/>
            </w:tcBorders>
          </w:tcPr>
          <w:p w14:paraId="70578AAB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Age (years)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96FB103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CE6B9B2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A6EDA4D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B98088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C84C2F6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C38443D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59EAF27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3B24096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A0161AA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8EBF081" w14:textId="0D35F4EA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</w:tr>
      <w:tr w:rsidR="00B40CF7" w:rsidRPr="004C1694" w14:paraId="3F615512" w14:textId="3E767A93" w:rsidTr="00B40CF7">
        <w:tc>
          <w:tcPr>
            <w:tcW w:w="3420" w:type="dxa"/>
            <w:tcBorders>
              <w:right w:val="single" w:sz="4" w:space="0" w:color="auto"/>
            </w:tcBorders>
          </w:tcPr>
          <w:p w14:paraId="3602CDE5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</w:t>
            </w:r>
            <w:r>
              <w:rPr>
                <w:sz w:val="20"/>
                <w:szCs w:val="20"/>
              </w:rPr>
              <w:t>2</w:t>
            </w:r>
            <w:r w:rsidRPr="004C169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4A1A8AE" w14:textId="32038C1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8D0D08F" w14:textId="781008FD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4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DDDE461" w14:textId="13C1401A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48F1C54" w14:textId="42CE6EF4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0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13E9A1B" w14:textId="234249EC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9AAE49D" w14:textId="1A95D792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6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C11169A" w14:textId="51AA6A6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9CFB4C" w14:textId="09FD8D4F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6F36AE95" w14:textId="2EDF6703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24940F4" w14:textId="3031AD2E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87</w:t>
            </w:r>
          </w:p>
        </w:tc>
      </w:tr>
      <w:tr w:rsidR="00B40CF7" w:rsidRPr="004C1694" w14:paraId="5EEA21E2" w14:textId="2F4DAB88" w:rsidTr="00B40CF7">
        <w:trPr>
          <w:trHeight w:val="222"/>
        </w:trPr>
        <w:tc>
          <w:tcPr>
            <w:tcW w:w="3420" w:type="dxa"/>
            <w:tcBorders>
              <w:right w:val="single" w:sz="4" w:space="0" w:color="auto"/>
            </w:tcBorders>
          </w:tcPr>
          <w:p w14:paraId="140971CD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95F8C48" w14:textId="4D21BEC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1957295" w14:textId="1A35C647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D59A276" w14:textId="034BBB91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BA44BC" w14:textId="480263FD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6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EEBBF27" w14:textId="7089AC97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1139B9" w14:textId="5BCE1C85" w:rsidR="00B40CF7" w:rsidRPr="004C1694" w:rsidRDefault="00FC03A4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6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E0401A" w14:textId="2A022382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60813BD" w14:textId="608701C1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87</w:t>
            </w:r>
          </w:p>
        </w:tc>
        <w:tc>
          <w:tcPr>
            <w:tcW w:w="630" w:type="dxa"/>
          </w:tcPr>
          <w:p w14:paraId="6A6684DB" w14:textId="269A110A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BA408B" w14:textId="37236F1D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25</w:t>
            </w:r>
          </w:p>
        </w:tc>
      </w:tr>
      <w:tr w:rsidR="00B40CF7" w:rsidRPr="004C1694" w14:paraId="02EF1A21" w14:textId="714B00EA" w:rsidTr="00B40CF7">
        <w:tc>
          <w:tcPr>
            <w:tcW w:w="3420" w:type="dxa"/>
            <w:tcBorders>
              <w:right w:val="single" w:sz="4" w:space="0" w:color="auto"/>
            </w:tcBorders>
          </w:tcPr>
          <w:p w14:paraId="5722CE57" w14:textId="4A5E9162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bacco &amp; ENDS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D52C761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B7C409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E8410B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14308B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1970D8E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AEFB7E1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96E34E4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3EFD5EF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2F1AAB0" w14:textId="7777777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56F0AD7" w14:textId="4839229D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</w:p>
        </w:tc>
      </w:tr>
      <w:tr w:rsidR="00B40CF7" w:rsidRPr="004C1694" w14:paraId="67054D87" w14:textId="6FFFC16E" w:rsidTr="00B40CF7">
        <w:tc>
          <w:tcPr>
            <w:tcW w:w="3420" w:type="dxa"/>
            <w:tcBorders>
              <w:right w:val="single" w:sz="4" w:space="0" w:color="auto"/>
            </w:tcBorders>
          </w:tcPr>
          <w:p w14:paraId="29CA1179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ever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80D0C40" w14:textId="38A38D6B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79BD40F" w14:textId="2BB931E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8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2310FF" w14:textId="35B2DDA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5006C5" w14:textId="7C6B7842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8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520580E" w14:textId="219C1F59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DEFC88" w14:textId="70593F61" w:rsidR="00B40CF7" w:rsidRPr="00B22753" w:rsidRDefault="00FC03A4" w:rsidP="001726CC">
            <w:pPr>
              <w:jc w:val="right"/>
            </w:pPr>
            <w:r>
              <w:t>8,63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98AD988" w14:textId="6074EDF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C7EE14" w14:textId="20D52D1A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8</w:t>
            </w:r>
          </w:p>
        </w:tc>
        <w:tc>
          <w:tcPr>
            <w:tcW w:w="630" w:type="dxa"/>
          </w:tcPr>
          <w:p w14:paraId="5B24C796" w14:textId="5CEA589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1AC854F" w14:textId="36F5C161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39</w:t>
            </w:r>
          </w:p>
        </w:tc>
      </w:tr>
      <w:tr w:rsidR="00B40CF7" w:rsidRPr="004C1694" w14:paraId="35B910DC" w14:textId="1282F45B" w:rsidTr="00B40CF7">
        <w:tc>
          <w:tcPr>
            <w:tcW w:w="3420" w:type="dxa"/>
            <w:tcBorders>
              <w:right w:val="single" w:sz="4" w:space="0" w:color="auto"/>
            </w:tcBorders>
          </w:tcPr>
          <w:p w14:paraId="517C3332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current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4C4E85F" w14:textId="4B49D0FA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1134ADF" w14:textId="7A65B34A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C2C15FE" w14:textId="4261E6CF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25487F7" w14:textId="79ABE485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FF0EEA4" w14:textId="010B4812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FFD03D" w14:textId="1BC6B327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8E472A6" w14:textId="13B2E7A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0F36E0" w14:textId="156D80E8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30" w:type="dxa"/>
          </w:tcPr>
          <w:p w14:paraId="2703E77A" w14:textId="3352D90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4E4F391" w14:textId="7C5CE244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 w:rsidR="00B40CF7" w:rsidRPr="004C1694" w14:paraId="6B01A8F4" w14:textId="1E60D779" w:rsidTr="00B40CF7">
        <w:tc>
          <w:tcPr>
            <w:tcW w:w="3420" w:type="dxa"/>
            <w:tcBorders>
              <w:right w:val="single" w:sz="4" w:space="0" w:color="auto"/>
            </w:tcBorders>
          </w:tcPr>
          <w:p w14:paraId="17C8878A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Cigarette-only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30474C8" w14:textId="12A81E1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D00C03F" w14:textId="2A9C10E6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0DC1572" w14:textId="35E912A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62F77C1" w14:textId="63118CF1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611E994" w14:textId="1D00BF9E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83A9629" w14:textId="441A22A9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A9F9EAD" w14:textId="6357CCF2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972F62" w14:textId="32353785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4D588F2A" w14:textId="22D6E627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436EF9D" w14:textId="12613315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40CF7" w:rsidRPr="004C1694" w14:paraId="1CBFAE03" w14:textId="4A93056B" w:rsidTr="00B40CF7">
        <w:tc>
          <w:tcPr>
            <w:tcW w:w="3420" w:type="dxa"/>
            <w:tcBorders>
              <w:right w:val="single" w:sz="4" w:space="0" w:color="auto"/>
            </w:tcBorders>
          </w:tcPr>
          <w:p w14:paraId="39BB7720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7D5E269" w14:textId="04B2F85D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35BC38B" w14:textId="40411A8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2696677" w14:textId="70976E8E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08CBB32" w14:textId="769A9C7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1F65072" w14:textId="4C734AD7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178F2BE" w14:textId="425270B7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80527E3" w14:textId="3DB356C2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D7E02B" w14:textId="3E9FB5BE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61595D5A" w14:textId="608BEB3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43BA3C" w14:textId="35F16128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40CF7" w:rsidRPr="004C1694" w14:paraId="1416CFE4" w14:textId="124C338A" w:rsidTr="00B40CF7">
        <w:tc>
          <w:tcPr>
            <w:tcW w:w="3420" w:type="dxa"/>
            <w:tcBorders>
              <w:right w:val="single" w:sz="4" w:space="0" w:color="auto"/>
            </w:tcBorders>
          </w:tcPr>
          <w:p w14:paraId="00835B25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A4C5ACE" w14:textId="72D937D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446BCC" w14:textId="1CA27D44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1E86A0B" w14:textId="56B1D2E5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39086D" w14:textId="48C06550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3053509" w14:textId="477BD2A8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D06246" w14:textId="6F74DCE5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A57069F" w14:textId="27257422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A5F0E1" w14:textId="100C1E5B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6B4987C0" w14:textId="0D359A1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0620143" w14:textId="0828FBAC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40CF7" w:rsidRPr="004C1694" w14:paraId="1F997F75" w14:textId="1AD72FCC" w:rsidTr="00B40CF7">
        <w:tc>
          <w:tcPr>
            <w:tcW w:w="3420" w:type="dxa"/>
            <w:tcBorders>
              <w:right w:val="single" w:sz="4" w:space="0" w:color="auto"/>
            </w:tcBorders>
          </w:tcPr>
          <w:p w14:paraId="4A3223BC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ENDS-only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091CF33" w14:textId="30127280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C67A37" w14:textId="0C5BF7EC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D4B9400" w14:textId="0E15261B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79D1B0" w14:textId="7F3990E9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76E395B" w14:textId="1623DEC6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A9B51E4" w14:textId="1C2EC27D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3A17F28" w14:textId="4087C4A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97E784" w14:textId="1ED1234E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30" w:type="dxa"/>
          </w:tcPr>
          <w:p w14:paraId="63D8F42C" w14:textId="299F25DE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C517163" w14:textId="3DBA68E8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</w:tr>
      <w:tr w:rsidR="00B40CF7" w:rsidRPr="004C1694" w14:paraId="0716D802" w14:textId="6B77B95B" w:rsidTr="00B40CF7">
        <w:tc>
          <w:tcPr>
            <w:tcW w:w="3420" w:type="dxa"/>
            <w:tcBorders>
              <w:right w:val="single" w:sz="4" w:space="0" w:color="auto"/>
            </w:tcBorders>
          </w:tcPr>
          <w:p w14:paraId="5EBB7070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7D556B9" w14:textId="4D007953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E6CCF79" w14:textId="0114001F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F602DC0" w14:textId="4CF4684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7C7DB97" w14:textId="0EAD5871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9401C93" w14:textId="3EA4A50F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B9522C0" w14:textId="7F342993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62D013" w14:textId="7C8E2B73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D56F2D" w14:textId="4C433B81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30" w:type="dxa"/>
          </w:tcPr>
          <w:p w14:paraId="724FC7D7" w14:textId="74BC92DD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B0EC274" w14:textId="3EC0D98B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</w:tr>
      <w:tr w:rsidR="00B40CF7" w:rsidRPr="004C1694" w14:paraId="54B0FEB0" w14:textId="3046D9A6" w:rsidTr="00B40CF7">
        <w:tc>
          <w:tcPr>
            <w:tcW w:w="3420" w:type="dxa"/>
            <w:tcBorders>
              <w:right w:val="single" w:sz="4" w:space="0" w:color="auto"/>
            </w:tcBorders>
          </w:tcPr>
          <w:p w14:paraId="12698338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4DBC18C" w14:textId="059A2B73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D9D1FA2" w14:textId="77554CE5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FD3426B" w14:textId="751E2231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6A80864" w14:textId="039877FE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756D88A" w14:textId="7382F505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9BE1BC5" w14:textId="256B2DAD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D3C3526" w14:textId="26DBD26E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9CFD1D1" w14:textId="452192C5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30" w:type="dxa"/>
          </w:tcPr>
          <w:p w14:paraId="6B6805B9" w14:textId="3DF81E24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18725F" w14:textId="04787885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B40CF7" w:rsidRPr="004C1694" w14:paraId="4132C06E" w14:textId="29E881C7" w:rsidTr="00B40CF7">
        <w:tc>
          <w:tcPr>
            <w:tcW w:w="3420" w:type="dxa"/>
            <w:tcBorders>
              <w:right w:val="single" w:sz="4" w:space="0" w:color="auto"/>
            </w:tcBorders>
          </w:tcPr>
          <w:p w14:paraId="252795E2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Dual cigarette/ENDS user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AADC0CF" w14:textId="28D79D87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6CAD0DD" w14:textId="181FB402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DBB9E4D" w14:textId="7A79E894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B4DF18" w14:textId="336D02C8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2DF5D82" w14:textId="219407D9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E130A24" w14:textId="17E949D1" w:rsidR="00B40CF7" w:rsidRPr="004C1694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B78BD40" w14:textId="7748F647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01269A" w14:textId="3408661C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7132909A" w14:textId="37F3A0BB" w:rsidR="00B40CF7" w:rsidRDefault="00E06042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C76BE9" w14:textId="4861FAB2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B40CF7" w:rsidRPr="004C1694" w14:paraId="6F79A9A8" w14:textId="1883A177" w:rsidTr="00B40CF7">
        <w:tc>
          <w:tcPr>
            <w:tcW w:w="3420" w:type="dxa"/>
            <w:tcBorders>
              <w:right w:val="single" w:sz="4" w:space="0" w:color="auto"/>
            </w:tcBorders>
          </w:tcPr>
          <w:p w14:paraId="530D17AC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non-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85207EA" w14:textId="609ECC67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E065B19" w14:textId="5093CB56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4E1A5AD" w14:textId="36BB8873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F9D9E4A" w14:textId="2D1BBF1F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CCE3873" w14:textId="5F9B4A3F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E587D21" w14:textId="7E683ABD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3C51D4D" w14:textId="3165E62F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C01E34B" w14:textId="41421225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1DB89A4F" w14:textId="30255275" w:rsidR="00B40CF7" w:rsidRDefault="00E06042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D60137" w14:textId="71DB5341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40CF7" w:rsidRPr="004C1694" w14:paraId="24761865" w14:textId="08F94A30" w:rsidTr="00B40CF7">
        <w:tc>
          <w:tcPr>
            <w:tcW w:w="3420" w:type="dxa"/>
            <w:tcBorders>
              <w:right w:val="single" w:sz="4" w:space="0" w:color="auto"/>
            </w:tcBorders>
          </w:tcPr>
          <w:p w14:paraId="296E8426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FD071DC" w14:textId="61DABBE5" w:rsidR="00B40CF7" w:rsidRPr="004C1694" w:rsidRDefault="000C7E50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AACC669" w14:textId="50EC92DC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1447A8A" w14:textId="7AE2F499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1DFC84" w14:textId="1C7FD79D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86D1B82" w14:textId="1A2C1683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CC535F9" w14:textId="1101E6B2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4B472F0" w14:textId="50651DA6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AA4717" w14:textId="1EBEE458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7047703E" w14:textId="15273B42" w:rsidR="00B40CF7" w:rsidRDefault="00E06042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E9FD78C" w14:textId="0615E797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40CF7" w:rsidRPr="004C1694" w14:paraId="20FF1D61" w14:textId="351CF3F8" w:rsidTr="00B40CF7">
        <w:tc>
          <w:tcPr>
            <w:tcW w:w="3420" w:type="dxa"/>
            <w:tcBorders>
              <w:right w:val="single" w:sz="4" w:space="0" w:color="auto"/>
            </w:tcBorders>
          </w:tcPr>
          <w:p w14:paraId="6192A8C4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non-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2614B62" w14:textId="6FF64982" w:rsidR="00B40CF7" w:rsidRPr="004C1694" w:rsidRDefault="000C7E50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995C2D1" w14:textId="1ECADBFD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15FD26D" w14:textId="09B10F29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1854DF" w14:textId="6F7F6338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7CCE79" w14:textId="6F85A06A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309C6A3" w14:textId="10FBECA5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916040D" w14:textId="1174EC14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CA64057" w14:textId="1C4AC1B6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24AB18B0" w14:textId="4883FBF1" w:rsidR="00B40CF7" w:rsidRDefault="00E06042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2C85054" w14:textId="116252D1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40CF7" w:rsidRPr="004C1694" w14:paraId="4071D4C0" w14:textId="49BE7B2F" w:rsidTr="00B40CF7">
        <w:tc>
          <w:tcPr>
            <w:tcW w:w="3420" w:type="dxa"/>
            <w:tcBorders>
              <w:right w:val="single" w:sz="4" w:space="0" w:color="auto"/>
            </w:tcBorders>
          </w:tcPr>
          <w:p w14:paraId="7616C88F" w14:textId="77777777" w:rsidR="00B40CF7" w:rsidRPr="004C1694" w:rsidRDefault="00B40CF7" w:rsidP="001726CC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3190A3C" w14:textId="28912245" w:rsidR="00B40CF7" w:rsidRPr="004C1694" w:rsidRDefault="000C7E50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2AA9C67" w14:textId="6766391F" w:rsidR="00B40CF7" w:rsidRPr="004C1694" w:rsidRDefault="001B4C53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63EF7E0" w14:textId="3B2D3157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8B8521F" w14:textId="050E5C99" w:rsidR="00B40CF7" w:rsidRPr="004C1694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23351F2" w14:textId="1F3BAC35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DB6CDC" w14:textId="2BB22F57" w:rsidR="00B40CF7" w:rsidRDefault="00AB315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DEBF363" w14:textId="2B0F5D6C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E50807" w14:textId="7AF6305D" w:rsidR="00B40CF7" w:rsidRDefault="00B40CF7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3A0CEA99" w14:textId="6B54F49F" w:rsidR="00B40CF7" w:rsidRDefault="00E06042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889DA8" w14:textId="040FCFEE" w:rsidR="00B40CF7" w:rsidRDefault="00F00E26" w:rsidP="001726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69FBAC47" w14:textId="77777777" w:rsidR="001726CC" w:rsidRDefault="001726CC" w:rsidP="001726CC">
      <w:pPr>
        <w:rPr>
          <w:iCs/>
        </w:rPr>
      </w:pPr>
    </w:p>
    <w:p w14:paraId="67F1D3B6" w14:textId="567858DD" w:rsidR="004B3C17" w:rsidRDefault="004B3C17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16A348DF" w14:textId="18FC102E" w:rsidR="004B3C17" w:rsidRPr="0007197D" w:rsidRDefault="004B3C17" w:rsidP="004B3C17">
      <w:pPr>
        <w:spacing w:after="120" w:line="240" w:lineRule="auto"/>
        <w:rPr>
          <w:i/>
          <w:iCs/>
        </w:rPr>
      </w:pPr>
      <w:r w:rsidRPr="0007197D">
        <w:rPr>
          <w:b/>
          <w:bCs/>
          <w:i/>
          <w:iCs/>
        </w:rPr>
        <w:lastRenderedPageBreak/>
        <w:t>Table S</w:t>
      </w:r>
      <w:r w:rsidR="00BD77E6">
        <w:rPr>
          <w:b/>
          <w:bCs/>
          <w:i/>
          <w:iCs/>
        </w:rPr>
        <w:t>3</w:t>
      </w:r>
      <w:r w:rsidRPr="0007197D">
        <w:rPr>
          <w:i/>
          <w:iCs/>
        </w:rPr>
        <w:t xml:space="preserve">: Characteristics of </w:t>
      </w:r>
      <w:r>
        <w:rPr>
          <w:i/>
          <w:iCs/>
        </w:rPr>
        <w:t>youth</w:t>
      </w:r>
      <w:r w:rsidRPr="0007197D">
        <w:rPr>
          <w:i/>
          <w:iCs/>
        </w:rPr>
        <w:t xml:space="preserve"> in the Population Assessment of Tobacco and Health (PATH) study </w:t>
      </w:r>
      <w:r w:rsidR="00D322A5">
        <w:rPr>
          <w:i/>
          <w:iCs/>
        </w:rPr>
        <w:t>with experimental</w:t>
      </w:r>
      <w:r w:rsidR="0068126E">
        <w:rPr>
          <w:i/>
          <w:iCs/>
        </w:rPr>
        <w:t xml:space="preserve"> use of cigarettes and ENDS </w:t>
      </w:r>
      <w:r w:rsidRPr="0007197D">
        <w:rPr>
          <w:i/>
          <w:iCs/>
        </w:rPr>
        <w:t>in 201</w:t>
      </w:r>
      <w:r>
        <w:rPr>
          <w:i/>
          <w:iCs/>
        </w:rPr>
        <w:t>4</w:t>
      </w:r>
      <w:r w:rsidRPr="0007197D">
        <w:rPr>
          <w:i/>
          <w:iCs/>
        </w:rPr>
        <w:t>–1</w:t>
      </w:r>
      <w:r>
        <w:rPr>
          <w:i/>
          <w:iCs/>
        </w:rPr>
        <w:t>5</w:t>
      </w:r>
      <w:r w:rsidRPr="0007197D">
        <w:rPr>
          <w:i/>
          <w:iCs/>
        </w:rPr>
        <w:t xml:space="preserve"> (Waves </w:t>
      </w:r>
      <w:r>
        <w:rPr>
          <w:i/>
          <w:iCs/>
        </w:rPr>
        <w:t>1</w:t>
      </w:r>
      <w:r w:rsidR="006C1D57">
        <w:rPr>
          <w:i/>
          <w:iCs/>
        </w:rPr>
        <w:t>–</w:t>
      </w:r>
      <w:r>
        <w:rPr>
          <w:i/>
          <w:iCs/>
        </w:rPr>
        <w:t>2</w:t>
      </w:r>
      <w:r w:rsidRPr="0007197D">
        <w:rPr>
          <w:i/>
          <w:iCs/>
        </w:rPr>
        <w:t>), 201</w:t>
      </w:r>
      <w:r>
        <w:rPr>
          <w:i/>
          <w:iCs/>
        </w:rPr>
        <w:t>5</w:t>
      </w:r>
      <w:r w:rsidRPr="0007197D">
        <w:rPr>
          <w:i/>
          <w:iCs/>
        </w:rPr>
        <w:t>–1</w:t>
      </w:r>
      <w:r>
        <w:rPr>
          <w:i/>
          <w:iCs/>
        </w:rPr>
        <w:t>6</w:t>
      </w:r>
      <w:r w:rsidRPr="0007197D">
        <w:rPr>
          <w:i/>
          <w:iCs/>
        </w:rPr>
        <w:t xml:space="preserve"> (Waves </w:t>
      </w:r>
      <w:r>
        <w:rPr>
          <w:i/>
          <w:iCs/>
        </w:rPr>
        <w:t>2</w:t>
      </w:r>
      <w:r w:rsidRPr="0007197D">
        <w:rPr>
          <w:i/>
          <w:iCs/>
        </w:rPr>
        <w:t>–</w:t>
      </w:r>
      <w:r>
        <w:rPr>
          <w:i/>
          <w:iCs/>
        </w:rPr>
        <w:t>3</w:t>
      </w:r>
      <w:r w:rsidRPr="0007197D">
        <w:rPr>
          <w:i/>
          <w:iCs/>
        </w:rPr>
        <w:t>), 201</w:t>
      </w:r>
      <w:r>
        <w:rPr>
          <w:i/>
          <w:iCs/>
        </w:rPr>
        <w:t>6</w:t>
      </w:r>
      <w:r w:rsidRPr="0007197D">
        <w:rPr>
          <w:i/>
          <w:iCs/>
        </w:rPr>
        <w:t>–</w:t>
      </w:r>
      <w:r>
        <w:rPr>
          <w:i/>
          <w:iCs/>
        </w:rPr>
        <w:t>17</w:t>
      </w:r>
      <w:r w:rsidRPr="0007197D">
        <w:rPr>
          <w:i/>
          <w:iCs/>
        </w:rPr>
        <w:t xml:space="preserve"> (Waves </w:t>
      </w:r>
      <w:r>
        <w:rPr>
          <w:i/>
          <w:iCs/>
        </w:rPr>
        <w:t>3</w:t>
      </w:r>
      <w:r w:rsidR="006C1D57">
        <w:rPr>
          <w:i/>
          <w:iCs/>
        </w:rPr>
        <w:t>–</w:t>
      </w:r>
      <w:r>
        <w:rPr>
          <w:i/>
          <w:iCs/>
        </w:rPr>
        <w:t>4</w:t>
      </w:r>
      <w:r w:rsidRPr="0007197D">
        <w:rPr>
          <w:i/>
          <w:iCs/>
        </w:rPr>
        <w:t>),</w:t>
      </w:r>
      <w:r>
        <w:rPr>
          <w:i/>
          <w:iCs/>
        </w:rPr>
        <w:t xml:space="preserve"> 2017</w:t>
      </w:r>
      <w:r w:rsidR="006C1D57">
        <w:rPr>
          <w:i/>
          <w:iCs/>
        </w:rPr>
        <w:t>–</w:t>
      </w:r>
      <w:r>
        <w:rPr>
          <w:i/>
          <w:iCs/>
        </w:rPr>
        <w:t>19 (Waves 4</w:t>
      </w:r>
      <w:r w:rsidR="006C1D57">
        <w:rPr>
          <w:i/>
          <w:iCs/>
        </w:rPr>
        <w:t>–</w:t>
      </w:r>
      <w:r>
        <w:rPr>
          <w:i/>
          <w:iCs/>
        </w:rPr>
        <w:t>5), 2019</w:t>
      </w:r>
      <w:r w:rsidR="006C1D57">
        <w:rPr>
          <w:i/>
          <w:iCs/>
        </w:rPr>
        <w:t>–</w:t>
      </w:r>
      <w:r>
        <w:rPr>
          <w:i/>
          <w:iCs/>
        </w:rPr>
        <w:t>21 (Waves 5</w:t>
      </w:r>
      <w:r w:rsidR="006C1D57">
        <w:rPr>
          <w:i/>
          <w:iCs/>
        </w:rPr>
        <w:t>–</w:t>
      </w:r>
      <w:r>
        <w:rPr>
          <w:i/>
          <w:iCs/>
        </w:rPr>
        <w:t>6), and 2021</w:t>
      </w:r>
      <w:r w:rsidR="006C1D57">
        <w:rPr>
          <w:i/>
          <w:iCs/>
        </w:rPr>
        <w:t>–</w:t>
      </w:r>
      <w:r>
        <w:rPr>
          <w:i/>
          <w:iCs/>
        </w:rPr>
        <w:t>22 (Waves 6</w:t>
      </w:r>
      <w:r w:rsidR="006C1D57">
        <w:rPr>
          <w:i/>
          <w:iCs/>
        </w:rPr>
        <w:t>–</w:t>
      </w:r>
      <w:r>
        <w:rPr>
          <w:i/>
          <w:iCs/>
        </w:rPr>
        <w:t xml:space="preserve">7) </w:t>
      </w:r>
      <w:r w:rsidRPr="0007197D">
        <w:rPr>
          <w:i/>
          <w:iCs/>
        </w:rPr>
        <w:t>given as</w:t>
      </w:r>
      <w:r w:rsidRPr="00F8353D">
        <w:rPr>
          <w:i/>
          <w:iCs/>
        </w:rPr>
        <w:t xml:space="preserve"> </w:t>
      </w:r>
      <w:r w:rsidRPr="0007197D">
        <w:rPr>
          <w:i/>
          <w:iCs/>
        </w:rPr>
        <w:t>weighted percentages (%)</w:t>
      </w:r>
      <w:r>
        <w:rPr>
          <w:i/>
          <w:iCs/>
        </w:rPr>
        <w:t xml:space="preserve"> and</w:t>
      </w:r>
      <w:r w:rsidRPr="0007197D">
        <w:rPr>
          <w:i/>
          <w:iCs/>
        </w:rPr>
        <w:t xml:space="preserve"> numbers (N)</w:t>
      </w:r>
      <w:r>
        <w:rPr>
          <w:i/>
          <w:iCs/>
        </w:rPr>
        <w:t>. Note that in this table, “Tobacco &amp; ENDS use state” is the prevalence for the earlier of the two waves.</w:t>
      </w:r>
    </w:p>
    <w:tbl>
      <w:tblPr>
        <w:tblStyle w:val="TableGrid"/>
        <w:tblpPr w:leftFromText="180" w:rightFromText="180" w:vertAnchor="page" w:horzAnchor="margin" w:tblpY="2771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2"/>
        <w:gridCol w:w="671"/>
        <w:gridCol w:w="1058"/>
        <w:gridCol w:w="671"/>
        <w:gridCol w:w="1044"/>
        <w:gridCol w:w="620"/>
        <w:gridCol w:w="1004"/>
        <w:gridCol w:w="720"/>
        <w:gridCol w:w="990"/>
        <w:gridCol w:w="630"/>
        <w:gridCol w:w="90"/>
        <w:gridCol w:w="1080"/>
        <w:gridCol w:w="720"/>
        <w:gridCol w:w="990"/>
      </w:tblGrid>
      <w:tr w:rsidR="004B3C17" w:rsidRPr="004C1694" w14:paraId="190771E6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12F53E7" w14:textId="77777777" w:rsidR="004B3C17" w:rsidRPr="004C1694" w:rsidRDefault="004B3C17" w:rsidP="003536DD">
            <w:pPr>
              <w:rPr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B283EE" w14:textId="20562F0A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="004B3C17" w:rsidRPr="004C1694">
              <w:rPr>
                <w:sz w:val="20"/>
                <w:szCs w:val="20"/>
              </w:rPr>
              <w:t xml:space="preserve"> Waves </w:t>
            </w:r>
            <w:r w:rsidR="004B3C17">
              <w:rPr>
                <w:sz w:val="20"/>
                <w:szCs w:val="20"/>
              </w:rPr>
              <w:t>1-2</w:t>
            </w:r>
          </w:p>
        </w:tc>
        <w:tc>
          <w:tcPr>
            <w:tcW w:w="171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7C3872" w14:textId="5DFE4B14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="004B3C17" w:rsidRPr="004C1694">
              <w:rPr>
                <w:sz w:val="20"/>
                <w:szCs w:val="20"/>
              </w:rPr>
              <w:t xml:space="preserve"> Waves </w:t>
            </w:r>
            <w:r w:rsidR="004B3C17">
              <w:rPr>
                <w:sz w:val="20"/>
                <w:szCs w:val="20"/>
              </w:rPr>
              <w:t>2-3</w:t>
            </w:r>
          </w:p>
        </w:tc>
        <w:tc>
          <w:tcPr>
            <w:tcW w:w="1624" w:type="dxa"/>
            <w:gridSpan w:val="2"/>
            <w:tcBorders>
              <w:left w:val="single" w:sz="4" w:space="0" w:color="auto"/>
            </w:tcBorders>
          </w:tcPr>
          <w:p w14:paraId="5E8E5856" w14:textId="13FF3E63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th </w:t>
            </w:r>
            <w:r w:rsidR="004B3C17" w:rsidRPr="004C1694">
              <w:rPr>
                <w:sz w:val="20"/>
                <w:szCs w:val="20"/>
              </w:rPr>
              <w:t xml:space="preserve">Waves </w:t>
            </w:r>
            <w:r w:rsidR="004B3C17">
              <w:rPr>
                <w:sz w:val="20"/>
                <w:szCs w:val="20"/>
              </w:rPr>
              <w:t>3-4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14:paraId="15DFBCCD" w14:textId="13D27782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="004B3C17" w:rsidRPr="004C1694">
              <w:rPr>
                <w:sz w:val="20"/>
                <w:szCs w:val="20"/>
              </w:rPr>
              <w:t xml:space="preserve"> Waves </w:t>
            </w:r>
            <w:r w:rsidR="004B3C17">
              <w:rPr>
                <w:sz w:val="20"/>
                <w:szCs w:val="20"/>
              </w:rPr>
              <w:t>4-5</w:t>
            </w:r>
          </w:p>
        </w:tc>
        <w:tc>
          <w:tcPr>
            <w:tcW w:w="1800" w:type="dxa"/>
            <w:gridSpan w:val="3"/>
            <w:tcBorders>
              <w:left w:val="single" w:sz="4" w:space="0" w:color="auto"/>
            </w:tcBorders>
          </w:tcPr>
          <w:p w14:paraId="435ACAFB" w14:textId="42943583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th </w:t>
            </w:r>
            <w:r w:rsidR="004B3C17">
              <w:rPr>
                <w:sz w:val="20"/>
                <w:szCs w:val="20"/>
              </w:rPr>
              <w:t>Waves 5-6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D29D61B" w14:textId="504F5D78" w:rsidR="004B3C17" w:rsidRPr="004C1694" w:rsidRDefault="003B6D0C" w:rsidP="003536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="004B3C17">
              <w:rPr>
                <w:sz w:val="20"/>
                <w:szCs w:val="20"/>
              </w:rPr>
              <w:t xml:space="preserve"> Waves 6-7</w:t>
            </w:r>
          </w:p>
        </w:tc>
      </w:tr>
      <w:tr w:rsidR="004B3C17" w:rsidRPr="004C1694" w14:paraId="5C2717A7" w14:textId="77777777" w:rsidTr="001F19A6">
        <w:tc>
          <w:tcPr>
            <w:tcW w:w="3482" w:type="dxa"/>
            <w:tcBorders>
              <w:bottom w:val="single" w:sz="4" w:space="0" w:color="auto"/>
              <w:right w:val="single" w:sz="4" w:space="0" w:color="auto"/>
            </w:tcBorders>
          </w:tcPr>
          <w:p w14:paraId="4DA93ED9" w14:textId="77777777" w:rsidR="004B3C17" w:rsidRPr="004C1694" w:rsidRDefault="004B3C17" w:rsidP="003536DD">
            <w:pPr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</w:tcPr>
          <w:p w14:paraId="70DCF0CF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58" w:type="dxa"/>
            <w:tcBorders>
              <w:bottom w:val="single" w:sz="4" w:space="0" w:color="auto"/>
              <w:right w:val="single" w:sz="4" w:space="0" w:color="auto"/>
            </w:tcBorders>
          </w:tcPr>
          <w:p w14:paraId="670F1734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71" w:type="dxa"/>
            <w:tcBorders>
              <w:left w:val="single" w:sz="4" w:space="0" w:color="auto"/>
              <w:bottom w:val="single" w:sz="4" w:space="0" w:color="auto"/>
            </w:tcBorders>
          </w:tcPr>
          <w:p w14:paraId="48FA1635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</w:tcPr>
          <w:p w14:paraId="3D32D3CF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</w:tcPr>
          <w:p w14:paraId="61F47CE5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</w:tcPr>
          <w:p w14:paraId="7B684F14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6BAEB610" w14:textId="77777777" w:rsidR="004B3C17" w:rsidRPr="004C1694" w:rsidRDefault="004B3C17" w:rsidP="003536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88B7122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087FFFCB" w14:textId="77777777" w:rsidR="004B3C17" w:rsidRDefault="004B3C1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184CB70" w14:textId="77777777" w:rsidR="004B3C17" w:rsidRDefault="004B3C1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4E7D6679" w14:textId="77777777" w:rsidR="004B3C17" w:rsidRDefault="004B3C1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BD1012E" w14:textId="77777777" w:rsidR="004B3C17" w:rsidRDefault="004B3C1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4B3C17" w:rsidRPr="004C1694" w14:paraId="357EFF37" w14:textId="77777777" w:rsidTr="001F19A6">
        <w:trPr>
          <w:trHeight w:val="216"/>
        </w:trPr>
        <w:tc>
          <w:tcPr>
            <w:tcW w:w="3482" w:type="dxa"/>
            <w:tcBorders>
              <w:top w:val="single" w:sz="4" w:space="0" w:color="auto"/>
              <w:right w:val="single" w:sz="4" w:space="0" w:color="auto"/>
            </w:tcBorders>
          </w:tcPr>
          <w:p w14:paraId="62C3489E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tal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</w:tcPr>
          <w:p w14:paraId="78C5C543" w14:textId="13B12119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8" w:type="dxa"/>
            <w:tcBorders>
              <w:top w:val="single" w:sz="4" w:space="0" w:color="auto"/>
              <w:right w:val="single" w:sz="4" w:space="0" w:color="auto"/>
            </w:tcBorders>
          </w:tcPr>
          <w:p w14:paraId="562DA2CF" w14:textId="778B946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4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</w:tcPr>
          <w:p w14:paraId="2FCBC8A0" w14:textId="43E5EAE3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</w:tcPr>
          <w:p w14:paraId="37DC6B68" w14:textId="2DDA2EF3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7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</w:tcPr>
          <w:p w14:paraId="1E1140FC" w14:textId="0A327361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</w:tcPr>
          <w:p w14:paraId="16F6D2F9" w14:textId="3233240C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1608629E" w14:textId="63BB2CC7" w:rsidR="004B3C17" w:rsidRDefault="00A77987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ABBF7CD" w14:textId="6871AA07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9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81E5A59" w14:textId="40F5EAE0" w:rsidR="004B3C17" w:rsidRDefault="0038792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3F7CF13B" w14:textId="45022698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373F49AA" w14:textId="2BF858A6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11F9C172" w14:textId="22900E13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39</w:t>
            </w:r>
          </w:p>
        </w:tc>
      </w:tr>
      <w:tr w:rsidR="004B3C17" w:rsidRPr="004C1694" w14:paraId="59603658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6411C1C9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8442FF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AEFBD98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A49149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0A68F76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0DA6FB8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76FCB51D" w14:textId="3FA90D8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7BD207B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93EDC5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F15654C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2DC006E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09647C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C60D1DF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7D9B328E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5B11C22E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3535459" w14:textId="1E229E58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3ED7BAEA" w14:textId="708C451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93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52A8204" w14:textId="33E1DC7B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ACAB994" w14:textId="74C4CACA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E3E52C8" w14:textId="4F49F231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47FAB1C6" w14:textId="1583DFC3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782E114" w14:textId="3322ABFD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301A889" w14:textId="680A520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6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21AB7BBE" w14:textId="1E5CC86E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AB6F81F" w14:textId="016AB0B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8599DC4" w14:textId="53D5966C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106669B" w14:textId="6380BAC3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1</w:t>
            </w:r>
          </w:p>
        </w:tc>
      </w:tr>
      <w:tr w:rsidR="004B3C17" w:rsidRPr="004C1694" w14:paraId="68443D0D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45EF6127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B6F00D8" w14:textId="53B29CDF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3C80129F" w14:textId="03445C0E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6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857216D" w14:textId="168C8268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1AA06E5" w14:textId="7CF7C331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9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2D77727" w14:textId="790275FC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2F02E597" w14:textId="613C0136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4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D2EA434" w14:textId="604C89A9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15E2A45" w14:textId="0C59D07A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34886891" w14:textId="41E56A56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02051CC" w14:textId="4BF9E53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5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2EEF81F" w14:textId="6BB19430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B17E39" w14:textId="37B4D373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8</w:t>
            </w:r>
          </w:p>
        </w:tc>
      </w:tr>
      <w:tr w:rsidR="004B3C17" w:rsidRPr="004C1694" w14:paraId="4C28AF4E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CE70E97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Race/ethnicit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7277BCA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70C4D26A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9C92B23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588B6A8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8D415D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6B558AAD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BB5FEF1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0023334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0F730897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B1D5342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F0FF2FA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E93F27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79967F60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4FDA3201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Whit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0BD3512" w14:textId="3AC87FEA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75A9ABCF" w14:textId="39CFE5F1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8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9310DDA" w14:textId="43C72665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39ED278E" w14:textId="131AB807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A1357BD" w14:textId="5DB64806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3319CFBE" w14:textId="72ACBF04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0437CF3" w14:textId="008A705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81D3059" w14:textId="76A3A909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2D49768" w14:textId="1E62266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0C1472D" w14:textId="0FF7244F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1D44D62" w14:textId="72B69499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8A97FBE" w14:textId="6D9935AB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5</w:t>
            </w:r>
          </w:p>
        </w:tc>
      </w:tr>
      <w:tr w:rsidR="004B3C17" w:rsidRPr="004C1694" w14:paraId="244A488D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DA18089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7CCC895" w14:textId="43724C10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6637DA89" w14:textId="4BCD858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40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7C7B4E1" w14:textId="5A6DB5F8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372DFED" w14:textId="5C9B40CC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9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90545D0" w14:textId="7EE2D436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1A5417AE" w14:textId="02713607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71D1CE5" w14:textId="6A0C88A5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2EA36E3" w14:textId="44EAA7F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7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0E487710" w14:textId="60BF4DEE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D0C5710" w14:textId="47823BF9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D74C7C5" w14:textId="7B3F0111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20AAED" w14:textId="4B9C1D4E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4</w:t>
            </w:r>
          </w:p>
        </w:tc>
      </w:tr>
      <w:tr w:rsidR="004B3C17" w:rsidRPr="004C1694" w14:paraId="09DDFE97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50CE05D7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AC2E0ED" w14:textId="5D3BB90D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713B9313" w14:textId="42BE6D8A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1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5863BD6" w14:textId="33402DFD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9B24500" w14:textId="4D9B1A44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70DFD0C" w14:textId="230E897B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EB18C59" w14:textId="4AAC70F0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C622E1D" w14:textId="05D7B4ED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8FEB12" w14:textId="4E06B20D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539F7E4" w14:textId="57F13287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BE7C450" w14:textId="5DB02B2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5630CC6" w14:textId="5EB97A4E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3EDEE5B" w14:textId="31E302C4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</w:tr>
      <w:tr w:rsidR="004B3C17" w:rsidRPr="004C1694" w14:paraId="399323BA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247C9F21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Other/Unknown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BF17846" w14:textId="14619BE1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599FF39D" w14:textId="3F4B88A7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0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851B43C" w14:textId="2AA6D93E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217C58B6" w14:textId="2D75E570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8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A63FBB5" w14:textId="11A8E26D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28BC346F" w14:textId="6625A3AD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7344C75" w14:textId="79D028C9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C65FEF2" w14:textId="30AE2FD8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3FF2469B" w14:textId="6FC582CE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C8B8718" w14:textId="5773D23A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FCA74F1" w14:textId="56D1B98A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F5177F" w14:textId="22FA135B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</w:tr>
      <w:tr w:rsidR="004B3C17" w:rsidRPr="004C1694" w14:paraId="7B607E4D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5CCE6013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Age (years)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4489A02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0492827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1962986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68C3CCD9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A96928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3D7F0108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C576327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F83A17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07D53077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8B0F27D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7537429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9C1F10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10556DA5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3FDA59D7" w14:textId="30AFA3EA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</w:t>
            </w:r>
            <w:r w:rsidR="00EE2E2F">
              <w:rPr>
                <w:sz w:val="20"/>
                <w:szCs w:val="20"/>
              </w:rPr>
              <w:t>2</w:t>
            </w:r>
            <w:r w:rsidRPr="004C1694">
              <w:rPr>
                <w:sz w:val="20"/>
                <w:szCs w:val="20"/>
              </w:rPr>
              <w:t>-</w:t>
            </w:r>
            <w:r w:rsidR="00EE2E2F"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6B56F56" w14:textId="65B5FEAC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697D1519" w14:textId="4BC64F01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79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E9F5EA2" w14:textId="58B473E0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2FE6509" w14:textId="6092EB58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92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476F199" w14:textId="2E093486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21F4090" w14:textId="5964A4ED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FCC72E" w14:textId="111AD13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371F4A5" w14:textId="698796EF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8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25C33BFA" w14:textId="2FF168EB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DE0BE16" w14:textId="7AF759D6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1E92AC8" w14:textId="3F8E5DD4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1B1DDD" w14:textId="665BD6A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5</w:t>
            </w:r>
          </w:p>
        </w:tc>
      </w:tr>
      <w:tr w:rsidR="004B3C17" w:rsidRPr="004C1694" w14:paraId="024B4C64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385C1BEC" w14:textId="71404EC5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</w:t>
            </w:r>
            <w:r w:rsidR="00EE2E2F"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5-</w:t>
            </w:r>
            <w:r w:rsidR="00EE2E2F">
              <w:rPr>
                <w:sz w:val="20"/>
                <w:szCs w:val="20"/>
              </w:rPr>
              <w:t>17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0A8036D" w14:textId="5427C863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8984C82" w14:textId="525BCC76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0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5BBDDE2" w14:textId="4A00EAB1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233C0BF5" w14:textId="27FC7C2A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8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1A37C36" w14:textId="5B169392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07E10507" w14:textId="5A7D83C3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2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E8A961D" w14:textId="2B3AE26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5ADB5B3" w14:textId="4A8E5AA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0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4203B5D" w14:textId="74BBEB38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392467D" w14:textId="18EB221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DA6EBDE" w14:textId="5C35051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B3A846" w14:textId="6916268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4</w:t>
            </w:r>
          </w:p>
        </w:tc>
      </w:tr>
      <w:tr w:rsidR="004B3C17" w:rsidRPr="004C1694" w14:paraId="4A5AC2F9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0023117D" w14:textId="754029A8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bacco &amp; ENDS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C62A493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F509623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19C92CE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EB8DDB9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51EE9D6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2DFD723D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F144A2D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86E8D24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44299464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A2E92FA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7C941B6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EEAA222" w14:textId="77777777" w:rsidR="004B3C17" w:rsidRPr="004C1694" w:rsidRDefault="004B3C17" w:rsidP="003536DD">
            <w:pPr>
              <w:jc w:val="right"/>
              <w:rPr>
                <w:sz w:val="20"/>
                <w:szCs w:val="20"/>
              </w:rPr>
            </w:pPr>
          </w:p>
        </w:tc>
      </w:tr>
      <w:tr w:rsidR="004B3C17" w:rsidRPr="004C1694" w14:paraId="155FD811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6F6B562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ever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1992BCC" w14:textId="41D80644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3C31F79E" w14:textId="20BB354E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30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3F53F50" w14:textId="606A3297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28AD4E0" w14:textId="0FD4C9A4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60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3157609" w14:textId="6D198575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95DF6E2" w14:textId="66954135" w:rsidR="004B3C17" w:rsidRPr="00B22753" w:rsidRDefault="00DA5093" w:rsidP="003536DD">
            <w:pPr>
              <w:jc w:val="right"/>
            </w:pPr>
            <w:r>
              <w:t>8,50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4D51E1D" w14:textId="5F0D894E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EF0E21F" w14:textId="147D499F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55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A1FCA2D" w14:textId="614ACD39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9C178F" w14:textId="0A94D0D7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F40A27C" w14:textId="1A115B7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DA67193" w14:textId="7D02E1E1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97</w:t>
            </w:r>
          </w:p>
        </w:tc>
      </w:tr>
      <w:tr w:rsidR="004B3C17" w:rsidRPr="004C1694" w14:paraId="53C23B05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8F0B87A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current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5E1F1EA" w14:textId="63D26CB1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80A96CB" w14:textId="1E318149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4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947BC18" w14:textId="072F2FA2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1007B01A" w14:textId="6AAB9F3C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2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11FB7E96" w14:textId="2480983B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7833E940" w14:textId="11B2BEAF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A883542" w14:textId="605E3A19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700C4D" w14:textId="579FB85B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2394D265" w14:textId="1A825CD0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F58402A" w14:textId="06AEFCC9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7A24C13" w14:textId="418875B1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4D2CF3" w14:textId="3B2181E0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</w:tr>
      <w:tr w:rsidR="004B3C17" w:rsidRPr="004C1694" w14:paraId="3FB53E1C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5D5F195D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Cigarette-only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45CE9DE" w14:textId="1E29F08F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1B849E67" w14:textId="49CFE74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9BD8419" w14:textId="3E37FB01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06819325" w14:textId="07B4A2BB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3F6A0AC" w14:textId="53FEE41B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177EC319" w14:textId="52028589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50F5D09" w14:textId="520B15C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7122FF" w14:textId="209D1167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34586CE0" w14:textId="341B7220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F5597DB" w14:textId="463077FE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1AF752A" w14:textId="490AB1BA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2EA678" w14:textId="4442FB7A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B3C17" w:rsidRPr="004C1694" w14:paraId="64486AE0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271C7CF5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AF2931B" w14:textId="30FCC703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17022CF5" w14:textId="6199A3B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98364AE" w14:textId="4638FFB5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50BA5175" w14:textId="16B60290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16D3E513" w14:textId="5A094F17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A07CF23" w14:textId="30B58C96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8A24542" w14:textId="4B8C416E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447E320" w14:textId="23C7815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4E0F6B3" w14:textId="355BD93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5651415" w14:textId="38A4CD2B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C0486A" w14:textId="7029672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8A6DBBA" w14:textId="63DBD482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B3C17" w:rsidRPr="004C1694" w14:paraId="1B252269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4938FA54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9E83206" w14:textId="22F2FC95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BD3CAEC" w14:textId="05AAA942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71CA929" w14:textId="475F39D4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192532D" w14:textId="3F6AD57A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258DB18D" w14:textId="5892D3E8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47E13DA6" w14:textId="5216D6D3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706D176" w14:textId="4AB3EE9C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B9E72A2" w14:textId="58FC433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8A097BB" w14:textId="357E89EE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3E9A378" w14:textId="637CD182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53117D3" w14:textId="76811F28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76BBC57" w14:textId="03745B64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B3C17" w:rsidRPr="004C1694" w14:paraId="736EF054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7AA5D096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ENDS-only use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63FFE68" w14:textId="65894B86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00FB59F" w14:textId="7E3FF13C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5B76670" w14:textId="4DD1B121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37E189B7" w14:textId="2381C98E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26CFFB4" w14:textId="30F30200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0A9A8E83" w14:textId="7E7CED2C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659DD34" w14:textId="463A7FE5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087F4C6" w14:textId="41506BBD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AC62474" w14:textId="57183882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E71256C" w14:textId="3892BA61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5B56B51" w14:textId="37F8CF2C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BE2B60D" w14:textId="6848F737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 w:rsidR="004B3C17" w:rsidRPr="004C1694" w14:paraId="605F2670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0206BE08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7B4E197" w14:textId="03C81CF5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513F4FE6" w14:textId="287D390B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4E90692" w14:textId="0E9383BB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AADC49C" w14:textId="589AB900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775C9000" w14:textId="020C6093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350D4F9B" w14:textId="0F975D2F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AB3ADAC" w14:textId="72C6AFC9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A1A7A73" w14:textId="2F5879A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24D854E3" w14:textId="304823C2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A3D4A68" w14:textId="59FAD05A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C5C2543" w14:textId="2E970104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60E5EFF" w14:textId="43E5CFB2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 w:rsidR="004B3C17" w:rsidRPr="004C1694" w14:paraId="189A8F32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3D5293AB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3F7E010" w14:textId="5727359C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775B9096" w14:textId="6702325C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EC6D556" w14:textId="7E34EB8E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CF30E0B" w14:textId="2C124947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136EB8FB" w14:textId="43199DE4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19BB27C3" w14:textId="4281212F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BF12E9E" w14:textId="6DA3B4B4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E9647E1" w14:textId="43298B31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6504C77" w14:textId="5FB8751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192673E" w14:textId="5CF412F3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88F9296" w14:textId="6001E31F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6F74EE5" w14:textId="3E85F3D9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4B3C17" w:rsidRPr="004C1694" w14:paraId="668EE153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7C742922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Dual cigarette/ENDS user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F5AF17E" w14:textId="6BFD425B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EEF373B" w14:textId="3A0B1D17" w:rsidR="004B3C17" w:rsidRPr="004C1694" w:rsidRDefault="0085106A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A269EB6" w14:textId="40F1C230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26A38283" w14:textId="16434F6F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69D29F9F" w14:textId="328AA305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50429444" w14:textId="0A2577E2" w:rsidR="004B3C17" w:rsidRPr="004C1694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53ED80F" w14:textId="0FF6B86D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6F38BBE" w14:textId="76990BD3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7844DF1F" w14:textId="10814912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530A612" w14:textId="574DC3B4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65FB31E" w14:textId="20A9C98F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6750AE" w14:textId="0036BD01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4B3C17" w:rsidRPr="004C1694" w14:paraId="25BF0E33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12671D40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non-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8D9C98A" w14:textId="7157AFA0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761569D4" w14:textId="2B13A242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E89DAC9" w14:textId="5375C1D0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799B12BA" w14:textId="6DABA5FC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D2A753C" w14:textId="1E1B471A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70E06ED0" w14:textId="4C7D4B16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D08109B" w14:textId="27F9BB7C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71EBA3" w14:textId="6742AD35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5269CA9E" w14:textId="47C3BFFA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F8EF9A6" w14:textId="566E0DE0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B0C1E82" w14:textId="46BE25C0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AFB4CD3" w14:textId="6DF04B05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B3C17" w:rsidRPr="004C1694" w14:paraId="64C3E543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2D90824F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1BE3EAFE" w14:textId="0B6964BC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11BAC108" w14:textId="2B449139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448C1092" w14:textId="0C656FA5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C648183" w14:textId="748102BC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46C95B93" w14:textId="7D55301A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35CB0034" w14:textId="7DB6644E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7D390A6" w14:textId="62C5247B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A610E44" w14:textId="6A03852B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86D1801" w14:textId="6CAA5148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C3E94EA" w14:textId="31EB7494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7E39179" w14:textId="087B45F5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50BF32" w14:textId="24041DB1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B3C17" w:rsidRPr="004C1694" w14:paraId="35C0720D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4A3F1E2C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non-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27547DC" w14:textId="4DAEAE2C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1852C6E0" w14:textId="647FA697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AA42DE8" w14:textId="360BB716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4781EF67" w14:textId="4C7581D5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5ECA1F41" w14:textId="11764814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0B1DDC7B" w14:textId="127913F5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A00253" w14:textId="5BDC9202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85E0FF" w14:textId="6533479B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37159557" w14:textId="64C94162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20F0A70" w14:textId="3BC2F27B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61050BE" w14:textId="4B345F9F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AF64BA2" w14:textId="4CF3CF70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B3C17" w:rsidRPr="004C1694" w14:paraId="12323B8A" w14:textId="77777777" w:rsidTr="001F19A6">
        <w:tc>
          <w:tcPr>
            <w:tcW w:w="3482" w:type="dxa"/>
            <w:tcBorders>
              <w:right w:val="single" w:sz="4" w:space="0" w:color="auto"/>
            </w:tcBorders>
          </w:tcPr>
          <w:p w14:paraId="32E41B4A" w14:textId="77777777" w:rsidR="004B3C17" w:rsidRPr="004C1694" w:rsidRDefault="004B3C17" w:rsidP="003536DD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3F7B30E" w14:textId="7D855ECB" w:rsidR="004B3C17" w:rsidRPr="004C1694" w:rsidRDefault="0087353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09D23BD" w14:textId="1026E8D8" w:rsidR="004B3C17" w:rsidRPr="004C1694" w:rsidRDefault="006C04C5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770C2AF" w14:textId="241307DD" w:rsidR="004B3C17" w:rsidRPr="004C1694" w:rsidRDefault="001F39D6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2BE96FD2" w14:textId="53029CBF" w:rsidR="004B3C17" w:rsidRPr="004C1694" w:rsidRDefault="0050506D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left w:val="single" w:sz="4" w:space="0" w:color="auto"/>
            </w:tcBorders>
          </w:tcPr>
          <w:p w14:paraId="35738BC4" w14:textId="72218B95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2CC5B070" w14:textId="1BDC5113" w:rsidR="004B3C17" w:rsidRDefault="00DA5093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70E8CC2" w14:textId="55D3B812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3AC0AC" w14:textId="7B4EFB3E" w:rsidR="004B3C17" w:rsidRDefault="00EC40E2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</w:tcBorders>
          </w:tcPr>
          <w:p w14:paraId="1CFE6A4B" w14:textId="64F3571A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40709F" w14:textId="40DD3AEA" w:rsidR="004B3C17" w:rsidRDefault="00F910A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E2D7880" w14:textId="334529A2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174A031" w14:textId="4069E81C" w:rsidR="004B3C17" w:rsidRDefault="00566B49" w:rsidP="003536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E27598E" w14:textId="77777777" w:rsidR="004B3C17" w:rsidRDefault="004B3C17" w:rsidP="00776A32">
      <w:pPr>
        <w:rPr>
          <w:iCs/>
        </w:rPr>
      </w:pPr>
    </w:p>
    <w:p w14:paraId="545ED44D" w14:textId="09E1CF60" w:rsidR="00BD77E6" w:rsidRDefault="00BD77E6">
      <w:pPr>
        <w:rPr>
          <w:noProof/>
        </w:rPr>
      </w:pPr>
      <w:r>
        <w:rPr>
          <w:noProof/>
        </w:rPr>
        <w:br w:type="page"/>
      </w:r>
    </w:p>
    <w:p w14:paraId="6436BDA3" w14:textId="0953C2DA" w:rsidR="00BD77E6" w:rsidRPr="0007197D" w:rsidRDefault="00BD77E6" w:rsidP="00BD77E6">
      <w:pPr>
        <w:spacing w:after="120" w:line="240" w:lineRule="auto"/>
        <w:rPr>
          <w:i/>
          <w:iCs/>
        </w:rPr>
      </w:pPr>
      <w:r w:rsidRPr="0007197D">
        <w:rPr>
          <w:b/>
          <w:bCs/>
          <w:i/>
          <w:iCs/>
        </w:rPr>
        <w:lastRenderedPageBreak/>
        <w:t>Table S</w:t>
      </w:r>
      <w:r>
        <w:rPr>
          <w:b/>
          <w:bCs/>
          <w:i/>
          <w:iCs/>
        </w:rPr>
        <w:t>4</w:t>
      </w:r>
      <w:r w:rsidRPr="0007197D">
        <w:rPr>
          <w:i/>
          <w:iCs/>
        </w:rPr>
        <w:t>: Characteristics of</w:t>
      </w:r>
      <w:r>
        <w:rPr>
          <w:i/>
          <w:iCs/>
        </w:rPr>
        <w:t xml:space="preserve"> youth</w:t>
      </w:r>
      <w:r w:rsidRPr="0007197D">
        <w:rPr>
          <w:i/>
          <w:iCs/>
        </w:rPr>
        <w:t xml:space="preserve"> in the Population Assessment of Tobacco and Health (PATH) study</w:t>
      </w:r>
      <w:r w:rsidR="00D14784" w:rsidRPr="00D14784">
        <w:rPr>
          <w:i/>
          <w:iCs/>
        </w:rPr>
        <w:t xml:space="preserve"> </w:t>
      </w:r>
      <w:r w:rsidR="00D322A5">
        <w:rPr>
          <w:i/>
          <w:iCs/>
        </w:rPr>
        <w:t>with experimental use of</w:t>
      </w:r>
      <w:r w:rsidR="0068126E">
        <w:rPr>
          <w:i/>
          <w:iCs/>
        </w:rPr>
        <w:t xml:space="preserve"> cigarettes and </w:t>
      </w:r>
      <w:r w:rsidR="00D14784">
        <w:rPr>
          <w:i/>
          <w:iCs/>
        </w:rPr>
        <w:t xml:space="preserve">ENDS </w:t>
      </w:r>
      <w:r>
        <w:rPr>
          <w:i/>
          <w:iCs/>
        </w:rPr>
        <w:t>in</w:t>
      </w:r>
      <w:r w:rsidRPr="0007197D">
        <w:rPr>
          <w:i/>
          <w:iCs/>
        </w:rPr>
        <w:t xml:space="preserve"> </w:t>
      </w:r>
      <w:r>
        <w:rPr>
          <w:i/>
          <w:iCs/>
        </w:rPr>
        <w:t>2017</w:t>
      </w:r>
      <w:r w:rsidR="006B48CF">
        <w:rPr>
          <w:i/>
          <w:iCs/>
        </w:rPr>
        <w:t>–</w:t>
      </w:r>
      <w:r>
        <w:rPr>
          <w:i/>
          <w:iCs/>
        </w:rPr>
        <w:t>18 (Waves 4</w:t>
      </w:r>
      <w:r w:rsidR="006B48CF">
        <w:rPr>
          <w:i/>
          <w:iCs/>
        </w:rPr>
        <w:t>–</w:t>
      </w:r>
      <w:r>
        <w:rPr>
          <w:i/>
          <w:iCs/>
        </w:rPr>
        <w:t>4.5), 2018</w:t>
      </w:r>
      <w:r w:rsidR="006B48CF">
        <w:rPr>
          <w:i/>
          <w:iCs/>
        </w:rPr>
        <w:t>–</w:t>
      </w:r>
      <w:r>
        <w:rPr>
          <w:i/>
          <w:iCs/>
        </w:rPr>
        <w:t>19 (Waves 4.5</w:t>
      </w:r>
      <w:r w:rsidR="006B48CF">
        <w:rPr>
          <w:i/>
          <w:iCs/>
        </w:rPr>
        <w:t>–</w:t>
      </w:r>
      <w:r>
        <w:rPr>
          <w:i/>
          <w:iCs/>
        </w:rPr>
        <w:t>5), 2019-20 (Waves 5</w:t>
      </w:r>
      <w:r w:rsidR="006B48CF">
        <w:rPr>
          <w:i/>
          <w:iCs/>
        </w:rPr>
        <w:t>–</w:t>
      </w:r>
      <w:r>
        <w:rPr>
          <w:i/>
          <w:iCs/>
        </w:rPr>
        <w:t>5.5),</w:t>
      </w:r>
      <w:r w:rsidR="007F69EA">
        <w:rPr>
          <w:i/>
          <w:iCs/>
        </w:rPr>
        <w:t xml:space="preserve"> </w:t>
      </w:r>
      <w:r>
        <w:rPr>
          <w:i/>
          <w:iCs/>
        </w:rPr>
        <w:t>2020</w:t>
      </w:r>
      <w:r w:rsidR="006B48CF">
        <w:rPr>
          <w:i/>
          <w:iCs/>
        </w:rPr>
        <w:t>–</w:t>
      </w:r>
      <w:r>
        <w:rPr>
          <w:i/>
          <w:iCs/>
        </w:rPr>
        <w:t>21 (Waves 5.5</w:t>
      </w:r>
      <w:r w:rsidR="006B48CF">
        <w:rPr>
          <w:i/>
          <w:iCs/>
        </w:rPr>
        <w:t>–</w:t>
      </w:r>
      <w:r>
        <w:rPr>
          <w:i/>
          <w:iCs/>
        </w:rPr>
        <w:t>6)</w:t>
      </w:r>
      <w:r w:rsidR="007F69EA">
        <w:rPr>
          <w:i/>
          <w:iCs/>
        </w:rPr>
        <w:t>,</w:t>
      </w:r>
      <w:r w:rsidR="007F69EA" w:rsidRPr="007F69EA">
        <w:rPr>
          <w:i/>
          <w:iCs/>
        </w:rPr>
        <w:t xml:space="preserve"> </w:t>
      </w:r>
      <w:r w:rsidR="007F69EA">
        <w:rPr>
          <w:i/>
          <w:iCs/>
        </w:rPr>
        <w:t>and 2022</w:t>
      </w:r>
      <w:r w:rsidR="006B48CF">
        <w:rPr>
          <w:i/>
          <w:iCs/>
        </w:rPr>
        <w:t>–</w:t>
      </w:r>
      <w:r w:rsidR="007F69EA">
        <w:rPr>
          <w:i/>
          <w:iCs/>
        </w:rPr>
        <w:t>23 (Waves 7</w:t>
      </w:r>
      <w:r w:rsidR="006B48CF">
        <w:rPr>
          <w:i/>
          <w:iCs/>
        </w:rPr>
        <w:t>–</w:t>
      </w:r>
      <w:r w:rsidR="007F69EA">
        <w:rPr>
          <w:i/>
          <w:iCs/>
        </w:rPr>
        <w:t>7.5)</w:t>
      </w:r>
      <w:r>
        <w:rPr>
          <w:i/>
          <w:iCs/>
        </w:rPr>
        <w:t xml:space="preserve"> </w:t>
      </w:r>
      <w:r w:rsidRPr="0007197D">
        <w:rPr>
          <w:i/>
          <w:iCs/>
        </w:rPr>
        <w:t>given as</w:t>
      </w:r>
      <w:r w:rsidRPr="00F8353D">
        <w:rPr>
          <w:i/>
          <w:iCs/>
        </w:rPr>
        <w:t xml:space="preserve"> </w:t>
      </w:r>
      <w:r w:rsidRPr="0007197D">
        <w:rPr>
          <w:i/>
          <w:iCs/>
        </w:rPr>
        <w:t>weighted percentages (%)</w:t>
      </w:r>
      <w:r>
        <w:rPr>
          <w:i/>
          <w:iCs/>
        </w:rPr>
        <w:t xml:space="preserve"> and</w:t>
      </w:r>
      <w:r w:rsidRPr="0007197D">
        <w:rPr>
          <w:i/>
          <w:iCs/>
        </w:rPr>
        <w:t xml:space="preserve"> numbers (N)</w:t>
      </w:r>
      <w:r>
        <w:rPr>
          <w:i/>
          <w:iCs/>
        </w:rPr>
        <w:t>. Note that in this table, “Tobacco &amp; ENDS use state” is the prevalence for the earlier of the two waves.</w:t>
      </w:r>
    </w:p>
    <w:tbl>
      <w:tblPr>
        <w:tblStyle w:val="TableGrid"/>
        <w:tblpPr w:leftFromText="180" w:rightFromText="180" w:vertAnchor="page" w:horzAnchor="margin" w:tblpY="2771"/>
        <w:tblW w:w="12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63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90"/>
        <w:gridCol w:w="1080"/>
      </w:tblGrid>
      <w:tr w:rsidR="00B40CF7" w:rsidRPr="004C1694" w14:paraId="25BFEE97" w14:textId="7BE3F6FC" w:rsidTr="001B4C53">
        <w:tc>
          <w:tcPr>
            <w:tcW w:w="3420" w:type="dxa"/>
            <w:tcBorders>
              <w:right w:val="single" w:sz="4" w:space="0" w:color="auto"/>
            </w:tcBorders>
          </w:tcPr>
          <w:p w14:paraId="670BC3C4" w14:textId="77777777" w:rsidR="00B40CF7" w:rsidRPr="004C1694" w:rsidRDefault="00B40CF7" w:rsidP="004E694A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9622D44" w14:textId="77777777" w:rsidR="00B40CF7" w:rsidRPr="004C1694" w:rsidRDefault="00B40CF7" w:rsidP="004E69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  <w:r w:rsidRPr="004C1694">
              <w:rPr>
                <w:sz w:val="20"/>
                <w:szCs w:val="20"/>
              </w:rPr>
              <w:t xml:space="preserve"> Waves </w:t>
            </w:r>
            <w:r>
              <w:rPr>
                <w:sz w:val="20"/>
                <w:szCs w:val="20"/>
              </w:rPr>
              <w:t>4-4.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6F553B" w14:textId="77777777" w:rsidR="00B40CF7" w:rsidRPr="004C1694" w:rsidRDefault="00B40CF7" w:rsidP="004E69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4.5-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2595DF" w14:textId="77777777" w:rsidR="00B40CF7" w:rsidRPr="004C1694" w:rsidRDefault="00B40CF7" w:rsidP="004E69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5-5.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4F352E5" w14:textId="77777777" w:rsidR="00B40CF7" w:rsidRPr="004C1694" w:rsidRDefault="00B40CF7" w:rsidP="004E69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5.5-6</w:t>
            </w:r>
          </w:p>
        </w:tc>
        <w:tc>
          <w:tcPr>
            <w:tcW w:w="18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3872545" w14:textId="3ED7424D" w:rsidR="00B40CF7" w:rsidRDefault="001B4C53" w:rsidP="004E69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aves 7-7.5</w:t>
            </w:r>
          </w:p>
        </w:tc>
      </w:tr>
      <w:tr w:rsidR="001B4C53" w:rsidRPr="004C1694" w14:paraId="17757C98" w14:textId="22ADAE7F" w:rsidTr="001B4C53"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14:paraId="4F30D0B3" w14:textId="77777777" w:rsidR="001B4C53" w:rsidRPr="004C1694" w:rsidRDefault="001B4C53" w:rsidP="004E694A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1EC3458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44505352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5899387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09193376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26D7E8B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4408A7AD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1B156BD8" w14:textId="77777777" w:rsidR="001B4C53" w:rsidRPr="004C1694" w:rsidRDefault="001B4C53" w:rsidP="004E69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1FD708B3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9BBC026" w14:textId="2CC12D22" w:rsidR="001B4C53" w:rsidRDefault="001B4C53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C0BFD4C" w14:textId="09ED4846" w:rsidR="001B4C53" w:rsidRDefault="001B4C53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1B4C53" w:rsidRPr="004C1694" w14:paraId="10FF6DE8" w14:textId="73015188" w:rsidTr="006C1B3D">
        <w:trPr>
          <w:trHeight w:val="216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1139843A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6692509A" w14:textId="029ADFF0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162B123E" w14:textId="41071361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0D679664" w14:textId="030C0FF0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5A0120D7" w14:textId="762E0F65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7855BFE1" w14:textId="0A2CFC37" w:rsidR="001B4C53" w:rsidRPr="004C1694" w:rsidRDefault="003811F9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0CAF0A89" w14:textId="43C1F03C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3233DD8C" w14:textId="13C841C1" w:rsidR="001B4C53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0AC70B0B" w14:textId="5D031BC0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5ED66CFB" w14:textId="5EF1556B" w:rsidR="001B4C53" w:rsidRDefault="00382D61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4A1B13D" w14:textId="68F773E2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7</w:t>
            </w:r>
          </w:p>
        </w:tc>
      </w:tr>
      <w:tr w:rsidR="001B4C53" w:rsidRPr="004C1694" w14:paraId="50FAE1DE" w14:textId="1A193B1E" w:rsidTr="006C1B3D">
        <w:tc>
          <w:tcPr>
            <w:tcW w:w="3420" w:type="dxa"/>
            <w:tcBorders>
              <w:right w:val="single" w:sz="4" w:space="0" w:color="auto"/>
            </w:tcBorders>
          </w:tcPr>
          <w:p w14:paraId="322806A5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Gender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93A59C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4517F4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8B4D404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367857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0B3881C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79603A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56D8AE8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676A73E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0546A8AD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4FDAC17" w14:textId="18E78785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</w:tr>
      <w:tr w:rsidR="001B4C53" w:rsidRPr="004C1694" w14:paraId="574F75DE" w14:textId="22BFBF0E" w:rsidTr="006C1B3D">
        <w:tc>
          <w:tcPr>
            <w:tcW w:w="3420" w:type="dxa"/>
            <w:tcBorders>
              <w:right w:val="single" w:sz="4" w:space="0" w:color="auto"/>
            </w:tcBorders>
          </w:tcPr>
          <w:p w14:paraId="43B7F483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32C30E4" w14:textId="4D010BF1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5C5280" w14:textId="50BE32C7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DD5D0C4" w14:textId="39C478DC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B6DEFE" w14:textId="7F3DE3CC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895B6C6" w14:textId="52770178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291B78D" w14:textId="4567D166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B3B6C2C" w14:textId="4AD4C5A0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1B1A68E" w14:textId="43BE3D4C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8</w:t>
            </w:r>
          </w:p>
        </w:tc>
        <w:tc>
          <w:tcPr>
            <w:tcW w:w="720" w:type="dxa"/>
            <w:gridSpan w:val="2"/>
          </w:tcPr>
          <w:p w14:paraId="69D5ADB2" w14:textId="52B40885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111479D" w14:textId="63350A4A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5</w:t>
            </w:r>
          </w:p>
        </w:tc>
      </w:tr>
      <w:tr w:rsidR="001B4C53" w:rsidRPr="004C1694" w14:paraId="51F45C12" w14:textId="7EF52F78" w:rsidTr="006C1B3D">
        <w:tc>
          <w:tcPr>
            <w:tcW w:w="3420" w:type="dxa"/>
            <w:tcBorders>
              <w:right w:val="single" w:sz="4" w:space="0" w:color="auto"/>
            </w:tcBorders>
          </w:tcPr>
          <w:p w14:paraId="1E69AF26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771150D" w14:textId="27DE9F72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41822B" w14:textId="43516E02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42B7B6B" w14:textId="31C93098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32AA2DE" w14:textId="7CD5756C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8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5B7072C" w14:textId="470BCCFC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99B0BBB" w14:textId="5479BBEE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C1E0296" w14:textId="655E7F0A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65625C9" w14:textId="5765F37A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5</w:t>
            </w:r>
          </w:p>
        </w:tc>
        <w:tc>
          <w:tcPr>
            <w:tcW w:w="720" w:type="dxa"/>
            <w:gridSpan w:val="2"/>
          </w:tcPr>
          <w:p w14:paraId="5DD01830" w14:textId="4DC85420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F2AFBD7" w14:textId="5423C548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62</w:t>
            </w:r>
          </w:p>
        </w:tc>
      </w:tr>
      <w:tr w:rsidR="001B4C53" w:rsidRPr="004C1694" w14:paraId="20E5FBF3" w14:textId="4F0C3AA6" w:rsidTr="006C1B3D">
        <w:tc>
          <w:tcPr>
            <w:tcW w:w="3420" w:type="dxa"/>
            <w:tcBorders>
              <w:right w:val="single" w:sz="4" w:space="0" w:color="auto"/>
            </w:tcBorders>
          </w:tcPr>
          <w:p w14:paraId="267D0664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Race/ethnicit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56AFABA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4218797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55B7369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0676EE5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B160250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63769B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0C9DB5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AF194CA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150ED1FA" w14:textId="0ECD137D" w:rsidR="001B4C53" w:rsidRPr="004C1694" w:rsidRDefault="001B4C53" w:rsidP="001B4C53">
            <w:pPr>
              <w:tabs>
                <w:tab w:val="left" w:pos="228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332E074" w14:textId="712AE136" w:rsidR="001B4C53" w:rsidRPr="004C1694" w:rsidRDefault="001B4C53" w:rsidP="001B4C53">
            <w:pPr>
              <w:tabs>
                <w:tab w:val="left" w:pos="228"/>
              </w:tabs>
              <w:rPr>
                <w:sz w:val="20"/>
                <w:szCs w:val="20"/>
              </w:rPr>
            </w:pPr>
          </w:p>
        </w:tc>
      </w:tr>
      <w:tr w:rsidR="001B4C53" w:rsidRPr="004C1694" w14:paraId="6686E075" w14:textId="71D97610" w:rsidTr="006C1B3D">
        <w:tc>
          <w:tcPr>
            <w:tcW w:w="3420" w:type="dxa"/>
            <w:tcBorders>
              <w:right w:val="single" w:sz="4" w:space="0" w:color="auto"/>
            </w:tcBorders>
          </w:tcPr>
          <w:p w14:paraId="31FF68C7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Whit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E63696B" w14:textId="725F1F33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D00085" w14:textId="108185E5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4B0AF34" w14:textId="683FEBB6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93E4344" w14:textId="505F6197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8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4A77EB1" w14:textId="172C335E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B410DB" w14:textId="4F0D2EBD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EF7A97B" w14:textId="3B7A79E4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2D9A57" w14:textId="2274168C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5</w:t>
            </w:r>
          </w:p>
        </w:tc>
        <w:tc>
          <w:tcPr>
            <w:tcW w:w="720" w:type="dxa"/>
            <w:gridSpan w:val="2"/>
          </w:tcPr>
          <w:p w14:paraId="7FE0FF76" w14:textId="575E5D9D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E933F4B" w14:textId="362D3DFF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3</w:t>
            </w:r>
          </w:p>
        </w:tc>
      </w:tr>
      <w:tr w:rsidR="001B4C53" w:rsidRPr="004C1694" w14:paraId="665800AC" w14:textId="31F00746" w:rsidTr="006C1B3D">
        <w:tc>
          <w:tcPr>
            <w:tcW w:w="3420" w:type="dxa"/>
            <w:tcBorders>
              <w:right w:val="single" w:sz="4" w:space="0" w:color="auto"/>
            </w:tcBorders>
          </w:tcPr>
          <w:p w14:paraId="5F5DD539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DC9DB0D" w14:textId="6D88CC2D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3E5586A" w14:textId="6857F361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07DBA6C" w14:textId="321F2C82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656187" w14:textId="52A31038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65B5CE6" w14:textId="7289CD58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A07B54D" w14:textId="2B2FB4F7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0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C32B55" w14:textId="3268B8C5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E6225FD" w14:textId="4E852990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6</w:t>
            </w:r>
          </w:p>
        </w:tc>
        <w:tc>
          <w:tcPr>
            <w:tcW w:w="720" w:type="dxa"/>
            <w:gridSpan w:val="2"/>
          </w:tcPr>
          <w:p w14:paraId="13A822AE" w14:textId="018B0352" w:rsidR="001B4C53" w:rsidRDefault="0062348A" w:rsidP="006C1B3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053D8E7" w14:textId="2EE3EDD0" w:rsidR="001B4C53" w:rsidRDefault="0062348A" w:rsidP="006C1B3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69</w:t>
            </w:r>
          </w:p>
        </w:tc>
      </w:tr>
      <w:tr w:rsidR="001B4C53" w:rsidRPr="004C1694" w14:paraId="3D152AB9" w14:textId="0BB4F2E8" w:rsidTr="006C1B3D">
        <w:tc>
          <w:tcPr>
            <w:tcW w:w="3420" w:type="dxa"/>
            <w:tcBorders>
              <w:right w:val="single" w:sz="4" w:space="0" w:color="auto"/>
            </w:tcBorders>
          </w:tcPr>
          <w:p w14:paraId="591EB54D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A1E3D9E" w14:textId="47203620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52E866D" w14:textId="3FF5C20C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4E7EDFF" w14:textId="2B4A949F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0A226C7" w14:textId="49BAF519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7B683A7" w14:textId="4302F6ED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FE54BC0" w14:textId="426FC855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A97D36D" w14:textId="54A5E9D0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D96CBCD" w14:textId="005B4874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720" w:type="dxa"/>
            <w:gridSpan w:val="2"/>
          </w:tcPr>
          <w:p w14:paraId="6F4EB174" w14:textId="19C29063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7D771B8" w14:textId="072DCCE6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</w:tr>
      <w:tr w:rsidR="001B4C53" w:rsidRPr="004C1694" w14:paraId="52FB805B" w14:textId="5F32659A" w:rsidTr="006C1B3D">
        <w:tc>
          <w:tcPr>
            <w:tcW w:w="3420" w:type="dxa"/>
            <w:tcBorders>
              <w:right w:val="single" w:sz="4" w:space="0" w:color="auto"/>
            </w:tcBorders>
          </w:tcPr>
          <w:p w14:paraId="7014DE56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Hispanic Other/Unknown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BA26EFE" w14:textId="45C92C54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88F9E3" w14:textId="667BC420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EE75DCC" w14:textId="00EC79D3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D0616E7" w14:textId="37C834EA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DA973CF" w14:textId="776B1715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CCA882" w14:textId="33FF35EA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E697B09" w14:textId="1CD4C0DE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FA1F332" w14:textId="2F1C8087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720" w:type="dxa"/>
            <w:gridSpan w:val="2"/>
          </w:tcPr>
          <w:p w14:paraId="29B1F2A2" w14:textId="13329E71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B70A2E8" w14:textId="6CF0A349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3</w:t>
            </w:r>
          </w:p>
        </w:tc>
      </w:tr>
      <w:tr w:rsidR="001B4C53" w:rsidRPr="004C1694" w14:paraId="42F5191B" w14:textId="1B266F95" w:rsidTr="006C1B3D">
        <w:tc>
          <w:tcPr>
            <w:tcW w:w="3420" w:type="dxa"/>
            <w:tcBorders>
              <w:right w:val="single" w:sz="4" w:space="0" w:color="auto"/>
            </w:tcBorders>
          </w:tcPr>
          <w:p w14:paraId="15780FEF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Age (years)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A07F461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E36FBB0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E626F97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1600033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AF4603E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1D21D0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4A6E2A2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15131ED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4AA4F01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C935DAE" w14:textId="2FA43C2A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</w:tr>
      <w:tr w:rsidR="001B4C53" w:rsidRPr="004C1694" w14:paraId="27B6F7D0" w14:textId="2C7D98AE" w:rsidTr="006C1B3D">
        <w:tc>
          <w:tcPr>
            <w:tcW w:w="3420" w:type="dxa"/>
            <w:tcBorders>
              <w:right w:val="single" w:sz="4" w:space="0" w:color="auto"/>
            </w:tcBorders>
          </w:tcPr>
          <w:p w14:paraId="4FD0E9A3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1</w:t>
            </w:r>
            <w:r>
              <w:rPr>
                <w:sz w:val="20"/>
                <w:szCs w:val="20"/>
              </w:rPr>
              <w:t>2</w:t>
            </w:r>
            <w:r w:rsidRPr="004C169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CA00156" w14:textId="76131906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1600208" w14:textId="44011FCC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2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B3AB2D1" w14:textId="6891BE1A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EAC176" w14:textId="45A55732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A0C94ED" w14:textId="3AA7473E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FB9FF66" w14:textId="67379886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3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D87A17B" w14:textId="28F7C5C3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74AB2B8" w14:textId="737B7B8E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</w:tcPr>
          <w:p w14:paraId="0E76242B" w14:textId="2ECFD6FF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9571517" w14:textId="4BBA0457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0</w:t>
            </w:r>
          </w:p>
        </w:tc>
      </w:tr>
      <w:tr w:rsidR="001B4C53" w:rsidRPr="004C1694" w14:paraId="5D1B312D" w14:textId="4CD0F0F1" w:rsidTr="006C1B3D">
        <w:trPr>
          <w:trHeight w:val="222"/>
        </w:trPr>
        <w:tc>
          <w:tcPr>
            <w:tcW w:w="3420" w:type="dxa"/>
            <w:tcBorders>
              <w:right w:val="single" w:sz="4" w:space="0" w:color="auto"/>
            </w:tcBorders>
          </w:tcPr>
          <w:p w14:paraId="314DBE88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  <w:r w:rsidRPr="004C1694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E932454" w14:textId="5C2BAA77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DE5517B" w14:textId="7A2DB790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173A08B" w14:textId="2FFB2E62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BE2CB8F" w14:textId="22516F04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6A82FB2" w14:textId="31FFCB7F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D3ABE85" w14:textId="2DE48596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1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1ABBBB9" w14:textId="457DD921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4D8604" w14:textId="04B26BDC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3</w:t>
            </w:r>
          </w:p>
        </w:tc>
        <w:tc>
          <w:tcPr>
            <w:tcW w:w="720" w:type="dxa"/>
            <w:gridSpan w:val="2"/>
          </w:tcPr>
          <w:p w14:paraId="4800676A" w14:textId="58420D86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6B82260" w14:textId="5ADDD213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77</w:t>
            </w:r>
          </w:p>
        </w:tc>
      </w:tr>
      <w:tr w:rsidR="001B4C53" w:rsidRPr="004C1694" w14:paraId="76CC2570" w14:textId="610B61AA" w:rsidTr="006C1B3D">
        <w:tc>
          <w:tcPr>
            <w:tcW w:w="3420" w:type="dxa"/>
            <w:tcBorders>
              <w:right w:val="single" w:sz="4" w:space="0" w:color="auto"/>
            </w:tcBorders>
          </w:tcPr>
          <w:p w14:paraId="773A7093" w14:textId="0E6A0A13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>Tobacco &amp; ENDS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7FDA074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014F17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5441419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FC3EEE6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AB0FC5F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2CE8415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7ADDC9E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3F55BB7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</w:tcPr>
          <w:p w14:paraId="321B12CE" w14:textId="77777777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CAE97B8" w14:textId="15A69126" w:rsidR="001B4C53" w:rsidRPr="004C1694" w:rsidRDefault="001B4C53" w:rsidP="004E694A">
            <w:pPr>
              <w:jc w:val="right"/>
              <w:rPr>
                <w:sz w:val="20"/>
                <w:szCs w:val="20"/>
              </w:rPr>
            </w:pPr>
          </w:p>
        </w:tc>
      </w:tr>
      <w:tr w:rsidR="001B4C53" w:rsidRPr="004C1694" w14:paraId="45EB5716" w14:textId="20FF22F8" w:rsidTr="006C1B3D">
        <w:tc>
          <w:tcPr>
            <w:tcW w:w="3420" w:type="dxa"/>
            <w:tcBorders>
              <w:right w:val="single" w:sz="4" w:space="0" w:color="auto"/>
            </w:tcBorders>
          </w:tcPr>
          <w:p w14:paraId="10C52F1A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ever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7ACC432" w14:textId="40A7BA53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9EFA481" w14:textId="2B87BE7D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1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986C9E5" w14:textId="3D9E9EC8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2FC38A7" w14:textId="098E2023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8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11605B5" w14:textId="2A9A361B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4E5BC95" w14:textId="686B650B" w:rsidR="001B4C53" w:rsidRPr="00B22753" w:rsidRDefault="009C3B6B" w:rsidP="004E694A">
            <w:pPr>
              <w:jc w:val="right"/>
            </w:pPr>
            <w:r>
              <w:t>7,20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C808A13" w14:textId="3539181D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A3DF4F6" w14:textId="3B0D3D54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9</w:t>
            </w:r>
          </w:p>
        </w:tc>
        <w:tc>
          <w:tcPr>
            <w:tcW w:w="720" w:type="dxa"/>
            <w:gridSpan w:val="2"/>
          </w:tcPr>
          <w:p w14:paraId="120C173A" w14:textId="3389099B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6ED559D" w14:textId="64D4D285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46</w:t>
            </w:r>
          </w:p>
        </w:tc>
      </w:tr>
      <w:tr w:rsidR="001B4C53" w:rsidRPr="004C1694" w14:paraId="2CEF1474" w14:textId="09FA59DB" w:rsidTr="006C1B3D">
        <w:tc>
          <w:tcPr>
            <w:tcW w:w="3420" w:type="dxa"/>
            <w:tcBorders>
              <w:right w:val="single" w:sz="4" w:space="0" w:color="auto"/>
            </w:tcBorders>
          </w:tcPr>
          <w:p w14:paraId="7078B909" w14:textId="77777777" w:rsidR="001B4C53" w:rsidRPr="004C1694" w:rsidRDefault="001B4C53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Non-current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25F8A80" w14:textId="7BBE59B4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5130A3" w14:textId="7FFA1E5A" w:rsidR="001B4C53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C39269" w14:textId="6E8EE31C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D4C500" w14:textId="083F0271" w:rsidR="001B4C53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D965867" w14:textId="01A73ADC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BCA6B98" w14:textId="5B4696DB" w:rsidR="001B4C53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F8E6994" w14:textId="24D6F717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57537EA" w14:textId="57A711C0" w:rsidR="001B4C53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720" w:type="dxa"/>
            <w:gridSpan w:val="2"/>
          </w:tcPr>
          <w:p w14:paraId="40AFD1D7" w14:textId="1086F48C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455D6BC" w14:textId="67B56438" w:rsidR="001B4C53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</w:tr>
      <w:tr w:rsidR="007F69EA" w:rsidRPr="004C1694" w14:paraId="09429A37" w14:textId="4C1BE2A2" w:rsidTr="006C1B3D">
        <w:tc>
          <w:tcPr>
            <w:tcW w:w="3420" w:type="dxa"/>
            <w:tcBorders>
              <w:right w:val="single" w:sz="4" w:space="0" w:color="auto"/>
            </w:tcBorders>
          </w:tcPr>
          <w:p w14:paraId="6AF07723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Cigarette-only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617611E" w14:textId="5B171F31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9F588D9" w14:textId="688CD9FD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B8FDB94" w14:textId="3D06A7EC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E78213" w14:textId="734988F7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475ED6A" w14:textId="07B5D7F7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B21E588" w14:textId="74501370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E6F6D11" w14:textId="4D75F47B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3B81D23" w14:textId="04163AAC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gridSpan w:val="2"/>
          </w:tcPr>
          <w:p w14:paraId="118F8143" w14:textId="206EB192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4D22FC0" w14:textId="10AB9F4E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7F69EA" w:rsidRPr="004C1694" w14:paraId="54FC2559" w14:textId="6E7EBCDA" w:rsidTr="006C1B3D">
        <w:tc>
          <w:tcPr>
            <w:tcW w:w="3420" w:type="dxa"/>
            <w:tcBorders>
              <w:right w:val="single" w:sz="4" w:space="0" w:color="auto"/>
            </w:tcBorders>
          </w:tcPr>
          <w:p w14:paraId="5B22E2EE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468B214" w14:textId="797AAE96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F849F81" w14:textId="01D8D296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DE7E377" w14:textId="261D1667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40E30A3" w14:textId="45BBA01D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F6C9FFA" w14:textId="1E78DD83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5420D96" w14:textId="7D577DDA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210368C" w14:textId="323B9FD5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309407F" w14:textId="11E5D3DD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gridSpan w:val="2"/>
          </w:tcPr>
          <w:p w14:paraId="0E639F4E" w14:textId="5FDDC255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F1FEAD0" w14:textId="7F275C5C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7F69EA" w:rsidRPr="004C1694" w14:paraId="56A6B3E1" w14:textId="567FEB87" w:rsidTr="006C1B3D">
        <w:tc>
          <w:tcPr>
            <w:tcW w:w="3420" w:type="dxa"/>
            <w:tcBorders>
              <w:right w:val="single" w:sz="4" w:space="0" w:color="auto"/>
            </w:tcBorders>
          </w:tcPr>
          <w:p w14:paraId="6831B6AC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639E18A" w14:textId="59D3B812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8E4B0B" w14:textId="76137950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EE1ABA7" w14:textId="4918AE2D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830A85" w14:textId="20B8DB42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8377CE4" w14:textId="12B00445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3BEF1F2" w14:textId="058E04B3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F54B6D0" w14:textId="34E7B288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F64AF6" w14:textId="38FD71F1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gridSpan w:val="2"/>
          </w:tcPr>
          <w:p w14:paraId="3D13414A" w14:textId="5B77145F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47B7C34" w14:textId="240F279D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F69EA" w:rsidRPr="004C1694" w14:paraId="0C21033D" w14:textId="1058886C" w:rsidTr="006C1B3D">
        <w:tc>
          <w:tcPr>
            <w:tcW w:w="3420" w:type="dxa"/>
            <w:tcBorders>
              <w:right w:val="single" w:sz="4" w:space="0" w:color="auto"/>
            </w:tcBorders>
          </w:tcPr>
          <w:p w14:paraId="544FA9F6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ENDS-only use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F381970" w14:textId="4E2CA757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63493B5" w14:textId="05AB5FB5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A138588" w14:textId="40745BE8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9F69922" w14:textId="34A14543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45D8851" w14:textId="70B31D1E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3435288" w14:textId="7C70C4C5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8C213B5" w14:textId="75B551CF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7ADA9A" w14:textId="7A116D1B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20" w:type="dxa"/>
            <w:gridSpan w:val="2"/>
          </w:tcPr>
          <w:p w14:paraId="19443A63" w14:textId="3D9D195D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F764D2F" w14:textId="367FB1F5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  <w:tr w:rsidR="007F69EA" w:rsidRPr="004C1694" w14:paraId="7E5767AD" w14:textId="687BD585" w:rsidTr="006C1B3D">
        <w:tc>
          <w:tcPr>
            <w:tcW w:w="3420" w:type="dxa"/>
            <w:tcBorders>
              <w:right w:val="single" w:sz="4" w:space="0" w:color="auto"/>
            </w:tcBorders>
          </w:tcPr>
          <w:p w14:paraId="698604F6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5794E59" w14:textId="536343D5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BF8546" w14:textId="3A849322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3689936" w14:textId="3C11A8E2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CA6ABB" w14:textId="1F2B623B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66D7807" w14:textId="74F5CCA6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0A27430" w14:textId="5C33C1E1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35058DD" w14:textId="793D9655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6DE0D6" w14:textId="0482DF67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20" w:type="dxa"/>
            <w:gridSpan w:val="2"/>
          </w:tcPr>
          <w:p w14:paraId="3D97B0F8" w14:textId="4497D0F0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1BB3A29" w14:textId="75B7F248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</w:tr>
      <w:tr w:rsidR="007F69EA" w:rsidRPr="004C1694" w14:paraId="3E4BADF9" w14:textId="36B337D9" w:rsidTr="006C1B3D">
        <w:tc>
          <w:tcPr>
            <w:tcW w:w="3420" w:type="dxa"/>
            <w:tcBorders>
              <w:right w:val="single" w:sz="4" w:space="0" w:color="auto"/>
            </w:tcBorders>
          </w:tcPr>
          <w:p w14:paraId="7A31544D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17C02EF" w14:textId="7B30C22F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D89797F" w14:textId="0B0D585F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E06BB7A" w14:textId="1B005367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35315F5" w14:textId="4527B674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57E1B4A" w14:textId="24597349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1E9C412" w14:textId="015C4B48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013A661" w14:textId="212A1321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CE2A7CA" w14:textId="2DDCFC96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gridSpan w:val="2"/>
          </w:tcPr>
          <w:p w14:paraId="12F3067D" w14:textId="3E4EED65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4724A8A" w14:textId="410EDEFC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7F69EA" w:rsidRPr="004C1694" w14:paraId="7AD46B78" w14:textId="7FA24747" w:rsidTr="006C1B3D">
        <w:tc>
          <w:tcPr>
            <w:tcW w:w="3420" w:type="dxa"/>
            <w:tcBorders>
              <w:right w:val="single" w:sz="4" w:space="0" w:color="auto"/>
            </w:tcBorders>
          </w:tcPr>
          <w:p w14:paraId="785E0F22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Dual cigarette/ENDS user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B7777D9" w14:textId="6459F891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13D9A45" w14:textId="21B1348D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3542C1E" w14:textId="2EF10215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F2D800B" w14:textId="123871B9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F961DA9" w14:textId="04A1B16B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FC9305" w14:textId="66E3AF48" w:rsidR="007F69EA" w:rsidRPr="004C1694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0A0EA40" w14:textId="48E2AF6A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47855F" w14:textId="5FF54592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gridSpan w:val="2"/>
          </w:tcPr>
          <w:p w14:paraId="76353B5D" w14:textId="232272D7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F956303" w14:textId="2E0BF969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7F69EA" w:rsidRPr="004C1694" w14:paraId="13B401D6" w14:textId="71041313" w:rsidTr="006C1B3D">
        <w:tc>
          <w:tcPr>
            <w:tcW w:w="3420" w:type="dxa"/>
            <w:tcBorders>
              <w:right w:val="single" w:sz="4" w:space="0" w:color="auto"/>
            </w:tcBorders>
          </w:tcPr>
          <w:p w14:paraId="422BD241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cigarette, non-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62DE49A" w14:textId="0B7DB341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A7AB61" w14:textId="12D395A5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066945C" w14:textId="5133EE1E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A566B62" w14:textId="694A3423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0625FE7" w14:textId="32C58047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905D776" w14:textId="68DB5052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27D30F" w14:textId="2602976E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D8D6C4" w14:textId="058D412C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gridSpan w:val="2"/>
          </w:tcPr>
          <w:p w14:paraId="6A3C49ED" w14:textId="4253D148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45CA774" w14:textId="737BEA6E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7F69EA" w:rsidRPr="004C1694" w14:paraId="286CCD28" w14:textId="3190E82E" w:rsidTr="006C1B3D">
        <w:tc>
          <w:tcPr>
            <w:tcW w:w="3420" w:type="dxa"/>
            <w:tcBorders>
              <w:right w:val="single" w:sz="4" w:space="0" w:color="auto"/>
            </w:tcBorders>
          </w:tcPr>
          <w:p w14:paraId="7BB7200B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Non-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B5533C4" w14:textId="4DEDC0F4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AFC416" w14:textId="5A20A365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80270AF" w14:textId="14780C45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0A9CA9C" w14:textId="64697187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CCE7EC4" w14:textId="42E22396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E1F29C" w14:textId="20E7C90E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F24F022" w14:textId="062D36D6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71D41AA" w14:textId="71FF8A59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gridSpan w:val="2"/>
          </w:tcPr>
          <w:p w14:paraId="6F881EC6" w14:textId="79453983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F27FACA" w14:textId="1086424E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7F69EA" w:rsidRPr="004C1694" w14:paraId="2C4C980E" w14:textId="5BCCD533" w:rsidTr="006C1B3D">
        <w:tc>
          <w:tcPr>
            <w:tcW w:w="3420" w:type="dxa"/>
            <w:tcBorders>
              <w:right w:val="single" w:sz="4" w:space="0" w:color="auto"/>
            </w:tcBorders>
          </w:tcPr>
          <w:p w14:paraId="71074C6C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non-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00BC3B8" w14:textId="3510204A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E6046AF" w14:textId="31294C55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E845D12" w14:textId="281388E3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6F36FE7" w14:textId="5D7E6B7B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418CE35" w14:textId="27AAC745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6AB8033" w14:textId="0E54912D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C62002A" w14:textId="24CDAECB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AD2AB8" w14:textId="736B650D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61D1A0CD" w14:textId="74D6FCAB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C1BD9BF" w14:textId="09AA6442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F69EA" w:rsidRPr="004C1694" w14:paraId="678E1DB3" w14:textId="337D5485" w:rsidTr="006C1B3D">
        <w:tc>
          <w:tcPr>
            <w:tcW w:w="3420" w:type="dxa"/>
            <w:tcBorders>
              <w:right w:val="single" w:sz="4" w:space="0" w:color="auto"/>
            </w:tcBorders>
          </w:tcPr>
          <w:p w14:paraId="1172284E" w14:textId="77777777" w:rsidR="007F69EA" w:rsidRPr="004C1694" w:rsidRDefault="007F69EA" w:rsidP="004E694A">
            <w:pPr>
              <w:rPr>
                <w:sz w:val="20"/>
                <w:szCs w:val="20"/>
              </w:rPr>
            </w:pPr>
            <w:r w:rsidRPr="004C1694">
              <w:rPr>
                <w:sz w:val="20"/>
                <w:szCs w:val="20"/>
              </w:rPr>
              <w:t xml:space="preserve">      Daily </w:t>
            </w:r>
            <w:proofErr w:type="gramStart"/>
            <w:r w:rsidRPr="004C1694">
              <w:rPr>
                <w:sz w:val="20"/>
                <w:szCs w:val="20"/>
              </w:rPr>
              <w:t>cigarette</w:t>
            </w:r>
            <w:proofErr w:type="gramEnd"/>
            <w:r w:rsidRPr="004C1694">
              <w:rPr>
                <w:sz w:val="20"/>
                <w:szCs w:val="20"/>
              </w:rPr>
              <w:t>, daily ENDS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380FC4B" w14:textId="46B393F2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65BBFC8" w14:textId="18622F46" w:rsidR="007F69EA" w:rsidRPr="004C1694" w:rsidRDefault="007645F8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8D94321" w14:textId="0C1B0CC0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1F14345" w14:textId="55EE243A" w:rsidR="007F69EA" w:rsidRPr="004C1694" w:rsidRDefault="00DC770E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FAE98B0" w14:textId="4D2B89F3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24840E" w14:textId="5D523167" w:rsidR="007F69EA" w:rsidRDefault="009C3B6B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BEB1169" w14:textId="3956F7C7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07BA97" w14:textId="7A109323" w:rsidR="007F69EA" w:rsidRDefault="00BF40FD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gridSpan w:val="2"/>
          </w:tcPr>
          <w:p w14:paraId="4858FDAB" w14:textId="43CE18F4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A204DE0" w14:textId="68D4FB1C" w:rsidR="007F69EA" w:rsidRDefault="0062348A" w:rsidP="004E69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599ACF61" w14:textId="260E6D2E" w:rsidR="00D80262" w:rsidRPr="0041066D" w:rsidRDefault="00D80262" w:rsidP="0041066D">
      <w:pPr>
        <w:rPr>
          <w:iCs/>
        </w:rPr>
        <w:sectPr w:rsidR="00D80262" w:rsidRPr="0041066D" w:rsidSect="00C349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2F7A6B" w14:textId="30460BBB" w:rsidR="003D7814" w:rsidRDefault="003D7814">
      <w:pPr>
        <w:rPr>
          <w:i/>
        </w:rPr>
      </w:pPr>
    </w:p>
    <w:p w14:paraId="3B785707" w14:textId="4DD3A704" w:rsidR="003D7814" w:rsidRPr="00BC68A1" w:rsidRDefault="00863199" w:rsidP="00943C0E">
      <w:pPr>
        <w:pStyle w:val="NormalWeb"/>
        <w:jc w:val="center"/>
      </w:pPr>
      <w:r>
        <w:rPr>
          <w:noProof/>
        </w:rPr>
        <w:drawing>
          <wp:inline distT="0" distB="0" distL="0" distR="0" wp14:anchorId="4BBB20D7" wp14:editId="39FDC31C">
            <wp:extent cx="3429000" cy="6454588"/>
            <wp:effectExtent l="0" t="0" r="0" b="3810"/>
            <wp:docPr id="1483599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599124" name="Picture 14835991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978" cy="6460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50A57" w14:textId="5DC466BF" w:rsidR="005E1A4B" w:rsidRDefault="003D7814" w:rsidP="005E1A4B">
      <w:pPr>
        <w:spacing w:after="120" w:line="360" w:lineRule="auto"/>
      </w:pPr>
      <w:r w:rsidRPr="00423AAC">
        <w:rPr>
          <w:b/>
          <w:bCs/>
          <w:iCs/>
        </w:rPr>
        <w:t>Figure S</w:t>
      </w:r>
      <w:r w:rsidR="00DA413D" w:rsidRPr="00423AAC">
        <w:rPr>
          <w:b/>
          <w:bCs/>
          <w:iCs/>
        </w:rPr>
        <w:t>2</w:t>
      </w:r>
      <w:r w:rsidRPr="00D258F8">
        <w:rPr>
          <w:b/>
          <w:bCs/>
          <w:iCs/>
        </w:rPr>
        <w:t>.</w:t>
      </w:r>
      <w:r w:rsidRPr="0007197D">
        <w:rPr>
          <w:i/>
        </w:rPr>
        <w:t xml:space="preserve"> </w:t>
      </w:r>
      <w:r w:rsidR="00AB3D72">
        <w:rPr>
          <w:i/>
          <w:iCs/>
        </w:rPr>
        <w:t>One-year transition probabilities and 95% confidence intervals for youth</w:t>
      </w:r>
      <w:r w:rsidR="001C2751">
        <w:rPr>
          <w:i/>
          <w:iCs/>
        </w:rPr>
        <w:t xml:space="preserve"> with experimental </w:t>
      </w:r>
      <w:r w:rsidR="002F2C6B">
        <w:rPr>
          <w:i/>
          <w:iCs/>
        </w:rPr>
        <w:t xml:space="preserve">cigarette and </w:t>
      </w:r>
      <w:r w:rsidR="001C2751">
        <w:rPr>
          <w:i/>
          <w:iCs/>
        </w:rPr>
        <w:t>ENDS use</w:t>
      </w:r>
      <w:r w:rsidR="00AB3D72">
        <w:rPr>
          <w:i/>
          <w:iCs/>
        </w:rPr>
        <w:t xml:space="preserve">, PATH Waves 1–7.5 (2014–22), by product use state. </w:t>
      </w:r>
      <w:r w:rsidR="005E1A4B">
        <w:rPr>
          <w:i/>
          <w:iCs/>
        </w:rPr>
        <w:t>The x-axis represents the wave pair, and the y-axis represents the modeled probability of transition in one year. Connected points indicate standard transitions between ma</w:t>
      </w:r>
      <w:r w:rsidR="005E1A4B" w:rsidRPr="006A2496">
        <w:rPr>
          <w:i/>
          <w:iCs/>
        </w:rPr>
        <w:t xml:space="preserve">in Waves, while triangular points correspond to transitions </w:t>
      </w:r>
      <w:r w:rsidR="005E1A4B">
        <w:rPr>
          <w:i/>
          <w:iCs/>
        </w:rPr>
        <w:t xml:space="preserve">involving </w:t>
      </w:r>
      <w:r w:rsidR="005E1A4B" w:rsidRPr="006A2496">
        <w:rPr>
          <w:i/>
          <w:iCs/>
        </w:rPr>
        <w:t>special collection Waves</w:t>
      </w:r>
      <w:r w:rsidR="005E1A4B">
        <w:rPr>
          <w:i/>
          <w:iCs/>
        </w:rPr>
        <w:t>: 4.5–5 (2018–19), 5–5.5 (2019–20), and 7–7.5 (2022–23)</w:t>
      </w:r>
      <w:r w:rsidR="005E1A4B" w:rsidRPr="006A2496">
        <w:rPr>
          <w:i/>
          <w:iCs/>
        </w:rPr>
        <w:t>.</w:t>
      </w:r>
    </w:p>
    <w:p w14:paraId="1A7866DB" w14:textId="1B4A72DD" w:rsidR="00AB3D72" w:rsidRDefault="00AB3D72" w:rsidP="00AB3D72">
      <w:pPr>
        <w:spacing w:after="120" w:line="360" w:lineRule="auto"/>
      </w:pPr>
    </w:p>
    <w:p w14:paraId="71E3BFB1" w14:textId="180E9DFA" w:rsidR="003D7814" w:rsidRDefault="003D7814" w:rsidP="003D7814">
      <w:pPr>
        <w:rPr>
          <w:i/>
        </w:rPr>
      </w:pPr>
    </w:p>
    <w:p w14:paraId="493DF006" w14:textId="77F05FAE" w:rsidR="003D7814" w:rsidRDefault="00863199" w:rsidP="003D7814">
      <w:pPr>
        <w:rPr>
          <w:i/>
        </w:rPr>
      </w:pPr>
      <w:r>
        <w:rPr>
          <w:i/>
          <w:noProof/>
        </w:rPr>
        <w:drawing>
          <wp:inline distT="0" distB="0" distL="0" distR="0" wp14:anchorId="5B93803C" wp14:editId="0B36378D">
            <wp:extent cx="5943600" cy="5593715"/>
            <wp:effectExtent l="0" t="0" r="0" b="6985"/>
            <wp:docPr id="13483220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322089" name="Picture 134832208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F8CC7" w14:textId="192D8B5E" w:rsidR="00163C7D" w:rsidRPr="001C2751" w:rsidRDefault="003D7814" w:rsidP="001C2751">
      <w:pPr>
        <w:spacing w:after="120" w:line="360" w:lineRule="auto"/>
        <w:rPr>
          <w:i/>
          <w:iCs/>
        </w:rPr>
      </w:pPr>
      <w:r w:rsidRPr="00130A87">
        <w:rPr>
          <w:b/>
          <w:bCs/>
          <w:iCs/>
        </w:rPr>
        <w:t>Figure S</w:t>
      </w:r>
      <w:r w:rsidR="00DA413D" w:rsidRPr="00130A87">
        <w:rPr>
          <w:b/>
          <w:bCs/>
          <w:iCs/>
        </w:rPr>
        <w:t>3</w:t>
      </w:r>
      <w:r w:rsidRPr="0007197D">
        <w:rPr>
          <w:i/>
        </w:rPr>
        <w:t xml:space="preserve">. </w:t>
      </w:r>
      <w:r w:rsidR="00AB06A2">
        <w:rPr>
          <w:i/>
          <w:iCs/>
        </w:rPr>
        <w:t>One-year transition probabilities and 95% confidence intervals for youth</w:t>
      </w:r>
      <w:r w:rsidR="001C2751">
        <w:rPr>
          <w:i/>
          <w:iCs/>
        </w:rPr>
        <w:t xml:space="preserve"> with experimental </w:t>
      </w:r>
      <w:r w:rsidR="001B0485">
        <w:rPr>
          <w:i/>
          <w:iCs/>
        </w:rPr>
        <w:t xml:space="preserve">cigarette and </w:t>
      </w:r>
      <w:r w:rsidR="001C2751">
        <w:rPr>
          <w:i/>
          <w:iCs/>
        </w:rPr>
        <w:t>ENDS use</w:t>
      </w:r>
      <w:r w:rsidR="00AB06A2">
        <w:rPr>
          <w:i/>
          <w:iCs/>
        </w:rPr>
        <w:t xml:space="preserve">, PATH Waves 1–7.5 (2014–22), by transition and age group. </w:t>
      </w:r>
      <w:r w:rsidR="00D26156">
        <w:rPr>
          <w:i/>
          <w:iCs/>
        </w:rPr>
        <w:t>The x-axis represents the year of the starting wave in each transition, and the y-axis represents the modeled probability of transition in one year. Connected and square points indicate standard transitions between ma</w:t>
      </w:r>
      <w:r w:rsidR="00D26156" w:rsidRPr="006A2496">
        <w:rPr>
          <w:i/>
          <w:iCs/>
        </w:rPr>
        <w:t xml:space="preserve">in Waves, while triangular points correspond to transitions </w:t>
      </w:r>
      <w:r w:rsidR="00D26156">
        <w:rPr>
          <w:i/>
          <w:iCs/>
        </w:rPr>
        <w:t xml:space="preserve">involving </w:t>
      </w:r>
      <w:r w:rsidR="00D26156" w:rsidRPr="006A2496">
        <w:rPr>
          <w:i/>
          <w:iCs/>
        </w:rPr>
        <w:t>special collection Waves</w:t>
      </w:r>
      <w:r w:rsidR="00D26156">
        <w:rPr>
          <w:i/>
          <w:iCs/>
        </w:rPr>
        <w:t>: 4-4.5 (2017-18), 4.5–5 (2018–19), 5–5.5 (2019–20), 5.5–6 (2020–21), and 7–7.5 (2022–23)</w:t>
      </w:r>
      <w:r w:rsidR="00D26156" w:rsidRPr="006A2496">
        <w:rPr>
          <w:i/>
          <w:iCs/>
        </w:rPr>
        <w:t xml:space="preserve">. </w:t>
      </w:r>
      <w:r w:rsidR="00D26156">
        <w:rPr>
          <w:i/>
          <w:iCs/>
        </w:rPr>
        <w:t xml:space="preserve"> </w:t>
      </w:r>
      <w:r w:rsidR="00D26156" w:rsidRPr="006A2496">
        <w:rPr>
          <w:i/>
          <w:iCs/>
        </w:rPr>
        <w:t xml:space="preserve">Results </w:t>
      </w:r>
      <w:r w:rsidR="00D26156">
        <w:rPr>
          <w:i/>
          <w:iCs/>
        </w:rPr>
        <w:t>based on</w:t>
      </w:r>
      <w:r w:rsidR="00D26156" w:rsidRPr="006A2496">
        <w:rPr>
          <w:i/>
          <w:iCs/>
        </w:rPr>
        <w:t xml:space="preserve"> </w:t>
      </w:r>
      <w:r w:rsidR="00D26156">
        <w:rPr>
          <w:i/>
          <w:iCs/>
        </w:rPr>
        <w:t>fewer</w:t>
      </w:r>
      <w:r w:rsidR="00D26156" w:rsidRPr="006A2496">
        <w:rPr>
          <w:i/>
          <w:iCs/>
        </w:rPr>
        <w:t xml:space="preserve"> than five observed transitions were censored because of high uncertainty.</w:t>
      </w:r>
    </w:p>
    <w:sectPr w:rsidR="00163C7D" w:rsidRPr="001C2751" w:rsidSect="00DC2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sana Torres">
    <w15:presenceInfo w15:providerId="None" w15:userId="Rossana Torr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15"/>
    <w:rsid w:val="00021C50"/>
    <w:rsid w:val="000458EF"/>
    <w:rsid w:val="000470DE"/>
    <w:rsid w:val="00051A18"/>
    <w:rsid w:val="00063B18"/>
    <w:rsid w:val="00065AA0"/>
    <w:rsid w:val="0007197D"/>
    <w:rsid w:val="00072BFD"/>
    <w:rsid w:val="00074C1A"/>
    <w:rsid w:val="0007543F"/>
    <w:rsid w:val="0008070C"/>
    <w:rsid w:val="000912E1"/>
    <w:rsid w:val="0009268E"/>
    <w:rsid w:val="000B5017"/>
    <w:rsid w:val="000B583D"/>
    <w:rsid w:val="000B75DA"/>
    <w:rsid w:val="000C6381"/>
    <w:rsid w:val="000C7E50"/>
    <w:rsid w:val="000D20AC"/>
    <w:rsid w:val="000D4F10"/>
    <w:rsid w:val="000E4B20"/>
    <w:rsid w:val="000F5831"/>
    <w:rsid w:val="000F6E63"/>
    <w:rsid w:val="001153F0"/>
    <w:rsid w:val="00130A87"/>
    <w:rsid w:val="00141BB9"/>
    <w:rsid w:val="001470A8"/>
    <w:rsid w:val="00163C7D"/>
    <w:rsid w:val="001726CC"/>
    <w:rsid w:val="001975F8"/>
    <w:rsid w:val="001A05E2"/>
    <w:rsid w:val="001A3A63"/>
    <w:rsid w:val="001A5138"/>
    <w:rsid w:val="001B0485"/>
    <w:rsid w:val="001B4C53"/>
    <w:rsid w:val="001C20B0"/>
    <w:rsid w:val="001C2751"/>
    <w:rsid w:val="001D05F6"/>
    <w:rsid w:val="001F19A6"/>
    <w:rsid w:val="001F39D6"/>
    <w:rsid w:val="001F78D3"/>
    <w:rsid w:val="00201AF2"/>
    <w:rsid w:val="00210E5C"/>
    <w:rsid w:val="00223D32"/>
    <w:rsid w:val="002355A6"/>
    <w:rsid w:val="00246B86"/>
    <w:rsid w:val="00250220"/>
    <w:rsid w:val="00256F42"/>
    <w:rsid w:val="00275494"/>
    <w:rsid w:val="002807BF"/>
    <w:rsid w:val="00281834"/>
    <w:rsid w:val="00297771"/>
    <w:rsid w:val="002A214B"/>
    <w:rsid w:val="002A4775"/>
    <w:rsid w:val="002A6100"/>
    <w:rsid w:val="002B10A7"/>
    <w:rsid w:val="002B3CE1"/>
    <w:rsid w:val="002C014E"/>
    <w:rsid w:val="002D3BD1"/>
    <w:rsid w:val="002D5AE3"/>
    <w:rsid w:val="002F2C6B"/>
    <w:rsid w:val="0031677C"/>
    <w:rsid w:val="00317D83"/>
    <w:rsid w:val="003226FF"/>
    <w:rsid w:val="003575C6"/>
    <w:rsid w:val="003745DD"/>
    <w:rsid w:val="00375B78"/>
    <w:rsid w:val="003811F9"/>
    <w:rsid w:val="00382D61"/>
    <w:rsid w:val="0038531C"/>
    <w:rsid w:val="00387923"/>
    <w:rsid w:val="00390A32"/>
    <w:rsid w:val="003A2975"/>
    <w:rsid w:val="003B6D0C"/>
    <w:rsid w:val="003C1361"/>
    <w:rsid w:val="003D7814"/>
    <w:rsid w:val="003E25D5"/>
    <w:rsid w:val="003E2EC4"/>
    <w:rsid w:val="003F2871"/>
    <w:rsid w:val="00402328"/>
    <w:rsid w:val="004057F2"/>
    <w:rsid w:val="0041066D"/>
    <w:rsid w:val="0041471C"/>
    <w:rsid w:val="00423AAC"/>
    <w:rsid w:val="00426EB5"/>
    <w:rsid w:val="004270DF"/>
    <w:rsid w:val="00434B7C"/>
    <w:rsid w:val="00441866"/>
    <w:rsid w:val="00454388"/>
    <w:rsid w:val="00455052"/>
    <w:rsid w:val="00455408"/>
    <w:rsid w:val="0045641E"/>
    <w:rsid w:val="0046136D"/>
    <w:rsid w:val="00470910"/>
    <w:rsid w:val="004710FF"/>
    <w:rsid w:val="00480FD4"/>
    <w:rsid w:val="00485FCA"/>
    <w:rsid w:val="00486B43"/>
    <w:rsid w:val="004925B7"/>
    <w:rsid w:val="004A0F49"/>
    <w:rsid w:val="004A1C74"/>
    <w:rsid w:val="004B3B63"/>
    <w:rsid w:val="004B3C17"/>
    <w:rsid w:val="004B7670"/>
    <w:rsid w:val="004C276F"/>
    <w:rsid w:val="004D3467"/>
    <w:rsid w:val="004D3D0A"/>
    <w:rsid w:val="004D41DD"/>
    <w:rsid w:val="004E694A"/>
    <w:rsid w:val="004F38F8"/>
    <w:rsid w:val="004F485A"/>
    <w:rsid w:val="0050506D"/>
    <w:rsid w:val="005132BA"/>
    <w:rsid w:val="0051694E"/>
    <w:rsid w:val="00521FC4"/>
    <w:rsid w:val="00540282"/>
    <w:rsid w:val="0054357F"/>
    <w:rsid w:val="005517E0"/>
    <w:rsid w:val="00566B49"/>
    <w:rsid w:val="00595282"/>
    <w:rsid w:val="005A310A"/>
    <w:rsid w:val="005B5ECC"/>
    <w:rsid w:val="005C2185"/>
    <w:rsid w:val="005C2420"/>
    <w:rsid w:val="005E1A4B"/>
    <w:rsid w:val="00604B56"/>
    <w:rsid w:val="00615E9A"/>
    <w:rsid w:val="006172E0"/>
    <w:rsid w:val="0061789E"/>
    <w:rsid w:val="0062348A"/>
    <w:rsid w:val="00653C45"/>
    <w:rsid w:val="00655566"/>
    <w:rsid w:val="00656279"/>
    <w:rsid w:val="00665C8E"/>
    <w:rsid w:val="00670FBA"/>
    <w:rsid w:val="00672D63"/>
    <w:rsid w:val="0068126E"/>
    <w:rsid w:val="006A72ED"/>
    <w:rsid w:val="006B1E72"/>
    <w:rsid w:val="006B48CF"/>
    <w:rsid w:val="006B576C"/>
    <w:rsid w:val="006C04C5"/>
    <w:rsid w:val="006C1B3D"/>
    <w:rsid w:val="006C1D57"/>
    <w:rsid w:val="006C787D"/>
    <w:rsid w:val="006D0ED8"/>
    <w:rsid w:val="006E2257"/>
    <w:rsid w:val="006E43EA"/>
    <w:rsid w:val="006F264F"/>
    <w:rsid w:val="00703E1D"/>
    <w:rsid w:val="00703E5C"/>
    <w:rsid w:val="00714B59"/>
    <w:rsid w:val="00722BFC"/>
    <w:rsid w:val="007241BC"/>
    <w:rsid w:val="0073123D"/>
    <w:rsid w:val="007331BC"/>
    <w:rsid w:val="00733934"/>
    <w:rsid w:val="007346E3"/>
    <w:rsid w:val="00743989"/>
    <w:rsid w:val="00761D79"/>
    <w:rsid w:val="007645F8"/>
    <w:rsid w:val="00766650"/>
    <w:rsid w:val="0077016F"/>
    <w:rsid w:val="007704DF"/>
    <w:rsid w:val="007752C2"/>
    <w:rsid w:val="00776A32"/>
    <w:rsid w:val="007819EB"/>
    <w:rsid w:val="007922BA"/>
    <w:rsid w:val="00793329"/>
    <w:rsid w:val="007A49BE"/>
    <w:rsid w:val="007B66D7"/>
    <w:rsid w:val="007D32B8"/>
    <w:rsid w:val="007E4273"/>
    <w:rsid w:val="007F69EA"/>
    <w:rsid w:val="00800748"/>
    <w:rsid w:val="00804302"/>
    <w:rsid w:val="008126B7"/>
    <w:rsid w:val="008128B3"/>
    <w:rsid w:val="008146C1"/>
    <w:rsid w:val="00826452"/>
    <w:rsid w:val="0083208D"/>
    <w:rsid w:val="00835D48"/>
    <w:rsid w:val="008411F0"/>
    <w:rsid w:val="0085106A"/>
    <w:rsid w:val="0085612A"/>
    <w:rsid w:val="00860377"/>
    <w:rsid w:val="0086096F"/>
    <w:rsid w:val="00863025"/>
    <w:rsid w:val="00863199"/>
    <w:rsid w:val="00864AD1"/>
    <w:rsid w:val="00873535"/>
    <w:rsid w:val="008A3CE9"/>
    <w:rsid w:val="008B177D"/>
    <w:rsid w:val="008B1FB4"/>
    <w:rsid w:val="008B29B3"/>
    <w:rsid w:val="008C04BC"/>
    <w:rsid w:val="008D3144"/>
    <w:rsid w:val="008D7C94"/>
    <w:rsid w:val="008E2453"/>
    <w:rsid w:val="008F2F56"/>
    <w:rsid w:val="008F5304"/>
    <w:rsid w:val="00902A76"/>
    <w:rsid w:val="00906951"/>
    <w:rsid w:val="00914AAF"/>
    <w:rsid w:val="00914F07"/>
    <w:rsid w:val="009209DF"/>
    <w:rsid w:val="009274FE"/>
    <w:rsid w:val="0093026D"/>
    <w:rsid w:val="00941B96"/>
    <w:rsid w:val="00943C0E"/>
    <w:rsid w:val="00954D68"/>
    <w:rsid w:val="00966E5F"/>
    <w:rsid w:val="00982226"/>
    <w:rsid w:val="00991A0B"/>
    <w:rsid w:val="0099638E"/>
    <w:rsid w:val="009A6448"/>
    <w:rsid w:val="009B2009"/>
    <w:rsid w:val="009B4F4D"/>
    <w:rsid w:val="009C0DB7"/>
    <w:rsid w:val="009C3B6B"/>
    <w:rsid w:val="009D2D69"/>
    <w:rsid w:val="009D2D90"/>
    <w:rsid w:val="009D4C9F"/>
    <w:rsid w:val="009D639B"/>
    <w:rsid w:val="009D74CA"/>
    <w:rsid w:val="00A215AB"/>
    <w:rsid w:val="00A226DA"/>
    <w:rsid w:val="00A2456D"/>
    <w:rsid w:val="00A25E6A"/>
    <w:rsid w:val="00A30F53"/>
    <w:rsid w:val="00A332DC"/>
    <w:rsid w:val="00A42A04"/>
    <w:rsid w:val="00A4696A"/>
    <w:rsid w:val="00A54217"/>
    <w:rsid w:val="00A60159"/>
    <w:rsid w:val="00A744C9"/>
    <w:rsid w:val="00A77987"/>
    <w:rsid w:val="00AA1E2B"/>
    <w:rsid w:val="00AA4906"/>
    <w:rsid w:val="00AB06A2"/>
    <w:rsid w:val="00AB28E9"/>
    <w:rsid w:val="00AB3156"/>
    <w:rsid w:val="00AB3D72"/>
    <w:rsid w:val="00AB4DC2"/>
    <w:rsid w:val="00AB7A96"/>
    <w:rsid w:val="00AC7060"/>
    <w:rsid w:val="00AD2309"/>
    <w:rsid w:val="00AD3D0A"/>
    <w:rsid w:val="00AD5BCC"/>
    <w:rsid w:val="00AE3313"/>
    <w:rsid w:val="00AE7226"/>
    <w:rsid w:val="00AF1329"/>
    <w:rsid w:val="00AF1D95"/>
    <w:rsid w:val="00AF20FE"/>
    <w:rsid w:val="00B06224"/>
    <w:rsid w:val="00B11CE7"/>
    <w:rsid w:val="00B22753"/>
    <w:rsid w:val="00B32EBD"/>
    <w:rsid w:val="00B33FA5"/>
    <w:rsid w:val="00B404D3"/>
    <w:rsid w:val="00B40CF7"/>
    <w:rsid w:val="00B5249D"/>
    <w:rsid w:val="00B553D3"/>
    <w:rsid w:val="00B568A4"/>
    <w:rsid w:val="00B65852"/>
    <w:rsid w:val="00B74EEA"/>
    <w:rsid w:val="00B76539"/>
    <w:rsid w:val="00B80E1A"/>
    <w:rsid w:val="00B84D41"/>
    <w:rsid w:val="00B945B9"/>
    <w:rsid w:val="00B950A0"/>
    <w:rsid w:val="00BA104D"/>
    <w:rsid w:val="00BA536B"/>
    <w:rsid w:val="00BB63D7"/>
    <w:rsid w:val="00BC2115"/>
    <w:rsid w:val="00BC3A1E"/>
    <w:rsid w:val="00BC68A1"/>
    <w:rsid w:val="00BD77E6"/>
    <w:rsid w:val="00BE3400"/>
    <w:rsid w:val="00BE59D8"/>
    <w:rsid w:val="00BF40FD"/>
    <w:rsid w:val="00C008E2"/>
    <w:rsid w:val="00C103F7"/>
    <w:rsid w:val="00C34914"/>
    <w:rsid w:val="00C45455"/>
    <w:rsid w:val="00C45B1C"/>
    <w:rsid w:val="00C606DB"/>
    <w:rsid w:val="00C62515"/>
    <w:rsid w:val="00C76558"/>
    <w:rsid w:val="00C81CB7"/>
    <w:rsid w:val="00C870DA"/>
    <w:rsid w:val="00CA339B"/>
    <w:rsid w:val="00CA33DD"/>
    <w:rsid w:val="00CA347B"/>
    <w:rsid w:val="00CB7FE4"/>
    <w:rsid w:val="00CC2E81"/>
    <w:rsid w:val="00CD11DA"/>
    <w:rsid w:val="00CD74C6"/>
    <w:rsid w:val="00CF377D"/>
    <w:rsid w:val="00CF69AD"/>
    <w:rsid w:val="00D10B84"/>
    <w:rsid w:val="00D11010"/>
    <w:rsid w:val="00D14784"/>
    <w:rsid w:val="00D1558A"/>
    <w:rsid w:val="00D20599"/>
    <w:rsid w:val="00D20769"/>
    <w:rsid w:val="00D258F8"/>
    <w:rsid w:val="00D26156"/>
    <w:rsid w:val="00D322A5"/>
    <w:rsid w:val="00D32B3B"/>
    <w:rsid w:val="00D44AC0"/>
    <w:rsid w:val="00D55FDF"/>
    <w:rsid w:val="00D64F54"/>
    <w:rsid w:val="00D67FAA"/>
    <w:rsid w:val="00D76BD7"/>
    <w:rsid w:val="00D80262"/>
    <w:rsid w:val="00D929E4"/>
    <w:rsid w:val="00D934B6"/>
    <w:rsid w:val="00DA413D"/>
    <w:rsid w:val="00DA4A82"/>
    <w:rsid w:val="00DA5093"/>
    <w:rsid w:val="00DC2586"/>
    <w:rsid w:val="00DC6ADE"/>
    <w:rsid w:val="00DC770E"/>
    <w:rsid w:val="00DD077D"/>
    <w:rsid w:val="00DD2397"/>
    <w:rsid w:val="00DF4DB7"/>
    <w:rsid w:val="00E00E54"/>
    <w:rsid w:val="00E06042"/>
    <w:rsid w:val="00E06A62"/>
    <w:rsid w:val="00E07DCC"/>
    <w:rsid w:val="00E32EFF"/>
    <w:rsid w:val="00E46161"/>
    <w:rsid w:val="00E5127A"/>
    <w:rsid w:val="00E514B1"/>
    <w:rsid w:val="00E62C71"/>
    <w:rsid w:val="00E63AD3"/>
    <w:rsid w:val="00E867F9"/>
    <w:rsid w:val="00E92A5D"/>
    <w:rsid w:val="00EA01B1"/>
    <w:rsid w:val="00EA0F47"/>
    <w:rsid w:val="00EA2F95"/>
    <w:rsid w:val="00EA57B9"/>
    <w:rsid w:val="00EB2F76"/>
    <w:rsid w:val="00EC08A5"/>
    <w:rsid w:val="00EC40E2"/>
    <w:rsid w:val="00EC454D"/>
    <w:rsid w:val="00EC6607"/>
    <w:rsid w:val="00ED4D80"/>
    <w:rsid w:val="00ED604E"/>
    <w:rsid w:val="00ED6358"/>
    <w:rsid w:val="00EE2E2F"/>
    <w:rsid w:val="00F0016E"/>
    <w:rsid w:val="00F00E26"/>
    <w:rsid w:val="00F3608B"/>
    <w:rsid w:val="00F375D0"/>
    <w:rsid w:val="00F403F6"/>
    <w:rsid w:val="00F64E76"/>
    <w:rsid w:val="00F7326A"/>
    <w:rsid w:val="00F74C40"/>
    <w:rsid w:val="00F8353D"/>
    <w:rsid w:val="00F87874"/>
    <w:rsid w:val="00F910A9"/>
    <w:rsid w:val="00F9323D"/>
    <w:rsid w:val="00FA0832"/>
    <w:rsid w:val="00FA79C9"/>
    <w:rsid w:val="00FB1391"/>
    <w:rsid w:val="00FC03A4"/>
    <w:rsid w:val="00FD1F39"/>
    <w:rsid w:val="00FD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BEBB"/>
  <w15:docId w15:val="{27E0FB06-E210-440E-A14F-E89E164C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4F4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B7F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F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197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5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9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hyperlink" Target="https://tcors.umich.edu/Resources_Research.php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DF390-4325-407C-AA4C-D661F258E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9</Pages>
  <Words>218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uwer</dc:creator>
  <cp:keywords/>
  <dc:description/>
  <cp:lastModifiedBy>Roberts, Olivia</cp:lastModifiedBy>
  <cp:revision>57</cp:revision>
  <dcterms:created xsi:type="dcterms:W3CDTF">2026-01-20T01:30:00Z</dcterms:created>
  <dcterms:modified xsi:type="dcterms:W3CDTF">2026-04-13T13:58:00Z</dcterms:modified>
</cp:coreProperties>
</file>